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5FF4A0" w14:textId="44CD9384" w:rsidR="00107632" w:rsidRPr="00F21EC9" w:rsidRDefault="00107632" w:rsidP="001210BB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21EC9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1FB43AA5" w14:textId="77777777" w:rsidR="00107632" w:rsidRPr="00F21EC9" w:rsidRDefault="00107632" w:rsidP="001210BB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879EFBB" w14:textId="603A961E" w:rsidR="00A752F4" w:rsidRPr="00F21EC9" w:rsidRDefault="00A752F4" w:rsidP="001210BB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F21EC9">
        <w:rPr>
          <w:rFonts w:ascii="Times New Roman" w:hAnsi="Times New Roman" w:cs="Times New Roman"/>
          <w:b/>
          <w:bCs/>
          <w:sz w:val="24"/>
          <w:szCs w:val="24"/>
        </w:rPr>
        <w:t xml:space="preserve">Dopamine dysfunction in depression: </w:t>
      </w:r>
      <w:r w:rsidRPr="00F21EC9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F21EC9">
        <w:rPr>
          <w:rFonts w:ascii="Times New Roman" w:hAnsi="Times New Roman" w:cs="Times New Roman"/>
          <w:b/>
          <w:bCs/>
          <w:sz w:val="24"/>
          <w:szCs w:val="24"/>
        </w:rPr>
        <w:t xml:space="preserve">pplication of texture analysis to dopamine transporter </w:t>
      </w:r>
      <w:r w:rsidRPr="00F21EC9">
        <w:rPr>
          <w:rFonts w:ascii="Times New Roman" w:hAnsi="Times New Roman" w:cs="Times New Roman"/>
          <w:b/>
          <w:bCs/>
          <w:kern w:val="0"/>
          <w:sz w:val="24"/>
          <w:szCs w:val="24"/>
        </w:rPr>
        <w:t>single-photon emission computed tomography</w:t>
      </w:r>
      <w:r w:rsidRPr="00F21EC9">
        <w:rPr>
          <w:rFonts w:ascii="Times New Roman" w:hAnsi="Times New Roman" w:cs="Times New Roman"/>
          <w:b/>
          <w:bCs/>
          <w:sz w:val="24"/>
          <w:szCs w:val="24"/>
        </w:rPr>
        <w:t xml:space="preserve"> imaging</w:t>
      </w:r>
    </w:p>
    <w:p w14:paraId="049C6AC9" w14:textId="1107480E" w:rsidR="00A752F4" w:rsidRPr="00F21EC9" w:rsidRDefault="00A752F4" w:rsidP="001210BB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CADF27A" w14:textId="6BEE52C9" w:rsidR="00EA3443" w:rsidRPr="00F21EC9" w:rsidRDefault="00EA3443" w:rsidP="001210BB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21EC9">
        <w:rPr>
          <w:rFonts w:ascii="Times New Roman" w:hAnsi="Times New Roman" w:cs="Times New Roman"/>
          <w:sz w:val="24"/>
          <w:szCs w:val="24"/>
        </w:rPr>
        <w:t>Takehiro Tamura</w:t>
      </w:r>
      <w:r w:rsidR="00AC160B" w:rsidRPr="00F21EC9">
        <w:rPr>
          <w:rFonts w:ascii="Times New Roman" w:hAnsi="Times New Roman" w:cs="Times New Roman"/>
          <w:sz w:val="24"/>
          <w:szCs w:val="24"/>
        </w:rPr>
        <w:t>, M.D.</w:t>
      </w:r>
      <w:r w:rsidR="003728E6" w:rsidRPr="00F21EC9">
        <w:rPr>
          <w:rFonts w:ascii="Times New Roman" w:hAnsi="Times New Roman" w:cs="Times New Roman"/>
          <w:sz w:val="24"/>
          <w:szCs w:val="24"/>
        </w:rPr>
        <w:t xml:space="preserve">, </w:t>
      </w:r>
      <w:r w:rsidRPr="00F21EC9">
        <w:rPr>
          <w:rFonts w:ascii="Times New Roman" w:hAnsi="Times New Roman" w:cs="Times New Roman"/>
          <w:sz w:val="24"/>
          <w:szCs w:val="24"/>
        </w:rPr>
        <w:t>Genichi Sugihara</w:t>
      </w:r>
      <w:r w:rsidR="00876567" w:rsidRPr="00F21EC9">
        <w:rPr>
          <w:rFonts w:ascii="Times New Roman" w:hAnsi="Times New Roman" w:cs="Times New Roman"/>
          <w:sz w:val="24"/>
          <w:szCs w:val="24"/>
        </w:rPr>
        <w:t>,</w:t>
      </w:r>
      <w:r w:rsidR="00BE7379" w:rsidRPr="00F21EC9">
        <w:rPr>
          <w:rFonts w:ascii="Times New Roman" w:hAnsi="Times New Roman" w:cs="Times New Roman"/>
          <w:sz w:val="24"/>
          <w:szCs w:val="24"/>
        </w:rPr>
        <w:t xml:space="preserve"> M.D., Ph.D.,</w:t>
      </w:r>
      <w:r w:rsidRPr="00F21E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21EC9">
        <w:rPr>
          <w:rFonts w:ascii="Times New Roman" w:hAnsi="Times New Roman" w:cs="Times New Roman"/>
          <w:sz w:val="24"/>
          <w:szCs w:val="24"/>
        </w:rPr>
        <w:t>Kyoji</w:t>
      </w:r>
      <w:proofErr w:type="spellEnd"/>
      <w:r w:rsidRPr="00F21E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21EC9">
        <w:rPr>
          <w:rFonts w:ascii="Times New Roman" w:hAnsi="Times New Roman" w:cs="Times New Roman"/>
          <w:sz w:val="24"/>
          <w:szCs w:val="24"/>
        </w:rPr>
        <w:t>Okita</w:t>
      </w:r>
      <w:proofErr w:type="spellEnd"/>
      <w:r w:rsidR="00876567" w:rsidRPr="00F21EC9">
        <w:rPr>
          <w:rFonts w:ascii="Times New Roman" w:hAnsi="Times New Roman" w:cs="Times New Roman"/>
          <w:sz w:val="24"/>
          <w:szCs w:val="24"/>
        </w:rPr>
        <w:t>,</w:t>
      </w:r>
      <w:r w:rsidR="00BE7379" w:rsidRPr="00F21EC9">
        <w:rPr>
          <w:rFonts w:ascii="Times New Roman" w:hAnsi="Times New Roman" w:cs="Times New Roman"/>
          <w:sz w:val="24"/>
          <w:szCs w:val="24"/>
        </w:rPr>
        <w:t xml:space="preserve"> M.D., Ph.D.,</w:t>
      </w:r>
      <w:r w:rsidRPr="00F21E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21EC9">
        <w:rPr>
          <w:rFonts w:ascii="Times New Roman" w:hAnsi="Times New Roman" w:cs="Times New Roman"/>
          <w:sz w:val="24"/>
          <w:szCs w:val="24"/>
        </w:rPr>
        <w:t>Yohei</w:t>
      </w:r>
      <w:proofErr w:type="spellEnd"/>
      <w:r w:rsidRPr="00F21EC9">
        <w:rPr>
          <w:rFonts w:ascii="Times New Roman" w:hAnsi="Times New Roman" w:cs="Times New Roman"/>
          <w:sz w:val="24"/>
          <w:szCs w:val="24"/>
        </w:rPr>
        <w:t xml:space="preserve"> Mukai</w:t>
      </w:r>
      <w:r w:rsidR="00876567" w:rsidRPr="00F21EC9">
        <w:rPr>
          <w:rFonts w:ascii="Times New Roman" w:hAnsi="Times New Roman" w:cs="Times New Roman"/>
          <w:sz w:val="24"/>
          <w:szCs w:val="24"/>
        </w:rPr>
        <w:t>,</w:t>
      </w:r>
      <w:r w:rsidR="00DB7540" w:rsidRPr="00F21EC9">
        <w:rPr>
          <w:rFonts w:ascii="Times New Roman" w:hAnsi="Times New Roman" w:cs="Times New Roman"/>
          <w:sz w:val="24"/>
          <w:szCs w:val="24"/>
        </w:rPr>
        <w:t xml:space="preserve"> M.D., Ph.D.,</w:t>
      </w:r>
      <w:r w:rsidRPr="00F21EC9">
        <w:rPr>
          <w:rFonts w:ascii="Times New Roman" w:hAnsi="Times New Roman" w:cs="Times New Roman"/>
          <w:sz w:val="24"/>
          <w:szCs w:val="24"/>
        </w:rPr>
        <w:t xml:space="preserve"> Hiroshi Matsuda</w:t>
      </w:r>
      <w:r w:rsidR="00876567" w:rsidRPr="00F21EC9">
        <w:rPr>
          <w:rFonts w:ascii="Times New Roman" w:hAnsi="Times New Roman" w:cs="Times New Roman"/>
          <w:sz w:val="24"/>
          <w:szCs w:val="24"/>
        </w:rPr>
        <w:t>,</w:t>
      </w:r>
      <w:r w:rsidR="00DB7540" w:rsidRPr="00F21EC9">
        <w:rPr>
          <w:rFonts w:ascii="Times New Roman" w:hAnsi="Times New Roman" w:cs="Times New Roman"/>
          <w:sz w:val="24"/>
          <w:szCs w:val="24"/>
        </w:rPr>
        <w:t xml:space="preserve"> M.D., Ph.D.,</w:t>
      </w:r>
      <w:r w:rsidRPr="00F21EC9">
        <w:rPr>
          <w:rFonts w:ascii="Times New Roman" w:hAnsi="Times New Roman" w:cs="Times New Roman"/>
          <w:sz w:val="24"/>
          <w:szCs w:val="24"/>
        </w:rPr>
        <w:t xml:space="preserve"> Hiroki </w:t>
      </w:r>
      <w:proofErr w:type="spellStart"/>
      <w:r w:rsidRPr="00F21EC9">
        <w:rPr>
          <w:rFonts w:ascii="Times New Roman" w:hAnsi="Times New Roman" w:cs="Times New Roman"/>
          <w:sz w:val="24"/>
          <w:szCs w:val="24"/>
        </w:rPr>
        <w:t>Shiwaku</w:t>
      </w:r>
      <w:proofErr w:type="spellEnd"/>
      <w:r w:rsidR="00A61905" w:rsidRPr="00F21EC9">
        <w:rPr>
          <w:rFonts w:ascii="Times New Roman" w:hAnsi="Times New Roman" w:cs="Times New Roman"/>
          <w:sz w:val="24"/>
          <w:szCs w:val="24"/>
        </w:rPr>
        <w:t>,</w:t>
      </w:r>
      <w:r w:rsidR="00DB7540" w:rsidRPr="00F21EC9">
        <w:rPr>
          <w:rFonts w:ascii="Times New Roman" w:hAnsi="Times New Roman" w:cs="Times New Roman"/>
          <w:sz w:val="24"/>
          <w:szCs w:val="24"/>
        </w:rPr>
        <w:t xml:space="preserve"> M.D., Ph.D.,</w:t>
      </w:r>
      <w:r w:rsidRPr="00F21E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21EC9">
        <w:rPr>
          <w:rFonts w:ascii="Times New Roman" w:hAnsi="Times New Roman" w:cs="Times New Roman"/>
          <w:sz w:val="24"/>
          <w:szCs w:val="24"/>
        </w:rPr>
        <w:t>Shunsuke</w:t>
      </w:r>
      <w:proofErr w:type="spellEnd"/>
      <w:r w:rsidRPr="00F21EC9">
        <w:rPr>
          <w:rFonts w:ascii="Times New Roman" w:hAnsi="Times New Roman" w:cs="Times New Roman"/>
          <w:sz w:val="24"/>
          <w:szCs w:val="24"/>
        </w:rPr>
        <w:t xml:space="preserve"> Takagi</w:t>
      </w:r>
      <w:r w:rsidR="00742027" w:rsidRPr="00F21EC9">
        <w:rPr>
          <w:rFonts w:ascii="Times New Roman" w:hAnsi="Times New Roman" w:cs="Times New Roman"/>
          <w:sz w:val="24"/>
          <w:szCs w:val="24"/>
        </w:rPr>
        <w:t>,</w:t>
      </w:r>
      <w:r w:rsidR="00DB7540" w:rsidRPr="00F21EC9">
        <w:rPr>
          <w:rFonts w:ascii="Times New Roman" w:hAnsi="Times New Roman" w:cs="Times New Roman"/>
          <w:sz w:val="24"/>
          <w:szCs w:val="24"/>
        </w:rPr>
        <w:t xml:space="preserve"> M.D., Ph.D.,</w:t>
      </w:r>
      <w:r w:rsidRPr="00F21E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21EC9">
        <w:rPr>
          <w:rFonts w:ascii="Times New Roman" w:hAnsi="Times New Roman" w:cs="Times New Roman"/>
          <w:sz w:val="24"/>
          <w:szCs w:val="24"/>
        </w:rPr>
        <w:t>Hiromitsu</w:t>
      </w:r>
      <w:proofErr w:type="spellEnd"/>
      <w:r w:rsidRPr="00F21E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21EC9">
        <w:rPr>
          <w:rFonts w:ascii="Times New Roman" w:hAnsi="Times New Roman" w:cs="Times New Roman"/>
          <w:sz w:val="24"/>
          <w:szCs w:val="24"/>
        </w:rPr>
        <w:t>Daisaki</w:t>
      </w:r>
      <w:proofErr w:type="spellEnd"/>
      <w:r w:rsidR="00742027" w:rsidRPr="00F21EC9">
        <w:rPr>
          <w:rFonts w:ascii="Times New Roman" w:hAnsi="Times New Roman" w:cs="Times New Roman"/>
          <w:sz w:val="24"/>
          <w:szCs w:val="24"/>
        </w:rPr>
        <w:t>,</w:t>
      </w:r>
      <w:r w:rsidR="00DB7540" w:rsidRPr="00F21EC9">
        <w:rPr>
          <w:rFonts w:ascii="Times New Roman" w:hAnsi="Times New Roman" w:cs="Times New Roman"/>
          <w:sz w:val="24"/>
          <w:szCs w:val="24"/>
        </w:rPr>
        <w:t xml:space="preserve"> Ph.D.,</w:t>
      </w:r>
      <w:r w:rsidRPr="00F21E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21EC9">
        <w:rPr>
          <w:rFonts w:ascii="Times New Roman" w:hAnsi="Times New Roman" w:cs="Times New Roman"/>
          <w:sz w:val="24"/>
          <w:szCs w:val="24"/>
        </w:rPr>
        <w:t>Ukihide</w:t>
      </w:r>
      <w:proofErr w:type="spellEnd"/>
      <w:r w:rsidRPr="00F21E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21EC9">
        <w:rPr>
          <w:rFonts w:ascii="Times New Roman" w:hAnsi="Times New Roman" w:cs="Times New Roman"/>
          <w:sz w:val="24"/>
          <w:szCs w:val="24"/>
        </w:rPr>
        <w:t>Tateishi</w:t>
      </w:r>
      <w:proofErr w:type="spellEnd"/>
      <w:r w:rsidR="000507A9" w:rsidRPr="00F21EC9">
        <w:rPr>
          <w:rFonts w:ascii="Times New Roman" w:hAnsi="Times New Roman" w:cs="Times New Roman"/>
          <w:sz w:val="24"/>
          <w:szCs w:val="24"/>
        </w:rPr>
        <w:t>, M.D., Ph.D.</w:t>
      </w:r>
      <w:r w:rsidR="005B74D7" w:rsidRPr="00F21EC9">
        <w:rPr>
          <w:rFonts w:ascii="Times New Roman" w:hAnsi="Times New Roman" w:cs="Times New Roman"/>
          <w:sz w:val="24"/>
          <w:szCs w:val="24"/>
        </w:rPr>
        <w:t>,</w:t>
      </w:r>
      <w:r w:rsidRPr="00F21EC9">
        <w:rPr>
          <w:rFonts w:ascii="Times New Roman" w:hAnsi="Times New Roman" w:cs="Times New Roman"/>
          <w:sz w:val="24"/>
          <w:szCs w:val="24"/>
        </w:rPr>
        <w:t xml:space="preserve"> Hidehiko Takahashi</w:t>
      </w:r>
      <w:r w:rsidR="005B74D7" w:rsidRPr="00F21EC9">
        <w:rPr>
          <w:rFonts w:ascii="Times New Roman" w:hAnsi="Times New Roman" w:cs="Times New Roman"/>
          <w:sz w:val="24"/>
          <w:szCs w:val="24"/>
        </w:rPr>
        <w:t>, M.D., Ph.D.</w:t>
      </w:r>
    </w:p>
    <w:p w14:paraId="003CD6A5" w14:textId="754A2FE3" w:rsidR="00A752F4" w:rsidRPr="00F21EC9" w:rsidRDefault="00A752F4" w:rsidP="001210BB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38AF91EF" w14:textId="77777777" w:rsidR="007111CD" w:rsidRPr="00F21EC9" w:rsidRDefault="007111CD" w:rsidP="001210BB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F21EC9">
        <w:rPr>
          <w:rFonts w:ascii="Times New Roman" w:hAnsi="Times New Roman" w:cs="Times New Roman"/>
          <w:b/>
          <w:bCs/>
          <w:sz w:val="24"/>
          <w:szCs w:val="28"/>
        </w:rPr>
        <w:t>Contents</w:t>
      </w:r>
    </w:p>
    <w:p w14:paraId="03914AF6" w14:textId="77777777" w:rsidR="007111CD" w:rsidRPr="00F21EC9" w:rsidRDefault="007111CD" w:rsidP="001210BB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3A1C1831" w14:textId="21220422" w:rsidR="00BF75CE" w:rsidRPr="00F21EC9" w:rsidRDefault="00BF75CE" w:rsidP="001210BB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F21EC9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Pr="00F21EC9">
        <w:rPr>
          <w:rFonts w:ascii="Times New Roman" w:hAnsi="Times New Roman" w:cs="Times New Roman"/>
          <w:b/>
          <w:bCs/>
          <w:sz w:val="24"/>
          <w:szCs w:val="28"/>
        </w:rPr>
        <w:t>upplementary Tabl</w:t>
      </w:r>
      <w:r w:rsidR="009223D9" w:rsidRPr="00F21EC9">
        <w:rPr>
          <w:rFonts w:ascii="Times New Roman" w:hAnsi="Times New Roman" w:cs="Times New Roman"/>
          <w:b/>
          <w:bCs/>
          <w:sz w:val="24"/>
          <w:szCs w:val="28"/>
        </w:rPr>
        <w:t>e</w:t>
      </w:r>
    </w:p>
    <w:p w14:paraId="15CD4501" w14:textId="26952BCE" w:rsidR="00361AE1" w:rsidRPr="00F21EC9" w:rsidRDefault="00BF75CE" w:rsidP="001210BB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F21EC9">
        <w:rPr>
          <w:rFonts w:ascii="Times New Roman" w:hAnsi="Times New Roman" w:cs="Times New Roman" w:hint="eastAsia"/>
          <w:b/>
          <w:bCs/>
          <w:sz w:val="24"/>
          <w:szCs w:val="28"/>
        </w:rPr>
        <w:t>T</w:t>
      </w:r>
      <w:r w:rsidRPr="00F21EC9">
        <w:rPr>
          <w:rFonts w:ascii="Times New Roman" w:hAnsi="Times New Roman" w:cs="Times New Roman"/>
          <w:b/>
          <w:bCs/>
          <w:sz w:val="24"/>
          <w:szCs w:val="28"/>
        </w:rPr>
        <w:t>able S</w:t>
      </w:r>
      <w:r w:rsidR="00604E8E" w:rsidRPr="00F21EC9">
        <w:rPr>
          <w:rFonts w:ascii="Times New Roman" w:hAnsi="Times New Roman" w:cs="Times New Roman"/>
          <w:b/>
          <w:bCs/>
          <w:sz w:val="24"/>
          <w:szCs w:val="28"/>
        </w:rPr>
        <w:t>1.</w:t>
      </w:r>
      <w:r w:rsidR="00604E8E" w:rsidRPr="00F21EC9">
        <w:rPr>
          <w:rFonts w:ascii="Times New Roman" w:hAnsi="Times New Roman" w:cs="Times New Roman"/>
          <w:sz w:val="24"/>
          <w:szCs w:val="28"/>
        </w:rPr>
        <w:t xml:space="preserve"> </w:t>
      </w:r>
      <w:r w:rsidR="00604E8E" w:rsidRPr="00F21EC9">
        <w:rPr>
          <w:rFonts w:ascii="Times New Roman" w:hAnsi="Times New Roman" w:cs="Times New Roman"/>
          <w:kern w:val="0"/>
          <w:sz w:val="24"/>
          <w:szCs w:val="24"/>
        </w:rPr>
        <w:t>Acquisition parameters of MR images.</w:t>
      </w:r>
    </w:p>
    <w:p w14:paraId="023FB14F" w14:textId="7B2EA3A9" w:rsidR="002254BA" w:rsidRPr="00F21EC9" w:rsidRDefault="00F429CA" w:rsidP="001210B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21EC9">
        <w:rPr>
          <w:rFonts w:ascii="Times New Roman" w:hAnsi="Times New Roman" w:cs="Times New Roman" w:hint="eastAsia"/>
          <w:b/>
          <w:bCs/>
          <w:sz w:val="24"/>
          <w:szCs w:val="28"/>
        </w:rPr>
        <w:t>T</w:t>
      </w:r>
      <w:r w:rsidRPr="00F21EC9">
        <w:rPr>
          <w:rFonts w:ascii="Times New Roman" w:hAnsi="Times New Roman" w:cs="Times New Roman"/>
          <w:b/>
          <w:bCs/>
          <w:sz w:val="24"/>
          <w:szCs w:val="28"/>
        </w:rPr>
        <w:t>able S2.</w:t>
      </w:r>
      <w:r w:rsidR="002254BA" w:rsidRPr="00F21EC9">
        <w:rPr>
          <w:rFonts w:ascii="Times New Roman" w:hAnsi="Times New Roman" w:cs="Times New Roman"/>
          <w:sz w:val="24"/>
          <w:szCs w:val="28"/>
        </w:rPr>
        <w:t xml:space="preserve"> </w:t>
      </w:r>
      <w:r w:rsidR="002254BA" w:rsidRPr="00F21EC9">
        <w:rPr>
          <w:rFonts w:ascii="Times New Roman" w:hAnsi="Times New Roman" w:cs="Times New Roman"/>
          <w:sz w:val="24"/>
          <w:szCs w:val="24"/>
        </w:rPr>
        <w:t>Texture feature values and sex.</w:t>
      </w:r>
    </w:p>
    <w:p w14:paraId="3414536B" w14:textId="6B5F8103" w:rsidR="002254BA" w:rsidRPr="00F21EC9" w:rsidRDefault="002254BA" w:rsidP="001210BB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F21EC9">
        <w:rPr>
          <w:rFonts w:ascii="Times New Roman" w:hAnsi="Times New Roman" w:cs="Times New Roman"/>
          <w:b/>
          <w:bCs/>
          <w:sz w:val="24"/>
          <w:szCs w:val="28"/>
        </w:rPr>
        <w:t>Table S3.</w:t>
      </w:r>
      <w:r w:rsidRPr="00F21EC9">
        <w:rPr>
          <w:rFonts w:ascii="Times New Roman" w:hAnsi="Times New Roman" w:cs="Times New Roman"/>
          <w:sz w:val="24"/>
          <w:szCs w:val="28"/>
        </w:rPr>
        <w:t xml:space="preserve"> Texture feature values and age.</w:t>
      </w:r>
    </w:p>
    <w:p w14:paraId="727D25E0" w14:textId="4DA68BFE" w:rsidR="00604E8E" w:rsidRPr="00F21EC9" w:rsidRDefault="00CA6A80" w:rsidP="001210B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21EC9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T</w:t>
      </w:r>
      <w:r w:rsidRPr="00F21EC9">
        <w:rPr>
          <w:rFonts w:ascii="Times New Roman" w:hAnsi="Times New Roman" w:cs="Times New Roman"/>
          <w:b/>
          <w:bCs/>
          <w:kern w:val="0"/>
          <w:sz w:val="24"/>
          <w:szCs w:val="24"/>
        </w:rPr>
        <w:t>able S4.</w:t>
      </w:r>
      <w:r w:rsidRPr="00F21EC9">
        <w:rPr>
          <w:rFonts w:ascii="Times New Roman" w:hAnsi="Times New Roman" w:cs="Times New Roman"/>
          <w:sz w:val="24"/>
          <w:szCs w:val="24"/>
        </w:rPr>
        <w:t xml:space="preserve"> </w:t>
      </w:r>
      <w:r w:rsidR="00A352D0" w:rsidRPr="00F21EC9">
        <w:rPr>
          <w:rFonts w:ascii="Times New Roman" w:hAnsi="Times New Roman" w:cs="Times New Roman"/>
          <w:sz w:val="24"/>
          <w:szCs w:val="24"/>
        </w:rPr>
        <w:t>Seasonal effects on DVR values</w:t>
      </w:r>
      <w:r w:rsidR="00A352D0" w:rsidRPr="00F21EC9">
        <w:rPr>
          <w:rFonts w:ascii="Times New Roman" w:hAnsi="Times New Roman" w:cs="Times New Roman"/>
          <w:sz w:val="24"/>
          <w:szCs w:val="28"/>
        </w:rPr>
        <w:t xml:space="preserve"> or busyness-LL.</w:t>
      </w:r>
    </w:p>
    <w:p w14:paraId="72381179" w14:textId="6AC7FFB6" w:rsidR="001A3395" w:rsidRPr="00F21EC9" w:rsidRDefault="001A3395" w:rsidP="00A352D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71588FE" w14:textId="77777777" w:rsidR="00CA6A80" w:rsidRPr="00F21EC9" w:rsidRDefault="00CA6A80" w:rsidP="001210B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2342F99" w14:textId="77777777" w:rsidR="00CA6A80" w:rsidRPr="00F21EC9" w:rsidRDefault="00CA6A80" w:rsidP="001210BB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68FBCA45" w14:textId="77777777" w:rsidR="00D14AE2" w:rsidRPr="00F21EC9" w:rsidRDefault="00D14AE2" w:rsidP="001210BB">
      <w:pPr>
        <w:spacing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F21EC9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S</w:t>
      </w:r>
      <w:r w:rsidRPr="00F21EC9">
        <w:rPr>
          <w:rFonts w:ascii="Times New Roman" w:hAnsi="Times New Roman" w:cs="Times New Roman"/>
          <w:b/>
          <w:bCs/>
          <w:kern w:val="0"/>
          <w:sz w:val="24"/>
          <w:szCs w:val="24"/>
        </w:rPr>
        <w:t>upplementary Figures</w:t>
      </w:r>
    </w:p>
    <w:p w14:paraId="70FC017C" w14:textId="137538CD" w:rsidR="00D14AE2" w:rsidRPr="00F21EC9" w:rsidRDefault="00D14AE2" w:rsidP="001210BB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F21EC9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F</w:t>
      </w:r>
      <w:r w:rsidRPr="00F21EC9">
        <w:rPr>
          <w:rFonts w:ascii="Times New Roman" w:hAnsi="Times New Roman" w:cs="Times New Roman"/>
          <w:b/>
          <w:bCs/>
          <w:kern w:val="0"/>
          <w:sz w:val="24"/>
          <w:szCs w:val="24"/>
        </w:rPr>
        <w:t>ig</w:t>
      </w:r>
      <w:r w:rsidR="001210BB" w:rsidRPr="00F21EC9">
        <w:rPr>
          <w:rFonts w:ascii="Times New Roman" w:hAnsi="Times New Roman" w:cs="Times New Roman"/>
          <w:b/>
          <w:bCs/>
          <w:kern w:val="0"/>
          <w:sz w:val="24"/>
          <w:szCs w:val="24"/>
        </w:rPr>
        <w:t>ure</w:t>
      </w:r>
      <w:r w:rsidRPr="00F21EC9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S1</w:t>
      </w:r>
      <w:r w:rsidR="001210BB" w:rsidRPr="00F21EC9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F21EC9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F21EC9">
        <w:rPr>
          <w:rFonts w:ascii="Times New Roman" w:hAnsi="Times New Roman" w:cs="Times New Roman"/>
          <w:sz w:val="24"/>
          <w:szCs w:val="24"/>
        </w:rPr>
        <w:t>Busyness-LL and the severity of depression</w:t>
      </w:r>
      <w:r w:rsidRPr="00F21EC9">
        <w:rPr>
          <w:rFonts w:ascii="Times New Roman" w:hAnsi="Times New Roman" w:cs="Times New Roman"/>
          <w:sz w:val="24"/>
          <w:szCs w:val="28"/>
        </w:rPr>
        <w:t xml:space="preserve"> according to the medication status.</w:t>
      </w:r>
    </w:p>
    <w:p w14:paraId="0ED1F639" w14:textId="07F49387" w:rsidR="00D14AE2" w:rsidRPr="00F21EC9" w:rsidRDefault="00D14AE2" w:rsidP="001210BB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F21EC9">
        <w:rPr>
          <w:rFonts w:ascii="Times New Roman" w:hAnsi="Times New Roman" w:cs="Times New Roman"/>
          <w:b/>
          <w:bCs/>
          <w:sz w:val="24"/>
          <w:szCs w:val="28"/>
        </w:rPr>
        <w:t>Fig</w:t>
      </w:r>
      <w:r w:rsidR="001210BB" w:rsidRPr="00F21EC9">
        <w:rPr>
          <w:rFonts w:ascii="Times New Roman" w:hAnsi="Times New Roman" w:cs="Times New Roman"/>
          <w:b/>
          <w:bCs/>
          <w:sz w:val="24"/>
          <w:szCs w:val="28"/>
        </w:rPr>
        <w:t>ure</w:t>
      </w:r>
      <w:r w:rsidRPr="00F21EC9">
        <w:rPr>
          <w:rFonts w:ascii="Times New Roman" w:hAnsi="Times New Roman" w:cs="Times New Roman"/>
          <w:b/>
          <w:bCs/>
          <w:sz w:val="24"/>
          <w:szCs w:val="28"/>
        </w:rPr>
        <w:t xml:space="preserve"> S2</w:t>
      </w:r>
      <w:r w:rsidR="001210BB" w:rsidRPr="00F21EC9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F21EC9">
        <w:rPr>
          <w:rFonts w:ascii="Times New Roman" w:hAnsi="Times New Roman" w:cs="Times New Roman"/>
          <w:sz w:val="24"/>
          <w:szCs w:val="28"/>
        </w:rPr>
        <w:t xml:space="preserve"> </w:t>
      </w:r>
      <w:r w:rsidRPr="00F21EC9">
        <w:rPr>
          <w:rFonts w:ascii="Times New Roman" w:hAnsi="Times New Roman" w:cs="Times New Roman"/>
          <w:sz w:val="24"/>
          <w:szCs w:val="24"/>
        </w:rPr>
        <w:t>Busyness-LL and the severity of depression</w:t>
      </w:r>
      <w:r w:rsidRPr="00F21EC9">
        <w:rPr>
          <w:rFonts w:ascii="Times New Roman" w:hAnsi="Times New Roman" w:cs="Times New Roman"/>
          <w:sz w:val="24"/>
          <w:szCs w:val="28"/>
        </w:rPr>
        <w:t xml:space="preserve"> in MDD and BD.</w:t>
      </w:r>
    </w:p>
    <w:p w14:paraId="73F4DCD2" w14:textId="49E5516A" w:rsidR="00086F70" w:rsidRPr="00F21EC9" w:rsidRDefault="00086F70" w:rsidP="001210BB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F21EC9">
        <w:rPr>
          <w:rFonts w:ascii="Times New Roman" w:hAnsi="Times New Roman" w:cs="Times New Roman"/>
          <w:b/>
          <w:bCs/>
          <w:sz w:val="24"/>
          <w:szCs w:val="28"/>
        </w:rPr>
        <w:t>Figure S3.</w:t>
      </w:r>
      <w:r w:rsidRPr="00F21EC9">
        <w:rPr>
          <w:rFonts w:ascii="Times New Roman" w:hAnsi="Times New Roman" w:cs="Times New Roman"/>
          <w:sz w:val="24"/>
          <w:szCs w:val="28"/>
        </w:rPr>
        <w:t xml:space="preserve"> </w:t>
      </w:r>
      <w:r w:rsidRPr="00F21EC9">
        <w:rPr>
          <w:rFonts w:ascii="Times New Roman" w:hAnsi="Times New Roman" w:cs="Times New Roman"/>
          <w:sz w:val="24"/>
          <w:szCs w:val="24"/>
        </w:rPr>
        <w:t>Busyness-LL and the severity of depression</w:t>
      </w:r>
      <w:r w:rsidRPr="00F21EC9">
        <w:rPr>
          <w:rFonts w:ascii="Times New Roman" w:hAnsi="Times New Roman" w:cs="Times New Roman"/>
          <w:sz w:val="24"/>
          <w:szCs w:val="28"/>
        </w:rPr>
        <w:t xml:space="preserve"> in </w:t>
      </w:r>
      <w:r w:rsidR="00A05FCC" w:rsidRPr="00F21EC9">
        <w:rPr>
          <w:rFonts w:ascii="Times New Roman" w:hAnsi="Times New Roman" w:cs="Times New Roman"/>
          <w:sz w:val="24"/>
          <w:szCs w:val="28"/>
        </w:rPr>
        <w:t xml:space="preserve">those who had </w:t>
      </w:r>
      <w:r w:rsidRPr="00F21EC9">
        <w:rPr>
          <w:rFonts w:ascii="Times New Roman" w:hAnsi="Times New Roman" w:cs="Times New Roman"/>
          <w:sz w:val="24"/>
          <w:szCs w:val="28"/>
        </w:rPr>
        <w:t>no</w:t>
      </w:r>
      <w:r w:rsidR="003839AA" w:rsidRPr="00F21EC9">
        <w:rPr>
          <w:rFonts w:ascii="Times New Roman" w:hAnsi="Times New Roman" w:cs="Times New Roman"/>
          <w:sz w:val="24"/>
          <w:szCs w:val="28"/>
        </w:rPr>
        <w:t xml:space="preserve"> smoking history in the </w:t>
      </w:r>
      <w:r w:rsidR="00426BC8" w:rsidRPr="00F21EC9">
        <w:rPr>
          <w:rFonts w:ascii="Times New Roman" w:hAnsi="Times New Roman" w:cs="Times New Roman"/>
          <w:sz w:val="24"/>
          <w:szCs w:val="28"/>
        </w:rPr>
        <w:t>previous</w:t>
      </w:r>
      <w:r w:rsidR="003839AA" w:rsidRPr="00F21EC9">
        <w:rPr>
          <w:rFonts w:ascii="Times New Roman" w:hAnsi="Times New Roman" w:cs="Times New Roman"/>
          <w:sz w:val="24"/>
          <w:szCs w:val="28"/>
        </w:rPr>
        <w:t xml:space="preserve"> year</w:t>
      </w:r>
      <w:r w:rsidRPr="00F21EC9">
        <w:rPr>
          <w:rFonts w:ascii="Times New Roman" w:hAnsi="Times New Roman" w:cs="Times New Roman"/>
          <w:sz w:val="24"/>
          <w:szCs w:val="28"/>
        </w:rPr>
        <w:t>.</w:t>
      </w:r>
    </w:p>
    <w:p w14:paraId="0C6F33C8" w14:textId="7D713D20" w:rsidR="003839AA" w:rsidRPr="00F21EC9" w:rsidRDefault="003839AA" w:rsidP="003839AA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F21EC9">
        <w:rPr>
          <w:rFonts w:ascii="Times New Roman" w:hAnsi="Times New Roman" w:cs="Times New Roman"/>
          <w:b/>
          <w:bCs/>
          <w:sz w:val="24"/>
          <w:szCs w:val="28"/>
        </w:rPr>
        <w:t>Figure S4.</w:t>
      </w:r>
      <w:r w:rsidRPr="00F21EC9">
        <w:rPr>
          <w:rFonts w:ascii="Times New Roman" w:hAnsi="Times New Roman" w:cs="Times New Roman"/>
          <w:sz w:val="24"/>
          <w:szCs w:val="28"/>
        </w:rPr>
        <w:t xml:space="preserve"> </w:t>
      </w:r>
      <w:r w:rsidRPr="00F21EC9">
        <w:rPr>
          <w:rFonts w:ascii="Times New Roman" w:hAnsi="Times New Roman" w:cs="Times New Roman"/>
          <w:sz w:val="24"/>
          <w:szCs w:val="24"/>
        </w:rPr>
        <w:t>Busyness-LL and the severity of depression</w:t>
      </w:r>
      <w:r w:rsidRPr="00F21EC9">
        <w:rPr>
          <w:rFonts w:ascii="Times New Roman" w:hAnsi="Times New Roman" w:cs="Times New Roman"/>
          <w:sz w:val="24"/>
          <w:szCs w:val="28"/>
        </w:rPr>
        <w:t xml:space="preserve"> in </w:t>
      </w:r>
      <w:r w:rsidR="00503F10" w:rsidRPr="00F21EC9">
        <w:rPr>
          <w:rFonts w:ascii="Times New Roman" w:hAnsi="Times New Roman" w:cs="Times New Roman"/>
          <w:sz w:val="24"/>
          <w:szCs w:val="28"/>
        </w:rPr>
        <w:t xml:space="preserve">those who had </w:t>
      </w:r>
      <w:r w:rsidRPr="00F21EC9">
        <w:rPr>
          <w:rFonts w:ascii="Times New Roman" w:hAnsi="Times New Roman" w:cs="Times New Roman"/>
          <w:sz w:val="24"/>
          <w:szCs w:val="28"/>
        </w:rPr>
        <w:t xml:space="preserve">no </w:t>
      </w:r>
      <w:r w:rsidR="00F160B6" w:rsidRPr="00F21EC9">
        <w:rPr>
          <w:rFonts w:ascii="Times New Roman" w:hAnsi="Times New Roman" w:cs="Times New Roman"/>
          <w:sz w:val="24"/>
          <w:szCs w:val="28"/>
        </w:rPr>
        <w:t>receiving ECT</w:t>
      </w:r>
      <w:r w:rsidRPr="00F21EC9">
        <w:rPr>
          <w:rFonts w:ascii="Times New Roman" w:hAnsi="Times New Roman" w:cs="Times New Roman"/>
          <w:sz w:val="24"/>
          <w:szCs w:val="28"/>
        </w:rPr>
        <w:t xml:space="preserve"> in the </w:t>
      </w:r>
      <w:r w:rsidR="00426BC8" w:rsidRPr="00F21EC9">
        <w:rPr>
          <w:rFonts w:ascii="Times New Roman" w:hAnsi="Times New Roman" w:cs="Times New Roman"/>
          <w:sz w:val="24"/>
          <w:szCs w:val="28"/>
        </w:rPr>
        <w:t>previous</w:t>
      </w:r>
      <w:r w:rsidRPr="00F21EC9">
        <w:rPr>
          <w:rFonts w:ascii="Times New Roman" w:hAnsi="Times New Roman" w:cs="Times New Roman"/>
          <w:sz w:val="24"/>
          <w:szCs w:val="28"/>
        </w:rPr>
        <w:t xml:space="preserve"> year.</w:t>
      </w:r>
    </w:p>
    <w:p w14:paraId="33A37CA1" w14:textId="1CE0EF7C" w:rsidR="00086F70" w:rsidRPr="00F21EC9" w:rsidRDefault="00D14AE2" w:rsidP="001210B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21EC9">
        <w:rPr>
          <w:rFonts w:ascii="Times New Roman" w:hAnsi="Times New Roman" w:cs="Times New Roman"/>
          <w:b/>
          <w:bCs/>
          <w:sz w:val="24"/>
          <w:szCs w:val="28"/>
        </w:rPr>
        <w:lastRenderedPageBreak/>
        <w:t>Fig</w:t>
      </w:r>
      <w:r w:rsidR="001210BB" w:rsidRPr="00F21EC9">
        <w:rPr>
          <w:rFonts w:ascii="Times New Roman" w:hAnsi="Times New Roman" w:cs="Times New Roman"/>
          <w:b/>
          <w:bCs/>
          <w:sz w:val="24"/>
          <w:szCs w:val="28"/>
        </w:rPr>
        <w:t>ure</w:t>
      </w:r>
      <w:r w:rsidRPr="00F21EC9">
        <w:rPr>
          <w:rFonts w:ascii="Times New Roman" w:hAnsi="Times New Roman" w:cs="Times New Roman"/>
          <w:b/>
          <w:bCs/>
          <w:sz w:val="24"/>
          <w:szCs w:val="28"/>
        </w:rPr>
        <w:t xml:space="preserve"> S</w:t>
      </w:r>
      <w:r w:rsidR="00F160B6" w:rsidRPr="00F21EC9">
        <w:rPr>
          <w:rFonts w:ascii="Times New Roman" w:hAnsi="Times New Roman" w:cs="Times New Roman"/>
          <w:b/>
          <w:bCs/>
          <w:sz w:val="24"/>
          <w:szCs w:val="28"/>
        </w:rPr>
        <w:t>5</w:t>
      </w:r>
      <w:r w:rsidR="001210BB" w:rsidRPr="00F21EC9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F21EC9">
        <w:rPr>
          <w:rFonts w:ascii="Times New Roman" w:hAnsi="Times New Roman" w:cs="Times New Roman"/>
          <w:sz w:val="24"/>
          <w:szCs w:val="28"/>
        </w:rPr>
        <w:t xml:space="preserve"> </w:t>
      </w:r>
      <w:r w:rsidRPr="00F21EC9">
        <w:rPr>
          <w:rFonts w:ascii="Times New Roman" w:hAnsi="Times New Roman" w:cs="Times New Roman"/>
          <w:sz w:val="24"/>
          <w:szCs w:val="24"/>
        </w:rPr>
        <w:t>DVR-SML and the severity of depression in MDD and BD.</w:t>
      </w:r>
    </w:p>
    <w:p w14:paraId="4AD8ED54" w14:textId="4C5E662D" w:rsidR="00D14AE2" w:rsidRPr="00F21EC9" w:rsidRDefault="00D14AE2" w:rsidP="001210BB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21EC9">
        <w:rPr>
          <w:rFonts w:ascii="Times New Roman" w:hAnsi="Times New Roman" w:cs="Times New Roman"/>
          <w:b/>
          <w:bCs/>
          <w:sz w:val="24"/>
          <w:szCs w:val="28"/>
        </w:rPr>
        <w:t>Fig</w:t>
      </w:r>
      <w:r w:rsidR="001210BB" w:rsidRPr="00F21EC9">
        <w:rPr>
          <w:rFonts w:ascii="Times New Roman" w:hAnsi="Times New Roman" w:cs="Times New Roman"/>
          <w:b/>
          <w:bCs/>
          <w:sz w:val="24"/>
          <w:szCs w:val="28"/>
        </w:rPr>
        <w:t>ure</w:t>
      </w:r>
      <w:r w:rsidRPr="00F21EC9">
        <w:rPr>
          <w:rFonts w:ascii="Times New Roman" w:hAnsi="Times New Roman" w:cs="Times New Roman"/>
          <w:b/>
          <w:bCs/>
          <w:sz w:val="24"/>
          <w:szCs w:val="28"/>
        </w:rPr>
        <w:t xml:space="preserve"> S</w:t>
      </w:r>
      <w:r w:rsidR="00F160B6" w:rsidRPr="00F21EC9">
        <w:rPr>
          <w:rFonts w:ascii="Times New Roman" w:hAnsi="Times New Roman" w:cs="Times New Roman"/>
          <w:b/>
          <w:bCs/>
          <w:sz w:val="24"/>
          <w:szCs w:val="28"/>
        </w:rPr>
        <w:t>6</w:t>
      </w:r>
      <w:r w:rsidR="001210BB" w:rsidRPr="00F21EC9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F21EC9">
        <w:rPr>
          <w:rFonts w:ascii="Times New Roman" w:hAnsi="Times New Roman" w:cs="Times New Roman"/>
          <w:sz w:val="24"/>
          <w:szCs w:val="28"/>
        </w:rPr>
        <w:t xml:space="preserve"> </w:t>
      </w:r>
      <w:r w:rsidRPr="00F21EC9">
        <w:rPr>
          <w:rFonts w:ascii="Times New Roman" w:hAnsi="Times New Roman" w:cs="Times New Roman"/>
          <w:sz w:val="24"/>
          <w:szCs w:val="24"/>
        </w:rPr>
        <w:t xml:space="preserve">Longitudinal changes (depression state [pre-treatment] and remission [post-treatment]) </w:t>
      </w:r>
      <w:r w:rsidR="00892CCF" w:rsidRPr="00F21EC9">
        <w:rPr>
          <w:rFonts w:ascii="Times New Roman" w:hAnsi="Times New Roman" w:cs="Times New Roman"/>
          <w:sz w:val="24"/>
          <w:szCs w:val="24"/>
        </w:rPr>
        <w:t>in</w:t>
      </w:r>
      <w:r w:rsidRPr="00F21EC9">
        <w:rPr>
          <w:rFonts w:ascii="Times New Roman" w:hAnsi="Times New Roman" w:cs="Times New Roman"/>
          <w:sz w:val="24"/>
          <w:szCs w:val="24"/>
        </w:rPr>
        <w:t xml:space="preserve"> DVR-SML within the same individual (N = 12).</w:t>
      </w:r>
    </w:p>
    <w:p w14:paraId="7F159198" w14:textId="62E93508" w:rsidR="00D14AE2" w:rsidRPr="00F21EC9" w:rsidRDefault="00D14AE2" w:rsidP="001210BB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F21EC9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F21EC9">
        <w:rPr>
          <w:rFonts w:ascii="Times New Roman" w:hAnsi="Times New Roman" w:cs="Times New Roman"/>
          <w:b/>
          <w:bCs/>
          <w:sz w:val="24"/>
          <w:szCs w:val="24"/>
        </w:rPr>
        <w:t>ig</w:t>
      </w:r>
      <w:r w:rsidR="001210BB" w:rsidRPr="00F21EC9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F21EC9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F160B6" w:rsidRPr="00F21EC9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1210BB" w:rsidRPr="00F21EC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21EC9">
        <w:rPr>
          <w:rFonts w:ascii="Times New Roman" w:hAnsi="Times New Roman" w:cs="Times New Roman"/>
          <w:sz w:val="24"/>
          <w:szCs w:val="24"/>
        </w:rPr>
        <w:t xml:space="preserve"> </w:t>
      </w:r>
      <w:r w:rsidRPr="00F21EC9">
        <w:rPr>
          <w:rFonts w:ascii="Times New Roman" w:hAnsi="Times New Roman" w:cs="Times New Roman"/>
          <w:sz w:val="24"/>
          <w:szCs w:val="28"/>
        </w:rPr>
        <w:t>Differences between aging and depression in relation to busyness-LL.</w:t>
      </w:r>
    </w:p>
    <w:p w14:paraId="4D4A0F04" w14:textId="7DDABF2B" w:rsidR="00472B3C" w:rsidRPr="00F21EC9" w:rsidRDefault="00472B3C" w:rsidP="001210BB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F21EC9"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5DBF49C2" w14:textId="4C50161B" w:rsidR="003E4B74" w:rsidRPr="00F21EC9" w:rsidRDefault="00472B3C" w:rsidP="001210BB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F21EC9"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>T</w:t>
      </w:r>
      <w:r w:rsidRPr="00F21EC9">
        <w:rPr>
          <w:rFonts w:ascii="Times New Roman" w:hAnsi="Times New Roman" w:cs="Times New Roman"/>
          <w:b/>
          <w:bCs/>
          <w:sz w:val="24"/>
          <w:szCs w:val="28"/>
        </w:rPr>
        <w:t>able S1</w:t>
      </w:r>
      <w:r w:rsidR="00C14B51" w:rsidRPr="00F21EC9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="00C14B51" w:rsidRPr="00F21EC9">
        <w:rPr>
          <w:rFonts w:ascii="Times New Roman" w:hAnsi="Times New Roman" w:cs="Times New Roman"/>
          <w:kern w:val="0"/>
          <w:sz w:val="24"/>
          <w:szCs w:val="24"/>
        </w:rPr>
        <w:t>Acquisition parameters of MR images.</w:t>
      </w:r>
    </w:p>
    <w:p w14:paraId="02B14B53" w14:textId="77777777" w:rsidR="002A3FB6" w:rsidRPr="00F21EC9" w:rsidRDefault="002A3FB6" w:rsidP="001210BB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96"/>
        <w:gridCol w:w="2694"/>
      </w:tblGrid>
      <w:tr w:rsidR="00F21EC9" w:rsidRPr="00F21EC9" w14:paraId="2783AB7E" w14:textId="77777777" w:rsidTr="001C7A7A">
        <w:tc>
          <w:tcPr>
            <w:tcW w:w="439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B10E6F" w14:textId="7BAEE391" w:rsidR="00B84A6C" w:rsidRPr="00F21EC9" w:rsidRDefault="00B84A6C" w:rsidP="00B84A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F21EC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br w:type="page"/>
              <w:t>Parameters</w:t>
            </w:r>
          </w:p>
        </w:tc>
      </w:tr>
      <w:tr w:rsidR="00F21EC9" w:rsidRPr="00F21EC9" w14:paraId="314FCAF5" w14:textId="77777777" w:rsidTr="001C7A7A">
        <w:tc>
          <w:tcPr>
            <w:tcW w:w="1696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0156BB39" w14:textId="49E0E657" w:rsidR="00652341" w:rsidRPr="00F21EC9" w:rsidRDefault="00CD5F9B" w:rsidP="001210BB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F21EC9">
              <w:rPr>
                <w:rFonts w:ascii="Times New Roman" w:hAnsi="Times New Roman" w:cs="Times New Roman"/>
                <w:sz w:val="18"/>
                <w:szCs w:val="20"/>
              </w:rPr>
              <w:t>R</w:t>
            </w:r>
            <w:r w:rsidR="00F72EE5" w:rsidRPr="00F21EC9">
              <w:rPr>
                <w:rFonts w:ascii="Times New Roman" w:hAnsi="Times New Roman" w:cs="Times New Roman"/>
                <w:sz w:val="18"/>
                <w:szCs w:val="20"/>
              </w:rPr>
              <w:t>epetition time</w:t>
            </w:r>
          </w:p>
        </w:tc>
        <w:tc>
          <w:tcPr>
            <w:tcW w:w="269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14:paraId="775920E4" w14:textId="363A4665" w:rsidR="00652341" w:rsidRPr="00F21EC9" w:rsidRDefault="006930B6" w:rsidP="001210BB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F21EC9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 w:rsidRPr="00F21EC9">
              <w:rPr>
                <w:rFonts w:ascii="Times New Roman" w:hAnsi="Times New Roman" w:cs="Times New Roman"/>
                <w:sz w:val="18"/>
                <w:szCs w:val="20"/>
              </w:rPr>
              <w:t>800 (ms</w:t>
            </w:r>
            <w:r w:rsidR="00AB4FB5" w:rsidRPr="00F21EC9">
              <w:rPr>
                <w:rFonts w:ascii="Times New Roman" w:hAnsi="Times New Roman" w:cs="Times New Roman"/>
                <w:sz w:val="18"/>
                <w:szCs w:val="20"/>
              </w:rPr>
              <w:t>ec</w:t>
            </w:r>
            <w:r w:rsidRPr="00F21EC9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</w:tr>
      <w:tr w:rsidR="00F21EC9" w:rsidRPr="00F21EC9" w14:paraId="2E01D5B8" w14:textId="77777777" w:rsidTr="001C7A7A"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5D29EF3F" w14:textId="1E485886" w:rsidR="00652341" w:rsidRPr="00F21EC9" w:rsidRDefault="00CD5F9B" w:rsidP="001210BB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F21EC9">
              <w:rPr>
                <w:rFonts w:ascii="Times New Roman" w:hAnsi="Times New Roman" w:cs="Times New Roman"/>
                <w:sz w:val="18"/>
                <w:szCs w:val="20"/>
              </w:rPr>
              <w:t>E</w:t>
            </w:r>
            <w:r w:rsidR="006930B6" w:rsidRPr="00F21EC9">
              <w:rPr>
                <w:rFonts w:ascii="Times New Roman" w:hAnsi="Times New Roman" w:cs="Times New Roman"/>
                <w:sz w:val="18"/>
                <w:szCs w:val="20"/>
              </w:rPr>
              <w:t>cho time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14:paraId="2CCC205A" w14:textId="6E5F3DDF" w:rsidR="00652341" w:rsidRPr="00F21EC9" w:rsidRDefault="006930B6" w:rsidP="001210BB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F21EC9">
              <w:rPr>
                <w:rFonts w:ascii="Times New Roman" w:hAnsi="Times New Roman" w:cs="Times New Roman"/>
                <w:sz w:val="18"/>
                <w:szCs w:val="20"/>
              </w:rPr>
              <w:t>2.42 (ms</w:t>
            </w:r>
            <w:r w:rsidR="00AB4FB5" w:rsidRPr="00F21EC9">
              <w:rPr>
                <w:rFonts w:ascii="Times New Roman" w:hAnsi="Times New Roman" w:cs="Times New Roman"/>
                <w:sz w:val="18"/>
                <w:szCs w:val="20"/>
              </w:rPr>
              <w:t>ec</w:t>
            </w:r>
            <w:r w:rsidRPr="00F21EC9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</w:tr>
      <w:tr w:rsidR="00F21EC9" w:rsidRPr="00F21EC9" w14:paraId="3F2BDB77" w14:textId="77777777" w:rsidTr="001C7A7A"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1770B017" w14:textId="5878C972" w:rsidR="00652341" w:rsidRPr="00F21EC9" w:rsidRDefault="00CD5F9B" w:rsidP="001210BB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F21EC9">
              <w:rPr>
                <w:rFonts w:ascii="Times New Roman" w:hAnsi="Times New Roman" w:cs="Times New Roman"/>
                <w:sz w:val="18"/>
                <w:szCs w:val="20"/>
              </w:rPr>
              <w:t>Fi</w:t>
            </w:r>
            <w:r w:rsidR="006930B6" w:rsidRPr="00F21EC9">
              <w:rPr>
                <w:rFonts w:ascii="Times New Roman" w:hAnsi="Times New Roman" w:cs="Times New Roman"/>
                <w:sz w:val="18"/>
                <w:szCs w:val="20"/>
              </w:rPr>
              <w:t>eld of view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14:paraId="59201754" w14:textId="4E4EFEF7" w:rsidR="00652341" w:rsidRPr="00F21EC9" w:rsidRDefault="00434F62" w:rsidP="001210BB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F21EC9">
              <w:rPr>
                <w:rFonts w:ascii="Times New Roman" w:hAnsi="Times New Roman" w:cs="Times New Roman"/>
                <w:sz w:val="18"/>
                <w:szCs w:val="20"/>
              </w:rPr>
              <w:t>250</w:t>
            </w:r>
            <w:r w:rsidR="006930B6" w:rsidRPr="00F21EC9">
              <w:rPr>
                <w:rFonts w:ascii="Times New Roman" w:hAnsi="Times New Roman" w:cs="Times New Roman"/>
                <w:sz w:val="18"/>
                <w:szCs w:val="20"/>
              </w:rPr>
              <w:t xml:space="preserve"> (</w:t>
            </w:r>
            <w:r w:rsidR="00AB4FB5" w:rsidRPr="00F21EC9">
              <w:rPr>
                <w:rFonts w:ascii="Times New Roman" w:hAnsi="Times New Roman" w:cs="Times New Roman"/>
                <w:sz w:val="18"/>
                <w:szCs w:val="20"/>
              </w:rPr>
              <w:t>mm)</w:t>
            </w:r>
          </w:p>
        </w:tc>
      </w:tr>
      <w:tr w:rsidR="00652341" w:rsidRPr="00F21EC9" w14:paraId="6DFFA7F8" w14:textId="77777777" w:rsidTr="001C7A7A"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</w:tcPr>
          <w:p w14:paraId="108F37EE" w14:textId="2CD5002B" w:rsidR="00652341" w:rsidRPr="00F21EC9" w:rsidRDefault="00CD5F9B" w:rsidP="001210BB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F21EC9">
              <w:rPr>
                <w:rFonts w:ascii="Times New Roman" w:hAnsi="Times New Roman" w:cs="Times New Roman"/>
                <w:sz w:val="18"/>
                <w:szCs w:val="20"/>
              </w:rPr>
              <w:t>V</w:t>
            </w:r>
            <w:r w:rsidR="00AB4FB5" w:rsidRPr="00F21EC9">
              <w:rPr>
                <w:rFonts w:ascii="Times New Roman" w:hAnsi="Times New Roman" w:cs="Times New Roman"/>
                <w:sz w:val="18"/>
                <w:szCs w:val="20"/>
              </w:rPr>
              <w:t>oxel dimension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</w:tcPr>
          <w:p w14:paraId="616154D0" w14:textId="02743EBA" w:rsidR="00652341" w:rsidRPr="00F21EC9" w:rsidRDefault="00AB4FB5" w:rsidP="001210BB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F21EC9">
              <w:rPr>
                <w:rFonts w:ascii="Times New Roman" w:hAnsi="Times New Roman" w:cs="Times New Roman"/>
                <w:sz w:val="18"/>
                <w:szCs w:val="20"/>
              </w:rPr>
              <w:t>1 mm × 1 mm × 1 mm</w:t>
            </w:r>
            <w:r w:rsidR="00CD5F9B" w:rsidRPr="00F21EC9">
              <w:rPr>
                <w:rFonts w:ascii="Times New Roman" w:hAnsi="Times New Roman" w:cs="Times New Roman"/>
                <w:sz w:val="18"/>
                <w:szCs w:val="20"/>
              </w:rPr>
              <w:t>;</w:t>
            </w:r>
            <w:r w:rsidRPr="00F21EC9">
              <w:rPr>
                <w:rFonts w:ascii="Times New Roman" w:hAnsi="Times New Roman" w:cs="Times New Roman"/>
                <w:sz w:val="18"/>
                <w:szCs w:val="20"/>
              </w:rPr>
              <w:t xml:space="preserve"> 256 slices</w:t>
            </w:r>
          </w:p>
        </w:tc>
      </w:tr>
    </w:tbl>
    <w:p w14:paraId="6634157C" w14:textId="77777777" w:rsidR="002A3FB6" w:rsidRPr="00F21EC9" w:rsidRDefault="002A3FB6" w:rsidP="001210BB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7B58F085" w14:textId="5739F9E1" w:rsidR="00BE38E0" w:rsidRPr="00F21EC9" w:rsidRDefault="00CD5F9B" w:rsidP="001210BB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F21EC9">
        <w:rPr>
          <w:rFonts w:ascii="Times New Roman" w:hAnsi="Times New Roman" w:cs="Times New Roman"/>
          <w:kern w:val="0"/>
          <w:sz w:val="24"/>
          <w:szCs w:val="24"/>
        </w:rPr>
        <w:t>Data</w:t>
      </w:r>
      <w:r w:rsidR="00A12C75" w:rsidRPr="00F21EC9">
        <w:rPr>
          <w:rFonts w:ascii="Times New Roman" w:hAnsi="Times New Roman" w:cs="Times New Roman"/>
          <w:kern w:val="0"/>
          <w:sz w:val="24"/>
          <w:szCs w:val="24"/>
        </w:rPr>
        <w:t xml:space="preserve"> of the MR </w:t>
      </w:r>
      <w:r w:rsidR="006E32CE" w:rsidRPr="00F21EC9">
        <w:rPr>
          <w:rFonts w:ascii="Times New Roman" w:hAnsi="Times New Roman" w:cs="Times New Roman"/>
          <w:kern w:val="0"/>
          <w:sz w:val="24"/>
          <w:szCs w:val="24"/>
        </w:rPr>
        <w:t xml:space="preserve">images acquired </w:t>
      </w:r>
      <w:r w:rsidRPr="00F21EC9">
        <w:rPr>
          <w:rFonts w:ascii="Times New Roman" w:hAnsi="Times New Roman" w:cs="Times New Roman"/>
          <w:kern w:val="0"/>
          <w:sz w:val="24"/>
          <w:szCs w:val="24"/>
        </w:rPr>
        <w:t xml:space="preserve">using </w:t>
      </w:r>
      <w:r w:rsidR="00316738" w:rsidRPr="00F21EC9">
        <w:rPr>
          <w:rFonts w:ascii="Times New Roman" w:hAnsi="Times New Roman" w:cs="Times New Roman"/>
          <w:kern w:val="0"/>
          <w:sz w:val="24"/>
          <w:szCs w:val="24"/>
        </w:rPr>
        <w:t>magnetization</w:t>
      </w:r>
      <w:r w:rsidR="00853B68" w:rsidRPr="00F21EC9">
        <w:rPr>
          <w:rFonts w:ascii="Times New Roman" w:hAnsi="Times New Roman" w:cs="Times New Roman"/>
          <w:kern w:val="0"/>
          <w:sz w:val="24"/>
          <w:szCs w:val="24"/>
        </w:rPr>
        <w:t>-</w:t>
      </w:r>
      <w:r w:rsidR="00316738" w:rsidRPr="00F21EC9">
        <w:rPr>
          <w:rFonts w:ascii="Times New Roman" w:hAnsi="Times New Roman" w:cs="Times New Roman"/>
          <w:kern w:val="0"/>
          <w:sz w:val="24"/>
          <w:szCs w:val="24"/>
        </w:rPr>
        <w:t>prepared rapid gradient</w:t>
      </w:r>
      <w:r w:rsidR="00853B68" w:rsidRPr="00F21EC9">
        <w:rPr>
          <w:rFonts w:ascii="Times New Roman" w:hAnsi="Times New Roman" w:cs="Times New Roman"/>
          <w:kern w:val="0"/>
          <w:sz w:val="24"/>
          <w:szCs w:val="24"/>
        </w:rPr>
        <w:t>-</w:t>
      </w:r>
      <w:r w:rsidR="00316738" w:rsidRPr="00F21EC9">
        <w:rPr>
          <w:rFonts w:ascii="Times New Roman" w:hAnsi="Times New Roman" w:cs="Times New Roman"/>
          <w:kern w:val="0"/>
          <w:sz w:val="24"/>
          <w:szCs w:val="24"/>
        </w:rPr>
        <w:t>echo (MP-RAGE) sequence</w:t>
      </w:r>
      <w:r w:rsidR="00A12C75" w:rsidRPr="00F21EC9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169D4B6B" w14:textId="09BE6058" w:rsidR="00696351" w:rsidRPr="00F21EC9" w:rsidRDefault="00696351" w:rsidP="001210BB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F21EC9">
        <w:rPr>
          <w:rFonts w:ascii="Times New Roman" w:hAnsi="Times New Roman" w:cs="Times New Roman"/>
          <w:sz w:val="24"/>
          <w:szCs w:val="24"/>
        </w:rPr>
        <w:t>Abbreviations: MR, magnetic resonance</w:t>
      </w:r>
    </w:p>
    <w:p w14:paraId="17178CD1" w14:textId="41463D5E" w:rsidR="007A595D" w:rsidRPr="00F21EC9" w:rsidRDefault="007A595D" w:rsidP="001210BB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3EAD0415" w14:textId="1AD6E335" w:rsidR="00024945" w:rsidRPr="00F21EC9" w:rsidRDefault="00024945" w:rsidP="001210BB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F21EC9"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14:paraId="24F685BD" w14:textId="4205D7AD" w:rsidR="00E72FD8" w:rsidRPr="00F21EC9" w:rsidRDefault="00472B3C" w:rsidP="001210B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21EC9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lastRenderedPageBreak/>
        <w:t>T</w:t>
      </w:r>
      <w:r w:rsidRPr="00F21EC9">
        <w:rPr>
          <w:rFonts w:ascii="Times New Roman" w:hAnsi="Times New Roman" w:cs="Times New Roman"/>
          <w:b/>
          <w:bCs/>
          <w:kern w:val="0"/>
          <w:sz w:val="24"/>
          <w:szCs w:val="24"/>
        </w:rPr>
        <w:t>able S2</w:t>
      </w:r>
      <w:r w:rsidR="00C14B51" w:rsidRPr="00F21EC9"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  <w:r w:rsidR="00C14B51" w:rsidRPr="00F21EC9">
        <w:rPr>
          <w:rFonts w:ascii="Times New Roman" w:hAnsi="Times New Roman" w:cs="Times New Roman"/>
          <w:sz w:val="24"/>
          <w:szCs w:val="24"/>
        </w:rPr>
        <w:t xml:space="preserve"> Texture feature values and sex.</w:t>
      </w:r>
    </w:p>
    <w:p w14:paraId="22FAA3F6" w14:textId="77777777" w:rsidR="002A3FB6" w:rsidRPr="00F21EC9" w:rsidRDefault="002A3FB6" w:rsidP="001210BB">
      <w:pPr>
        <w:spacing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53"/>
        <w:gridCol w:w="2271"/>
        <w:gridCol w:w="2271"/>
        <w:gridCol w:w="772"/>
      </w:tblGrid>
      <w:tr w:rsidR="00F21EC9" w:rsidRPr="00F21EC9" w14:paraId="272CCAAF" w14:textId="77777777" w:rsidTr="001C7A7A">
        <w:trPr>
          <w:trHeight w:val="720"/>
        </w:trPr>
        <w:tc>
          <w:tcPr>
            <w:tcW w:w="0" w:type="auto"/>
            <w:tcBorders>
              <w:top w:val="nil"/>
              <w:left w:val="nil"/>
              <w:right w:val="single" w:sz="12" w:space="0" w:color="auto"/>
            </w:tcBorders>
          </w:tcPr>
          <w:p w14:paraId="5B017513" w14:textId="49CF44A7" w:rsidR="00605916" w:rsidRPr="00F21EC9" w:rsidRDefault="00605916" w:rsidP="00CD5F9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1EC9">
              <w:rPr>
                <w:rFonts w:ascii="Times New Roman" w:hAnsi="Times New Roman" w:cs="Times New Roman"/>
                <w:kern w:val="0"/>
                <w:sz w:val="18"/>
                <w:szCs w:val="18"/>
              </w:rPr>
              <w:br w:type="page"/>
            </w:r>
            <w:r w:rsidRPr="00F21E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xture feature value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</w:tcBorders>
          </w:tcPr>
          <w:p w14:paraId="5357B379" w14:textId="77777777" w:rsidR="00605916" w:rsidRPr="00F21EC9" w:rsidRDefault="00605916" w:rsidP="00B57D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1E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les</w:t>
            </w:r>
          </w:p>
          <w:p w14:paraId="61F5384F" w14:textId="668D0B7C" w:rsidR="00605916" w:rsidRPr="00F21EC9" w:rsidRDefault="00605916" w:rsidP="00AD0D9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1E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 (SD)</w:t>
            </w:r>
          </w:p>
        </w:tc>
        <w:tc>
          <w:tcPr>
            <w:tcW w:w="0" w:type="auto"/>
            <w:tcBorders>
              <w:top w:val="nil"/>
            </w:tcBorders>
          </w:tcPr>
          <w:p w14:paraId="0F87D5D7" w14:textId="77777777" w:rsidR="00605916" w:rsidRPr="00F21EC9" w:rsidRDefault="00605916" w:rsidP="00B57D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1E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males</w:t>
            </w:r>
          </w:p>
          <w:p w14:paraId="177E29CF" w14:textId="69234A68" w:rsidR="00605916" w:rsidRPr="00F21EC9" w:rsidRDefault="00605916" w:rsidP="00603F9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1E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 (SD)</w:t>
            </w:r>
          </w:p>
        </w:tc>
        <w:tc>
          <w:tcPr>
            <w:tcW w:w="0" w:type="auto"/>
            <w:tcBorders>
              <w:top w:val="nil"/>
              <w:right w:val="nil"/>
            </w:tcBorders>
          </w:tcPr>
          <w:p w14:paraId="5E16AE62" w14:textId="48819497" w:rsidR="00605916" w:rsidRPr="00F21EC9" w:rsidRDefault="00605916" w:rsidP="006059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1E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</w:tr>
      <w:tr w:rsidR="00F21EC9" w:rsidRPr="00F21EC9" w14:paraId="56DB824D" w14:textId="77777777" w:rsidTr="001C7A7A"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1ED46B26" w14:textId="77777777" w:rsidR="007F1B9B" w:rsidRPr="00F21EC9" w:rsidRDefault="007F1B9B" w:rsidP="00B57D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EC9">
              <w:rPr>
                <w:rFonts w:ascii="Times New Roman" w:hAnsi="Times New Roman" w:cs="Times New Roman"/>
                <w:sz w:val="18"/>
                <w:szCs w:val="18"/>
              </w:rPr>
              <w:t>Coarseness-LL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B3A50EC" w14:textId="5E68AC55" w:rsidR="007F1B9B" w:rsidRPr="00F21EC9" w:rsidRDefault="007F1B9B" w:rsidP="007F1B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EC9">
              <w:rPr>
                <w:rFonts w:ascii="Times New Roman" w:hAnsi="Times New Roman" w:cs="Times New Roman"/>
                <w:sz w:val="18"/>
                <w:szCs w:val="18"/>
              </w:rPr>
              <w:t>0.023560503 (0.003656958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8B178" w14:textId="4215D4EE" w:rsidR="007F1B9B" w:rsidRPr="00F21EC9" w:rsidRDefault="007F1B9B" w:rsidP="007F1B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EC9">
              <w:rPr>
                <w:rFonts w:ascii="Times New Roman" w:hAnsi="Times New Roman" w:cs="Times New Roman"/>
                <w:sz w:val="18"/>
                <w:szCs w:val="18"/>
              </w:rPr>
              <w:t>0.022666761 (0.002988718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17D16AC" w14:textId="77777777" w:rsidR="007F1B9B" w:rsidRPr="00F21EC9" w:rsidRDefault="007F1B9B" w:rsidP="00B57D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EC9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</w:tr>
      <w:tr w:rsidR="00F21EC9" w:rsidRPr="00F21EC9" w14:paraId="0B69260D" w14:textId="77777777" w:rsidTr="001C7A7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3E229831" w14:textId="77777777" w:rsidR="007F1B9B" w:rsidRPr="00F21EC9" w:rsidRDefault="007F1B9B" w:rsidP="00B57D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EC9">
              <w:rPr>
                <w:rFonts w:ascii="Times New Roman" w:hAnsi="Times New Roman" w:cs="Times New Roman"/>
                <w:sz w:val="18"/>
                <w:szCs w:val="18"/>
              </w:rPr>
              <w:t>Coarseness-E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D13FF63" w14:textId="00EAF2F4" w:rsidR="007F1B9B" w:rsidRPr="00F21EC9" w:rsidRDefault="007F1B9B" w:rsidP="007F1B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EC9">
              <w:rPr>
                <w:rFonts w:ascii="Times New Roman" w:hAnsi="Times New Roman" w:cs="Times New Roman"/>
                <w:sz w:val="18"/>
                <w:szCs w:val="18"/>
              </w:rPr>
              <w:t>0.014511329 (0.003029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6BCD5" w14:textId="0F4982FD" w:rsidR="007F1B9B" w:rsidRPr="00F21EC9" w:rsidRDefault="007F1B9B" w:rsidP="007F1B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EC9">
              <w:rPr>
                <w:rFonts w:ascii="Times New Roman" w:hAnsi="Times New Roman" w:cs="Times New Roman"/>
                <w:sz w:val="18"/>
                <w:szCs w:val="18"/>
              </w:rPr>
              <w:t>0.014067693 (0.0016906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CB73496" w14:textId="77777777" w:rsidR="007F1B9B" w:rsidRPr="00F21EC9" w:rsidRDefault="007F1B9B" w:rsidP="00B57D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EC9">
              <w:rPr>
                <w:rFonts w:ascii="Times New Roman" w:hAnsi="Times New Roman" w:cs="Times New Roman"/>
                <w:sz w:val="18"/>
                <w:szCs w:val="18"/>
              </w:rPr>
              <w:t>0.813</w:t>
            </w:r>
          </w:p>
        </w:tc>
      </w:tr>
      <w:tr w:rsidR="00F21EC9" w:rsidRPr="00F21EC9" w14:paraId="7E833623" w14:textId="77777777" w:rsidTr="001C7A7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5BE5861B" w14:textId="77777777" w:rsidR="007F1B9B" w:rsidRPr="00F21EC9" w:rsidRDefault="007F1B9B" w:rsidP="00B57D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EC9">
              <w:rPr>
                <w:rFonts w:ascii="Times New Roman" w:hAnsi="Times New Roman" w:cs="Times New Roman"/>
                <w:sz w:val="18"/>
                <w:szCs w:val="18"/>
              </w:rPr>
              <w:t>Coarseness-SM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8904BCA" w14:textId="45ED4075" w:rsidR="007F1B9B" w:rsidRPr="00F21EC9" w:rsidRDefault="007F1B9B" w:rsidP="007F1B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EC9">
              <w:rPr>
                <w:rFonts w:ascii="Times New Roman" w:hAnsi="Times New Roman" w:cs="Times New Roman"/>
                <w:sz w:val="18"/>
                <w:szCs w:val="18"/>
              </w:rPr>
              <w:t>0.026215225 (0.00428311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1C287" w14:textId="4E98A89A" w:rsidR="007F1B9B" w:rsidRPr="00F21EC9" w:rsidRDefault="007F1B9B" w:rsidP="007F1B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EC9">
              <w:rPr>
                <w:rFonts w:ascii="Times New Roman" w:hAnsi="Times New Roman" w:cs="Times New Roman"/>
                <w:sz w:val="18"/>
                <w:szCs w:val="18"/>
              </w:rPr>
              <w:t>0.026539785 (0.00377232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74072DB" w14:textId="77777777" w:rsidR="007F1B9B" w:rsidRPr="00F21EC9" w:rsidRDefault="007F1B9B" w:rsidP="00B57D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EC9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</w:tr>
      <w:tr w:rsidR="00F21EC9" w:rsidRPr="00F21EC9" w14:paraId="2173DB14" w14:textId="77777777" w:rsidTr="001C7A7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0AC0E337" w14:textId="77777777" w:rsidR="007F1B9B" w:rsidRPr="00F21EC9" w:rsidRDefault="007F1B9B" w:rsidP="00B57D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EC9">
              <w:rPr>
                <w:rFonts w:ascii="Times New Roman" w:hAnsi="Times New Roman" w:cs="Times New Roman"/>
                <w:sz w:val="18"/>
                <w:szCs w:val="18"/>
              </w:rPr>
              <w:t>Coarseness-L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3CE1F12" w14:textId="7C86749D" w:rsidR="007F1B9B" w:rsidRPr="00F21EC9" w:rsidRDefault="007F1B9B" w:rsidP="007F1B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EC9">
              <w:rPr>
                <w:rFonts w:ascii="Times New Roman" w:hAnsi="Times New Roman" w:cs="Times New Roman"/>
                <w:sz w:val="18"/>
                <w:szCs w:val="18"/>
              </w:rPr>
              <w:t>0.027464824 (0.00362225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E32C0" w14:textId="6D644579" w:rsidR="007F1B9B" w:rsidRPr="00F21EC9" w:rsidRDefault="007F1B9B" w:rsidP="007F1B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EC9">
              <w:rPr>
                <w:rFonts w:ascii="Times New Roman" w:hAnsi="Times New Roman" w:cs="Times New Roman"/>
                <w:sz w:val="18"/>
                <w:szCs w:val="18"/>
              </w:rPr>
              <w:t>0.025732759 (0.00311798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F0DDA14" w14:textId="77777777" w:rsidR="007F1B9B" w:rsidRPr="00F21EC9" w:rsidRDefault="007F1B9B" w:rsidP="00B57D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EC9">
              <w:rPr>
                <w:rFonts w:ascii="Times New Roman" w:hAnsi="Times New Roman" w:cs="Times New Roman"/>
                <w:sz w:val="18"/>
                <w:szCs w:val="18"/>
              </w:rPr>
              <w:t>0.153</w:t>
            </w:r>
          </w:p>
        </w:tc>
      </w:tr>
      <w:tr w:rsidR="00F21EC9" w:rsidRPr="00F21EC9" w14:paraId="596ECB9D" w14:textId="77777777" w:rsidTr="001C7A7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74A84F60" w14:textId="77777777" w:rsidR="007F1B9B" w:rsidRPr="00F21EC9" w:rsidRDefault="007F1B9B" w:rsidP="00B57D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EC9">
              <w:rPr>
                <w:rFonts w:ascii="Times New Roman" w:hAnsi="Times New Roman" w:cs="Times New Roman"/>
                <w:sz w:val="18"/>
                <w:szCs w:val="18"/>
              </w:rPr>
              <w:t>Coarseness-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F4AB927" w14:textId="28E53F99" w:rsidR="007F1B9B" w:rsidRPr="00F21EC9" w:rsidRDefault="007F1B9B" w:rsidP="007F1B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EC9">
              <w:rPr>
                <w:rFonts w:ascii="Times New Roman" w:hAnsi="Times New Roman" w:cs="Times New Roman"/>
                <w:sz w:val="18"/>
                <w:szCs w:val="18"/>
              </w:rPr>
              <w:t>0.015635609 (0.00371302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169D8" w14:textId="5D6FFC05" w:rsidR="007F1B9B" w:rsidRPr="00F21EC9" w:rsidRDefault="007F1B9B" w:rsidP="007F1B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EC9">
              <w:rPr>
                <w:rFonts w:ascii="Times New Roman" w:hAnsi="Times New Roman" w:cs="Times New Roman"/>
                <w:sz w:val="18"/>
                <w:szCs w:val="18"/>
              </w:rPr>
              <w:t>0.017754286 (0.00383624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18654C4" w14:textId="77777777" w:rsidR="007F1B9B" w:rsidRPr="00F21EC9" w:rsidRDefault="007F1B9B" w:rsidP="00B57D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EC9">
              <w:rPr>
                <w:rFonts w:ascii="Times New Roman" w:hAnsi="Times New Roman" w:cs="Times New Roman"/>
                <w:sz w:val="18"/>
                <w:szCs w:val="18"/>
              </w:rPr>
              <w:t>0.067</w:t>
            </w:r>
          </w:p>
        </w:tc>
      </w:tr>
      <w:tr w:rsidR="00F21EC9" w:rsidRPr="00F21EC9" w14:paraId="1D00FFAB" w14:textId="77777777" w:rsidTr="001C7A7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0A86377B" w14:textId="77777777" w:rsidR="007F1B9B" w:rsidRPr="00F21EC9" w:rsidRDefault="007F1B9B" w:rsidP="00B57D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EC9">
              <w:rPr>
                <w:rFonts w:ascii="Times New Roman" w:hAnsi="Times New Roman" w:cs="Times New Roman"/>
                <w:sz w:val="18"/>
                <w:szCs w:val="18"/>
              </w:rPr>
              <w:t>Coarseness-SM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7703F4E" w14:textId="37B36230" w:rsidR="007F1B9B" w:rsidRPr="00F21EC9" w:rsidRDefault="007F1B9B" w:rsidP="007F1B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EC9">
              <w:rPr>
                <w:rFonts w:ascii="Times New Roman" w:hAnsi="Times New Roman" w:cs="Times New Roman"/>
                <w:sz w:val="18"/>
                <w:szCs w:val="18"/>
              </w:rPr>
              <w:t>0.026489203 (0.00610652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075E2" w14:textId="59864BB5" w:rsidR="007F1B9B" w:rsidRPr="00F21EC9" w:rsidRDefault="007F1B9B" w:rsidP="007F1B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EC9">
              <w:rPr>
                <w:rFonts w:ascii="Times New Roman" w:hAnsi="Times New Roman" w:cs="Times New Roman"/>
                <w:sz w:val="18"/>
                <w:szCs w:val="18"/>
              </w:rPr>
              <w:t>0.028392842 (0.00373694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B072AC8" w14:textId="77777777" w:rsidR="007F1B9B" w:rsidRPr="00F21EC9" w:rsidRDefault="007F1B9B" w:rsidP="00B57D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EC9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</w:tr>
      <w:tr w:rsidR="00F21EC9" w:rsidRPr="00F21EC9" w14:paraId="2DDF5CE8" w14:textId="77777777" w:rsidTr="001C7A7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4A5D01C3" w14:textId="77777777" w:rsidR="007F1B9B" w:rsidRPr="00F21EC9" w:rsidRDefault="007F1B9B" w:rsidP="00B57D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EC9">
              <w:rPr>
                <w:rFonts w:ascii="Times New Roman" w:hAnsi="Times New Roman" w:cs="Times New Roman"/>
                <w:sz w:val="18"/>
                <w:szCs w:val="18"/>
              </w:rPr>
              <w:t>Contrast-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303C1B7" w14:textId="21887372" w:rsidR="007F1B9B" w:rsidRPr="00F21EC9" w:rsidRDefault="007F1B9B" w:rsidP="007F1B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EC9">
              <w:rPr>
                <w:rFonts w:ascii="Times New Roman" w:hAnsi="Times New Roman" w:cs="Times New Roman"/>
                <w:sz w:val="18"/>
                <w:szCs w:val="18"/>
              </w:rPr>
              <w:t>0.110501687 (0.01998572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44A56" w14:textId="14348E87" w:rsidR="007F1B9B" w:rsidRPr="00F21EC9" w:rsidRDefault="007F1B9B" w:rsidP="007F1B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EC9">
              <w:rPr>
                <w:rFonts w:ascii="Times New Roman" w:hAnsi="Times New Roman" w:cs="Times New Roman"/>
                <w:sz w:val="18"/>
                <w:szCs w:val="18"/>
              </w:rPr>
              <w:t>0.117377198 (0.01597054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F94787E" w14:textId="77777777" w:rsidR="007F1B9B" w:rsidRPr="00F21EC9" w:rsidRDefault="007F1B9B" w:rsidP="00B57D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EC9">
              <w:rPr>
                <w:rFonts w:ascii="Times New Roman" w:hAnsi="Times New Roman" w:cs="Times New Roman"/>
                <w:sz w:val="18"/>
                <w:szCs w:val="18"/>
              </w:rPr>
              <w:t>0.074</w:t>
            </w:r>
          </w:p>
        </w:tc>
      </w:tr>
      <w:tr w:rsidR="00F21EC9" w:rsidRPr="00F21EC9" w14:paraId="62F02603" w14:textId="77777777" w:rsidTr="001C7A7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6CFBEFBE" w14:textId="77777777" w:rsidR="007F1B9B" w:rsidRPr="00F21EC9" w:rsidRDefault="007F1B9B" w:rsidP="00B57D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EC9">
              <w:rPr>
                <w:rFonts w:ascii="Times New Roman" w:hAnsi="Times New Roman" w:cs="Times New Roman"/>
                <w:sz w:val="18"/>
                <w:szCs w:val="18"/>
              </w:rPr>
              <w:t>Contrast-E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280C8DB" w14:textId="62243FC1" w:rsidR="007F1B9B" w:rsidRPr="00F21EC9" w:rsidRDefault="007F1B9B" w:rsidP="007F1B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EC9">
              <w:rPr>
                <w:rFonts w:ascii="Times New Roman" w:hAnsi="Times New Roman" w:cs="Times New Roman"/>
                <w:sz w:val="18"/>
                <w:szCs w:val="18"/>
              </w:rPr>
              <w:t>0.081793054 (0.01085536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FBCE6" w14:textId="61FD063C" w:rsidR="007F1B9B" w:rsidRPr="00F21EC9" w:rsidRDefault="007F1B9B" w:rsidP="007F1B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EC9">
              <w:rPr>
                <w:rFonts w:ascii="Times New Roman" w:hAnsi="Times New Roman" w:cs="Times New Roman"/>
                <w:sz w:val="18"/>
                <w:szCs w:val="18"/>
              </w:rPr>
              <w:t>0.081838394 (0.01226378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42ED00C" w14:textId="77777777" w:rsidR="007F1B9B" w:rsidRPr="00F21EC9" w:rsidRDefault="007F1B9B" w:rsidP="00B57D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EC9">
              <w:rPr>
                <w:rFonts w:ascii="Times New Roman" w:hAnsi="Times New Roman" w:cs="Times New Roman"/>
                <w:sz w:val="18"/>
                <w:szCs w:val="18"/>
              </w:rPr>
              <w:t>0.989</w:t>
            </w:r>
          </w:p>
        </w:tc>
      </w:tr>
      <w:tr w:rsidR="00F21EC9" w:rsidRPr="00F21EC9" w14:paraId="07A47534" w14:textId="77777777" w:rsidTr="001C7A7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31EF3022" w14:textId="77777777" w:rsidR="007F1B9B" w:rsidRPr="00F21EC9" w:rsidRDefault="007F1B9B" w:rsidP="00B57D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EC9">
              <w:rPr>
                <w:rFonts w:ascii="Times New Roman" w:hAnsi="Times New Roman" w:cs="Times New Roman"/>
                <w:sz w:val="18"/>
                <w:szCs w:val="18"/>
              </w:rPr>
              <w:t>Contrast-SM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6DB76CD" w14:textId="53B8E9AF" w:rsidR="007F1B9B" w:rsidRPr="00F21EC9" w:rsidRDefault="007F1B9B" w:rsidP="007F1B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EC9">
              <w:rPr>
                <w:rFonts w:ascii="Times New Roman" w:hAnsi="Times New Roman" w:cs="Times New Roman"/>
                <w:sz w:val="18"/>
                <w:szCs w:val="18"/>
              </w:rPr>
              <w:t>0.097387668 (0.03852855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D226E" w14:textId="55D61428" w:rsidR="007F1B9B" w:rsidRPr="00F21EC9" w:rsidRDefault="007F1B9B" w:rsidP="007F1B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EC9">
              <w:rPr>
                <w:rFonts w:ascii="Times New Roman" w:hAnsi="Times New Roman" w:cs="Times New Roman"/>
                <w:sz w:val="18"/>
                <w:szCs w:val="18"/>
              </w:rPr>
              <w:t>0.09167965 (0.009839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44EA1DC" w14:textId="77777777" w:rsidR="007F1B9B" w:rsidRPr="00F21EC9" w:rsidRDefault="007F1B9B" w:rsidP="00B57D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EC9">
              <w:rPr>
                <w:rFonts w:ascii="Times New Roman" w:hAnsi="Times New Roman" w:cs="Times New Roman"/>
                <w:sz w:val="18"/>
                <w:szCs w:val="18"/>
              </w:rPr>
              <w:t>0.327</w:t>
            </w:r>
          </w:p>
        </w:tc>
      </w:tr>
      <w:tr w:rsidR="00F21EC9" w:rsidRPr="00F21EC9" w14:paraId="35A255F4" w14:textId="77777777" w:rsidTr="001C7A7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4B30FE2B" w14:textId="77777777" w:rsidR="007F1B9B" w:rsidRPr="00F21EC9" w:rsidRDefault="007F1B9B" w:rsidP="00B57D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EC9">
              <w:rPr>
                <w:rFonts w:ascii="Times New Roman" w:hAnsi="Times New Roman" w:cs="Times New Roman"/>
                <w:sz w:val="18"/>
                <w:szCs w:val="18"/>
              </w:rPr>
              <w:t>Contrast-L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490D56F" w14:textId="2B7481BD" w:rsidR="007F1B9B" w:rsidRPr="00F21EC9" w:rsidRDefault="007F1B9B" w:rsidP="007F1B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EC9">
              <w:rPr>
                <w:rFonts w:ascii="Times New Roman" w:hAnsi="Times New Roman" w:cs="Times New Roman"/>
                <w:sz w:val="18"/>
                <w:szCs w:val="18"/>
              </w:rPr>
              <w:t>0.122095522 (0.0111940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62689" w14:textId="590E7AE2" w:rsidR="007F1B9B" w:rsidRPr="00F21EC9" w:rsidRDefault="007F1B9B" w:rsidP="007F1B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EC9">
              <w:rPr>
                <w:rFonts w:ascii="Times New Roman" w:hAnsi="Times New Roman" w:cs="Times New Roman"/>
                <w:sz w:val="18"/>
                <w:szCs w:val="18"/>
              </w:rPr>
              <w:t>0.123381491 (0.00983551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EC13886" w14:textId="77777777" w:rsidR="007F1B9B" w:rsidRPr="00F21EC9" w:rsidRDefault="007F1B9B" w:rsidP="00B57D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EC9">
              <w:rPr>
                <w:rFonts w:ascii="Times New Roman" w:hAnsi="Times New Roman" w:cs="Times New Roman"/>
                <w:sz w:val="18"/>
                <w:szCs w:val="18"/>
              </w:rPr>
              <w:t>0.789</w:t>
            </w:r>
          </w:p>
        </w:tc>
      </w:tr>
      <w:tr w:rsidR="00F21EC9" w:rsidRPr="00F21EC9" w14:paraId="4A20277A" w14:textId="77777777" w:rsidTr="001C7A7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2FC85359" w14:textId="2FF45B85" w:rsidR="007F1B9B" w:rsidRPr="00F21EC9" w:rsidRDefault="007F1B9B" w:rsidP="00B57D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EC9">
              <w:rPr>
                <w:rFonts w:ascii="Times New Roman" w:hAnsi="Times New Roman" w:cs="Times New Roman"/>
                <w:sz w:val="18"/>
                <w:szCs w:val="18"/>
              </w:rPr>
              <w:t>Contrast-ER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C780DF8" w14:textId="034C5023" w:rsidR="007F1B9B" w:rsidRPr="00F21EC9" w:rsidRDefault="007F1B9B" w:rsidP="007F1B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EC9">
              <w:rPr>
                <w:rFonts w:ascii="Times New Roman" w:hAnsi="Times New Roman" w:cs="Times New Roman"/>
                <w:sz w:val="18"/>
                <w:szCs w:val="18"/>
              </w:rPr>
              <w:t>0.099877646 (0.02464568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0C0DD" w14:textId="66A22C14" w:rsidR="007F1B9B" w:rsidRPr="00F21EC9" w:rsidRDefault="007F1B9B" w:rsidP="007F1B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EC9">
              <w:rPr>
                <w:rFonts w:ascii="Times New Roman" w:hAnsi="Times New Roman" w:cs="Times New Roman"/>
                <w:sz w:val="18"/>
                <w:szCs w:val="18"/>
              </w:rPr>
              <w:t>0.079107231 (0.01570476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BC39B0D" w14:textId="17E95688" w:rsidR="007F1B9B" w:rsidRPr="00F21EC9" w:rsidRDefault="007F1B9B" w:rsidP="00B57D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EC9">
              <w:rPr>
                <w:rFonts w:ascii="Times New Roman" w:hAnsi="Times New Roman" w:cs="Times New Roman"/>
                <w:sz w:val="18"/>
                <w:szCs w:val="18"/>
              </w:rPr>
              <w:t>0.002*</w:t>
            </w:r>
          </w:p>
        </w:tc>
      </w:tr>
      <w:tr w:rsidR="00F21EC9" w:rsidRPr="00F21EC9" w14:paraId="43FCA72C" w14:textId="77777777" w:rsidTr="001C7A7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4E974092" w14:textId="77777777" w:rsidR="007F1B9B" w:rsidRPr="00F21EC9" w:rsidRDefault="007F1B9B" w:rsidP="00B57D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EC9">
              <w:rPr>
                <w:rFonts w:ascii="Times New Roman" w:hAnsi="Times New Roman" w:cs="Times New Roman"/>
                <w:sz w:val="18"/>
                <w:szCs w:val="18"/>
              </w:rPr>
              <w:t>Contrast-SM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EF8E96F" w14:textId="787097DC" w:rsidR="007F1B9B" w:rsidRPr="00F21EC9" w:rsidRDefault="007F1B9B" w:rsidP="007F1B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EC9">
              <w:rPr>
                <w:rFonts w:ascii="Times New Roman" w:hAnsi="Times New Roman" w:cs="Times New Roman"/>
                <w:sz w:val="18"/>
                <w:szCs w:val="18"/>
              </w:rPr>
              <w:t>0.110043025 (0.04435585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8762D" w14:textId="57E68756" w:rsidR="007F1B9B" w:rsidRPr="00F21EC9" w:rsidRDefault="007F1B9B" w:rsidP="007F1B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EC9">
              <w:rPr>
                <w:rFonts w:ascii="Times New Roman" w:hAnsi="Times New Roman" w:cs="Times New Roman"/>
                <w:sz w:val="18"/>
                <w:szCs w:val="18"/>
              </w:rPr>
              <w:t>0.094500835 (0.02148518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3DA97C2" w14:textId="77777777" w:rsidR="007F1B9B" w:rsidRPr="00F21EC9" w:rsidRDefault="007F1B9B" w:rsidP="00B57D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EC9">
              <w:rPr>
                <w:rFonts w:ascii="Times New Roman" w:hAnsi="Times New Roman" w:cs="Times New Roman"/>
                <w:sz w:val="18"/>
                <w:szCs w:val="18"/>
              </w:rPr>
              <w:t>0.555</w:t>
            </w:r>
          </w:p>
        </w:tc>
      </w:tr>
      <w:tr w:rsidR="00F21EC9" w:rsidRPr="00F21EC9" w14:paraId="4769BE0A" w14:textId="77777777" w:rsidTr="001C7A7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4EA61794" w14:textId="77777777" w:rsidR="007F1B9B" w:rsidRPr="00F21EC9" w:rsidRDefault="007F1B9B" w:rsidP="00B57D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EC9">
              <w:rPr>
                <w:rFonts w:ascii="Times New Roman" w:hAnsi="Times New Roman" w:cs="Times New Roman"/>
                <w:sz w:val="18"/>
                <w:szCs w:val="18"/>
              </w:rPr>
              <w:t>Busyness-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2B50132" w14:textId="421BADAB" w:rsidR="007F1B9B" w:rsidRPr="00F21EC9" w:rsidRDefault="007F1B9B" w:rsidP="007F1B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EC9">
              <w:rPr>
                <w:rFonts w:ascii="Times New Roman" w:hAnsi="Times New Roman" w:cs="Times New Roman"/>
                <w:sz w:val="18"/>
                <w:szCs w:val="18"/>
              </w:rPr>
              <w:t>0.019419422 (0.00564617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FD822" w14:textId="1B04CDAF" w:rsidR="007F1B9B" w:rsidRPr="00F21EC9" w:rsidRDefault="007F1B9B" w:rsidP="007F1B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EC9">
              <w:rPr>
                <w:rFonts w:ascii="Times New Roman" w:hAnsi="Times New Roman" w:cs="Times New Roman"/>
                <w:sz w:val="18"/>
                <w:szCs w:val="18"/>
              </w:rPr>
              <w:t>0.021010627 (0.00493310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8C34CE6" w14:textId="77777777" w:rsidR="007F1B9B" w:rsidRPr="00F21EC9" w:rsidRDefault="007F1B9B" w:rsidP="00B57D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EC9">
              <w:rPr>
                <w:rFonts w:ascii="Times New Roman" w:hAnsi="Times New Roman" w:cs="Times New Roman"/>
                <w:sz w:val="18"/>
                <w:szCs w:val="18"/>
              </w:rPr>
              <w:t>0.236</w:t>
            </w:r>
          </w:p>
        </w:tc>
      </w:tr>
      <w:tr w:rsidR="00F21EC9" w:rsidRPr="00F21EC9" w14:paraId="76AFEA49" w14:textId="77777777" w:rsidTr="001C7A7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3EAC5F19" w14:textId="77777777" w:rsidR="007F1B9B" w:rsidRPr="00F21EC9" w:rsidRDefault="007F1B9B" w:rsidP="00B57D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EC9">
              <w:rPr>
                <w:rFonts w:ascii="Times New Roman" w:hAnsi="Times New Roman" w:cs="Times New Roman"/>
                <w:sz w:val="18"/>
                <w:szCs w:val="18"/>
              </w:rPr>
              <w:t>Busyness-E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E8EC66D" w14:textId="29D46FA0" w:rsidR="007F1B9B" w:rsidRPr="00F21EC9" w:rsidRDefault="007F1B9B" w:rsidP="007F1B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EC9">
              <w:rPr>
                <w:rFonts w:ascii="Times New Roman" w:hAnsi="Times New Roman" w:cs="Times New Roman"/>
                <w:sz w:val="18"/>
                <w:szCs w:val="18"/>
              </w:rPr>
              <w:t>0.049109109 (0.01252628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3BAA4" w14:textId="05EC61C7" w:rsidR="007F1B9B" w:rsidRPr="00F21EC9" w:rsidRDefault="007F1B9B" w:rsidP="007F1B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EC9">
              <w:rPr>
                <w:rFonts w:ascii="Times New Roman" w:hAnsi="Times New Roman" w:cs="Times New Roman"/>
                <w:sz w:val="18"/>
                <w:szCs w:val="18"/>
              </w:rPr>
              <w:t>0.042557156 (0.00724648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C4BE57E" w14:textId="77777777" w:rsidR="007F1B9B" w:rsidRPr="00F21EC9" w:rsidRDefault="007F1B9B" w:rsidP="00B57D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EC9">
              <w:rPr>
                <w:rFonts w:ascii="Times New Roman" w:hAnsi="Times New Roman" w:cs="Times New Roman"/>
                <w:sz w:val="18"/>
                <w:szCs w:val="18"/>
              </w:rPr>
              <w:t>0.057</w:t>
            </w:r>
          </w:p>
        </w:tc>
      </w:tr>
      <w:tr w:rsidR="00F21EC9" w:rsidRPr="00F21EC9" w14:paraId="05635B94" w14:textId="77777777" w:rsidTr="001C7A7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55BBF8B7" w14:textId="4D92C332" w:rsidR="007F1B9B" w:rsidRPr="00F21EC9" w:rsidRDefault="007F1B9B" w:rsidP="00B57D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EC9">
              <w:rPr>
                <w:rFonts w:ascii="Times New Roman" w:hAnsi="Times New Roman" w:cs="Times New Roman"/>
                <w:sz w:val="18"/>
                <w:szCs w:val="18"/>
              </w:rPr>
              <w:t>Busyness-SM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3A3AC41" w14:textId="06778331" w:rsidR="007F1B9B" w:rsidRPr="00F21EC9" w:rsidRDefault="007F1B9B" w:rsidP="007F1B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EC9">
              <w:rPr>
                <w:rFonts w:ascii="Times New Roman" w:hAnsi="Times New Roman" w:cs="Times New Roman"/>
                <w:sz w:val="18"/>
                <w:szCs w:val="18"/>
              </w:rPr>
              <w:t>0.032913402 (0.01312654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D8474" w14:textId="1292A15D" w:rsidR="007F1B9B" w:rsidRPr="00F21EC9" w:rsidRDefault="007F1B9B" w:rsidP="007F1B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EC9">
              <w:rPr>
                <w:rFonts w:ascii="Times New Roman" w:hAnsi="Times New Roman" w:cs="Times New Roman"/>
                <w:sz w:val="18"/>
                <w:szCs w:val="18"/>
              </w:rPr>
              <w:t>0.02365672 (0.00360650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BEF4628" w14:textId="16FBD666" w:rsidR="007F1B9B" w:rsidRPr="00F21EC9" w:rsidRDefault="007F1B9B" w:rsidP="00B57D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EC9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  <w:r w:rsidRPr="00F21EC9"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</w:tr>
      <w:tr w:rsidR="00F21EC9" w:rsidRPr="00F21EC9" w14:paraId="4EA06D70" w14:textId="77777777" w:rsidTr="001C7A7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4FBCF795" w14:textId="2C261F7D" w:rsidR="007F1B9B" w:rsidRPr="00F21EC9" w:rsidRDefault="007F1B9B" w:rsidP="00B57D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EC9">
              <w:rPr>
                <w:rFonts w:ascii="Times New Roman" w:hAnsi="Times New Roman" w:cs="Times New Roman"/>
                <w:sz w:val="18"/>
                <w:szCs w:val="18"/>
              </w:rPr>
              <w:t>Busyness-L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9C17CD7" w14:textId="410B0655" w:rsidR="007F1B9B" w:rsidRPr="00F21EC9" w:rsidRDefault="007F1B9B" w:rsidP="007F1B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EC9">
              <w:rPr>
                <w:rFonts w:ascii="Times New Roman" w:hAnsi="Times New Roman" w:cs="Times New Roman"/>
                <w:sz w:val="18"/>
                <w:szCs w:val="18"/>
              </w:rPr>
              <w:t>0.017140921 (0.00405733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FD57A" w14:textId="13001181" w:rsidR="007F1B9B" w:rsidRPr="00F21EC9" w:rsidRDefault="007F1B9B" w:rsidP="007F1B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EC9">
              <w:rPr>
                <w:rFonts w:ascii="Times New Roman" w:hAnsi="Times New Roman" w:cs="Times New Roman"/>
                <w:sz w:val="18"/>
                <w:szCs w:val="18"/>
              </w:rPr>
              <w:t>0.019272922 (0.00417378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EFD833C" w14:textId="565CB3DC" w:rsidR="007F1B9B" w:rsidRPr="00F21EC9" w:rsidRDefault="007F1B9B" w:rsidP="00B57D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EC9">
              <w:rPr>
                <w:rFonts w:ascii="Times New Roman" w:hAnsi="Times New Roman" w:cs="Times New Roman"/>
                <w:sz w:val="18"/>
                <w:szCs w:val="18"/>
              </w:rPr>
              <w:t>0.047*</w:t>
            </w:r>
          </w:p>
        </w:tc>
      </w:tr>
      <w:tr w:rsidR="00F21EC9" w:rsidRPr="00F21EC9" w14:paraId="11639687" w14:textId="77777777" w:rsidTr="001C7A7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7B9336F4" w14:textId="1708154E" w:rsidR="007F1B9B" w:rsidRPr="00F21EC9" w:rsidRDefault="007F1B9B" w:rsidP="00B57DC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1EC9">
              <w:rPr>
                <w:rFonts w:ascii="Times New Roman" w:hAnsi="Times New Roman" w:cs="Times New Roman"/>
                <w:sz w:val="18"/>
                <w:szCs w:val="18"/>
              </w:rPr>
              <w:t>Busyness-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552B99D" w14:textId="3C2940B6" w:rsidR="007F1B9B" w:rsidRPr="00F21EC9" w:rsidRDefault="007F1B9B" w:rsidP="007F1B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EC9">
              <w:rPr>
                <w:rFonts w:ascii="Times New Roman" w:hAnsi="Times New Roman" w:cs="Times New Roman"/>
                <w:sz w:val="18"/>
                <w:szCs w:val="18"/>
              </w:rPr>
              <w:t>0.050082365 (0.02204086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E514B" w14:textId="48F8C2AE" w:rsidR="007F1B9B" w:rsidRPr="00F21EC9" w:rsidRDefault="007F1B9B" w:rsidP="007F1B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EC9">
              <w:rPr>
                <w:rFonts w:ascii="Times New Roman" w:hAnsi="Times New Roman" w:cs="Times New Roman"/>
                <w:sz w:val="18"/>
                <w:szCs w:val="18"/>
              </w:rPr>
              <w:t>0.034136649 (0.01135550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41193E5" w14:textId="3D6CF097" w:rsidR="007F1B9B" w:rsidRPr="00F21EC9" w:rsidRDefault="007F1B9B" w:rsidP="00B57D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EC9">
              <w:rPr>
                <w:rFonts w:ascii="Times New Roman" w:hAnsi="Times New Roman" w:cs="Times New Roman"/>
                <w:sz w:val="18"/>
                <w:szCs w:val="18"/>
              </w:rPr>
              <w:t>0.009*</w:t>
            </w:r>
          </w:p>
        </w:tc>
      </w:tr>
      <w:tr w:rsidR="00966938" w:rsidRPr="00F21EC9" w14:paraId="53217135" w14:textId="77777777" w:rsidTr="001C7A7A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</w:tcPr>
          <w:p w14:paraId="349286D2" w14:textId="6DA96802" w:rsidR="007F1B9B" w:rsidRPr="00F21EC9" w:rsidRDefault="007F1B9B" w:rsidP="00B57D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EC9">
              <w:rPr>
                <w:rFonts w:ascii="Times New Roman" w:hAnsi="Times New Roman" w:cs="Times New Roman"/>
                <w:sz w:val="18"/>
                <w:szCs w:val="18"/>
              </w:rPr>
              <w:t>Busyness-SM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</w:tcPr>
          <w:p w14:paraId="79B021EB" w14:textId="59494C00" w:rsidR="007F1B9B" w:rsidRPr="00F21EC9" w:rsidRDefault="007F1B9B" w:rsidP="007F1B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EC9">
              <w:rPr>
                <w:rFonts w:ascii="Times New Roman" w:hAnsi="Times New Roman" w:cs="Times New Roman"/>
                <w:sz w:val="18"/>
                <w:szCs w:val="18"/>
              </w:rPr>
              <w:t>0.034149759 (0.0129096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72FB4DF" w14:textId="1E80EC8F" w:rsidR="007F1B9B" w:rsidRPr="00F21EC9" w:rsidRDefault="007F1B9B" w:rsidP="007F1B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EC9">
              <w:rPr>
                <w:rFonts w:ascii="Times New Roman" w:hAnsi="Times New Roman" w:cs="Times New Roman"/>
                <w:sz w:val="18"/>
                <w:szCs w:val="18"/>
              </w:rPr>
              <w:t>0.022827226 (0.00603873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C3AB43D" w14:textId="17569964" w:rsidR="007F1B9B" w:rsidRPr="00F21EC9" w:rsidRDefault="007F1B9B" w:rsidP="00B57D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EC9">
              <w:rPr>
                <w:rFonts w:ascii="Times New Roman" w:hAnsi="Times New Roman" w:cs="Times New Roman"/>
                <w:sz w:val="18"/>
                <w:szCs w:val="18"/>
              </w:rPr>
              <w:t>0.002*</w:t>
            </w:r>
          </w:p>
        </w:tc>
      </w:tr>
    </w:tbl>
    <w:p w14:paraId="41182B17" w14:textId="77777777" w:rsidR="002A3FB6" w:rsidRPr="00F21EC9" w:rsidRDefault="002A3FB6" w:rsidP="001210B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DE7BEC2" w14:textId="3C310EF9" w:rsidR="00F062D8" w:rsidRPr="00F21EC9" w:rsidRDefault="00F062D8" w:rsidP="001210B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21EC9">
        <w:rPr>
          <w:rFonts w:ascii="Times New Roman" w:hAnsi="Times New Roman" w:cs="Times New Roman"/>
          <w:sz w:val="24"/>
          <w:szCs w:val="24"/>
        </w:rPr>
        <w:t>The Mann</w:t>
      </w:r>
      <w:r w:rsidR="0051557F" w:rsidRPr="00F21EC9">
        <w:rPr>
          <w:rFonts w:ascii="Times New Roman" w:hAnsi="Times New Roman" w:cs="Times New Roman"/>
          <w:sz w:val="24"/>
          <w:szCs w:val="24"/>
        </w:rPr>
        <w:t>-</w:t>
      </w:r>
      <w:r w:rsidRPr="00F21EC9">
        <w:rPr>
          <w:rFonts w:ascii="Times New Roman" w:hAnsi="Times New Roman" w:cs="Times New Roman"/>
          <w:sz w:val="24"/>
          <w:szCs w:val="24"/>
        </w:rPr>
        <w:t>Whitney U test was performed to evaluate the differences in texture feature values between males and females in healthy subjects.</w:t>
      </w:r>
    </w:p>
    <w:p w14:paraId="6BAC3442" w14:textId="41E40F8A" w:rsidR="009F3265" w:rsidRPr="00F21EC9" w:rsidRDefault="00F062D8" w:rsidP="001210BB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21EC9">
        <w:rPr>
          <w:rFonts w:ascii="Times New Roman" w:hAnsi="Times New Roman" w:cs="Times New Roman" w:hint="eastAsia"/>
          <w:sz w:val="24"/>
          <w:szCs w:val="24"/>
        </w:rPr>
        <w:t>*</w:t>
      </w:r>
      <w:r w:rsidRPr="00F21EC9">
        <w:rPr>
          <w:rFonts w:ascii="Times New Roman" w:hAnsi="Times New Roman" w:cs="Times New Roman"/>
          <w:sz w:val="24"/>
          <w:szCs w:val="24"/>
        </w:rPr>
        <w:t>p &lt; 0.05</w:t>
      </w:r>
    </w:p>
    <w:p w14:paraId="485DB78B" w14:textId="6534FFD7" w:rsidR="009F3265" w:rsidRPr="00F21EC9" w:rsidRDefault="009F3265" w:rsidP="009F326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21EC9">
        <w:rPr>
          <w:rFonts w:ascii="Times New Roman" w:hAnsi="Times New Roman" w:cs="Times New Roman"/>
          <w:sz w:val="24"/>
          <w:szCs w:val="24"/>
        </w:rPr>
        <w:t>Abbreviations: LL, limbic region in the left striatum; EL, executive region in the left striatum; SML, sensorimotor region in the left striatum; LR, limbic region in the right striatum; ER, executive region in the right striatum; SMR, sensorimotor region in the right striatum</w:t>
      </w:r>
    </w:p>
    <w:p w14:paraId="32DD9B0B" w14:textId="30F96BE0" w:rsidR="00725260" w:rsidRPr="00F21EC9" w:rsidRDefault="00725260" w:rsidP="001210BB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21EC9">
        <w:rPr>
          <w:rFonts w:ascii="Times New Roman" w:hAnsi="Times New Roman" w:cs="Times New Roman"/>
          <w:sz w:val="24"/>
          <w:szCs w:val="24"/>
        </w:rPr>
        <w:br w:type="page"/>
      </w:r>
    </w:p>
    <w:p w14:paraId="45610B11" w14:textId="065F5246" w:rsidR="00472B3C" w:rsidRPr="00F21EC9" w:rsidRDefault="00472B3C" w:rsidP="001210BB">
      <w:pPr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  <w:r w:rsidRPr="00F21EC9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Pr="00F21EC9">
        <w:rPr>
          <w:rFonts w:ascii="Times New Roman" w:hAnsi="Times New Roman" w:cs="Times New Roman"/>
          <w:b/>
          <w:bCs/>
          <w:sz w:val="24"/>
          <w:szCs w:val="24"/>
        </w:rPr>
        <w:t>able S3</w:t>
      </w:r>
      <w:r w:rsidR="00C14B51" w:rsidRPr="00F21EC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C14B51" w:rsidRPr="00F21EC9">
        <w:rPr>
          <w:rFonts w:ascii="Times New Roman" w:hAnsi="Times New Roman" w:cs="Times New Roman"/>
          <w:sz w:val="24"/>
          <w:szCs w:val="28"/>
        </w:rPr>
        <w:t>Texture feature values and age.</w:t>
      </w:r>
    </w:p>
    <w:p w14:paraId="77B7C3BB" w14:textId="77777777" w:rsidR="002A3FB6" w:rsidRPr="00F21EC9" w:rsidRDefault="002A3FB6" w:rsidP="001210BB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992"/>
      </w:tblGrid>
      <w:tr w:rsidR="00F21EC9" w:rsidRPr="00F21EC9" w14:paraId="68B8FB1C" w14:textId="77777777" w:rsidTr="00010BCF">
        <w:tc>
          <w:tcPr>
            <w:tcW w:w="2122" w:type="dxa"/>
            <w:tcBorders>
              <w:bottom w:val="single" w:sz="12" w:space="0" w:color="auto"/>
              <w:right w:val="single" w:sz="12" w:space="0" w:color="auto"/>
            </w:tcBorders>
          </w:tcPr>
          <w:p w14:paraId="4CAD6FF5" w14:textId="740611F7" w:rsidR="00756037" w:rsidRPr="00F21EC9" w:rsidRDefault="00756037" w:rsidP="00F17B73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F21EC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Texture feature value</w:t>
            </w:r>
          </w:p>
        </w:tc>
        <w:tc>
          <w:tcPr>
            <w:tcW w:w="992" w:type="dxa"/>
            <w:tcBorders>
              <w:left w:val="single" w:sz="12" w:space="0" w:color="auto"/>
              <w:bottom w:val="single" w:sz="12" w:space="0" w:color="auto"/>
            </w:tcBorders>
          </w:tcPr>
          <w:p w14:paraId="34ACEAD0" w14:textId="77777777" w:rsidR="00756037" w:rsidRPr="00F21EC9" w:rsidRDefault="00756037" w:rsidP="00F17B73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F21EC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p value</w:t>
            </w:r>
          </w:p>
        </w:tc>
      </w:tr>
      <w:tr w:rsidR="00F21EC9" w:rsidRPr="00F21EC9" w14:paraId="4094775C" w14:textId="77777777" w:rsidTr="00010BCF">
        <w:tc>
          <w:tcPr>
            <w:tcW w:w="2122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B86614D" w14:textId="1DEE9C16" w:rsidR="00756037" w:rsidRPr="00F21EC9" w:rsidRDefault="00756037" w:rsidP="00F17B7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21EC9">
              <w:rPr>
                <w:rFonts w:ascii="Times New Roman" w:hAnsi="Times New Roman" w:cs="Times New Roman"/>
                <w:sz w:val="18"/>
                <w:szCs w:val="20"/>
              </w:rPr>
              <w:t>Coarseness-LL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14:paraId="0D4F91AE" w14:textId="192D8F90" w:rsidR="00756037" w:rsidRPr="00F21EC9" w:rsidRDefault="00756037" w:rsidP="00F17B7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21EC9">
              <w:rPr>
                <w:rFonts w:ascii="Times New Roman" w:hAnsi="Times New Roman" w:cs="Times New Roman"/>
                <w:sz w:val="18"/>
                <w:szCs w:val="20"/>
              </w:rPr>
              <w:t>0.01</w:t>
            </w:r>
            <w:r w:rsidR="00F17B73" w:rsidRPr="00F21EC9">
              <w:rPr>
                <w:rFonts w:ascii="Times New Roman" w:hAnsi="Times New Roman" w:cs="Times New Roman"/>
                <w:sz w:val="18"/>
                <w:szCs w:val="20"/>
              </w:rPr>
              <w:t>*</w:t>
            </w:r>
          </w:p>
        </w:tc>
      </w:tr>
      <w:tr w:rsidR="00F21EC9" w:rsidRPr="00F21EC9" w14:paraId="4F2057F9" w14:textId="77777777" w:rsidTr="00010BCF">
        <w:tc>
          <w:tcPr>
            <w:tcW w:w="212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AB3D246" w14:textId="77777777" w:rsidR="00756037" w:rsidRPr="00F21EC9" w:rsidRDefault="00756037" w:rsidP="00F17B7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21EC9">
              <w:rPr>
                <w:rFonts w:ascii="Times New Roman" w:hAnsi="Times New Roman" w:cs="Times New Roman"/>
                <w:sz w:val="18"/>
                <w:szCs w:val="20"/>
              </w:rPr>
              <w:t>Coarseness-E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7F9696B3" w14:textId="77777777" w:rsidR="00756037" w:rsidRPr="00F21EC9" w:rsidRDefault="00756037" w:rsidP="00F17B7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21EC9">
              <w:rPr>
                <w:rFonts w:ascii="Times New Roman" w:hAnsi="Times New Roman" w:cs="Times New Roman"/>
                <w:sz w:val="18"/>
                <w:szCs w:val="20"/>
              </w:rPr>
              <w:t>0.429</w:t>
            </w:r>
          </w:p>
        </w:tc>
      </w:tr>
      <w:tr w:rsidR="00F21EC9" w:rsidRPr="00F21EC9" w14:paraId="700085E4" w14:textId="77777777" w:rsidTr="00010BCF">
        <w:tc>
          <w:tcPr>
            <w:tcW w:w="212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6DBCA8B" w14:textId="77777777" w:rsidR="00756037" w:rsidRPr="00F21EC9" w:rsidRDefault="00756037" w:rsidP="00F17B7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21EC9">
              <w:rPr>
                <w:rFonts w:ascii="Times New Roman" w:hAnsi="Times New Roman" w:cs="Times New Roman"/>
                <w:sz w:val="18"/>
                <w:szCs w:val="20"/>
              </w:rPr>
              <w:t>Coarseness-SM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58F5FD3A" w14:textId="77777777" w:rsidR="00756037" w:rsidRPr="00F21EC9" w:rsidRDefault="00756037" w:rsidP="00F17B7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21EC9">
              <w:rPr>
                <w:rFonts w:ascii="Times New Roman" w:hAnsi="Times New Roman" w:cs="Times New Roman"/>
                <w:sz w:val="18"/>
                <w:szCs w:val="20"/>
              </w:rPr>
              <w:t>0.281</w:t>
            </w:r>
          </w:p>
        </w:tc>
      </w:tr>
      <w:tr w:rsidR="00F21EC9" w:rsidRPr="00F21EC9" w14:paraId="6D59778E" w14:textId="77777777" w:rsidTr="00010BCF">
        <w:tc>
          <w:tcPr>
            <w:tcW w:w="212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F1D6447" w14:textId="2E62C364" w:rsidR="00756037" w:rsidRPr="00F21EC9" w:rsidRDefault="00756037" w:rsidP="00F17B7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21EC9">
              <w:rPr>
                <w:rFonts w:ascii="Times New Roman" w:hAnsi="Times New Roman" w:cs="Times New Roman"/>
                <w:sz w:val="18"/>
                <w:szCs w:val="20"/>
              </w:rPr>
              <w:t>Coarseness-L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059CD9BA" w14:textId="03E94163" w:rsidR="00756037" w:rsidRPr="00F21EC9" w:rsidRDefault="00756037" w:rsidP="00F17B7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21EC9">
              <w:rPr>
                <w:rFonts w:ascii="Times New Roman" w:hAnsi="Times New Roman" w:cs="Times New Roman"/>
                <w:sz w:val="18"/>
                <w:szCs w:val="20"/>
              </w:rPr>
              <w:t>&lt;0.001</w:t>
            </w:r>
            <w:r w:rsidR="00F17B73" w:rsidRPr="00F21EC9">
              <w:rPr>
                <w:rFonts w:ascii="Times New Roman" w:hAnsi="Times New Roman" w:cs="Times New Roman"/>
                <w:sz w:val="18"/>
                <w:szCs w:val="20"/>
              </w:rPr>
              <w:t>*</w:t>
            </w:r>
          </w:p>
        </w:tc>
      </w:tr>
      <w:tr w:rsidR="00F21EC9" w:rsidRPr="00F21EC9" w14:paraId="4ED15DAD" w14:textId="77777777" w:rsidTr="00010BCF">
        <w:tc>
          <w:tcPr>
            <w:tcW w:w="212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C4C6B43" w14:textId="77777777" w:rsidR="00756037" w:rsidRPr="00F21EC9" w:rsidRDefault="00756037" w:rsidP="00F17B7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21EC9">
              <w:rPr>
                <w:rFonts w:ascii="Times New Roman" w:hAnsi="Times New Roman" w:cs="Times New Roman"/>
                <w:sz w:val="18"/>
                <w:szCs w:val="20"/>
              </w:rPr>
              <w:t>Coarseness-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3ABBB9BD" w14:textId="77777777" w:rsidR="00756037" w:rsidRPr="00F21EC9" w:rsidRDefault="00756037" w:rsidP="00F17B7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21EC9">
              <w:rPr>
                <w:rFonts w:ascii="Times New Roman" w:hAnsi="Times New Roman" w:cs="Times New Roman"/>
                <w:sz w:val="18"/>
                <w:szCs w:val="20"/>
              </w:rPr>
              <w:t>0.113</w:t>
            </w:r>
          </w:p>
        </w:tc>
      </w:tr>
      <w:tr w:rsidR="00F21EC9" w:rsidRPr="00F21EC9" w14:paraId="28BC28C3" w14:textId="77777777" w:rsidTr="00010BCF">
        <w:tc>
          <w:tcPr>
            <w:tcW w:w="212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103A3C4" w14:textId="77777777" w:rsidR="00756037" w:rsidRPr="00F21EC9" w:rsidRDefault="00756037" w:rsidP="00F17B7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21EC9">
              <w:rPr>
                <w:rFonts w:ascii="Times New Roman" w:hAnsi="Times New Roman" w:cs="Times New Roman"/>
                <w:sz w:val="18"/>
                <w:szCs w:val="20"/>
              </w:rPr>
              <w:t>Coarseness-SM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13AE81F4" w14:textId="77777777" w:rsidR="00756037" w:rsidRPr="00F21EC9" w:rsidRDefault="00756037" w:rsidP="00F17B7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21EC9">
              <w:rPr>
                <w:rFonts w:ascii="Times New Roman" w:hAnsi="Times New Roman" w:cs="Times New Roman"/>
                <w:sz w:val="18"/>
                <w:szCs w:val="20"/>
              </w:rPr>
              <w:t>0.436</w:t>
            </w:r>
          </w:p>
        </w:tc>
      </w:tr>
      <w:tr w:rsidR="00F21EC9" w:rsidRPr="00F21EC9" w14:paraId="1FDB45DF" w14:textId="77777777" w:rsidTr="00010BCF">
        <w:tc>
          <w:tcPr>
            <w:tcW w:w="212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5748061" w14:textId="77777777" w:rsidR="00756037" w:rsidRPr="00F21EC9" w:rsidRDefault="00756037" w:rsidP="00F17B7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21EC9">
              <w:rPr>
                <w:rFonts w:ascii="Times New Roman" w:hAnsi="Times New Roman" w:cs="Times New Roman"/>
                <w:sz w:val="18"/>
                <w:szCs w:val="20"/>
              </w:rPr>
              <w:t>Contrast-L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716DE446" w14:textId="77777777" w:rsidR="00756037" w:rsidRPr="00F21EC9" w:rsidRDefault="00756037" w:rsidP="00F17B7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21EC9">
              <w:rPr>
                <w:rFonts w:ascii="Times New Roman" w:hAnsi="Times New Roman" w:cs="Times New Roman"/>
                <w:sz w:val="18"/>
                <w:szCs w:val="20"/>
              </w:rPr>
              <w:t>0.261</w:t>
            </w:r>
          </w:p>
        </w:tc>
      </w:tr>
      <w:tr w:rsidR="00F21EC9" w:rsidRPr="00F21EC9" w14:paraId="048207B7" w14:textId="77777777" w:rsidTr="00010BCF">
        <w:tc>
          <w:tcPr>
            <w:tcW w:w="212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A1439FA" w14:textId="77777777" w:rsidR="00756037" w:rsidRPr="00F21EC9" w:rsidRDefault="00756037" w:rsidP="00F17B7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21EC9">
              <w:rPr>
                <w:rFonts w:ascii="Times New Roman" w:hAnsi="Times New Roman" w:cs="Times New Roman"/>
                <w:sz w:val="18"/>
                <w:szCs w:val="20"/>
              </w:rPr>
              <w:t>Contrast-E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35010DFA" w14:textId="77777777" w:rsidR="00756037" w:rsidRPr="00F21EC9" w:rsidRDefault="00756037" w:rsidP="00F17B7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21EC9">
              <w:rPr>
                <w:rFonts w:ascii="Times New Roman" w:hAnsi="Times New Roman" w:cs="Times New Roman"/>
                <w:sz w:val="18"/>
                <w:szCs w:val="20"/>
              </w:rPr>
              <w:t>0.264</w:t>
            </w:r>
          </w:p>
        </w:tc>
      </w:tr>
      <w:tr w:rsidR="00F21EC9" w:rsidRPr="00F21EC9" w14:paraId="10CE4EA2" w14:textId="77777777" w:rsidTr="00010BCF">
        <w:tc>
          <w:tcPr>
            <w:tcW w:w="212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B6EAD6F" w14:textId="77777777" w:rsidR="00756037" w:rsidRPr="00F21EC9" w:rsidRDefault="00756037" w:rsidP="00F17B7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21EC9">
              <w:rPr>
                <w:rFonts w:ascii="Times New Roman" w:hAnsi="Times New Roman" w:cs="Times New Roman"/>
                <w:sz w:val="18"/>
                <w:szCs w:val="20"/>
              </w:rPr>
              <w:t>Contrast-SM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30002669" w14:textId="77777777" w:rsidR="00756037" w:rsidRPr="00F21EC9" w:rsidRDefault="00756037" w:rsidP="00F17B7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21EC9">
              <w:rPr>
                <w:rFonts w:ascii="Times New Roman" w:hAnsi="Times New Roman" w:cs="Times New Roman"/>
                <w:sz w:val="18"/>
                <w:szCs w:val="20"/>
              </w:rPr>
              <w:t>0.154</w:t>
            </w:r>
          </w:p>
        </w:tc>
      </w:tr>
      <w:tr w:rsidR="00F21EC9" w:rsidRPr="00F21EC9" w14:paraId="7510C5BB" w14:textId="77777777" w:rsidTr="00010BCF">
        <w:tc>
          <w:tcPr>
            <w:tcW w:w="212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5AB5113" w14:textId="77777777" w:rsidR="00756037" w:rsidRPr="00F21EC9" w:rsidRDefault="00756037" w:rsidP="00F17B7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21EC9">
              <w:rPr>
                <w:rFonts w:ascii="Times New Roman" w:hAnsi="Times New Roman" w:cs="Times New Roman"/>
                <w:sz w:val="18"/>
                <w:szCs w:val="20"/>
              </w:rPr>
              <w:t>Contrast-L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285236E5" w14:textId="77777777" w:rsidR="00756037" w:rsidRPr="00F21EC9" w:rsidRDefault="00756037" w:rsidP="00F17B7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21EC9">
              <w:rPr>
                <w:rFonts w:ascii="Times New Roman" w:hAnsi="Times New Roman" w:cs="Times New Roman"/>
                <w:sz w:val="18"/>
                <w:szCs w:val="20"/>
              </w:rPr>
              <w:t>0.437</w:t>
            </w:r>
          </w:p>
        </w:tc>
      </w:tr>
      <w:tr w:rsidR="00F21EC9" w:rsidRPr="00F21EC9" w14:paraId="3D0F5F94" w14:textId="77777777" w:rsidTr="00010BCF">
        <w:tc>
          <w:tcPr>
            <w:tcW w:w="212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F7E8F45" w14:textId="77777777" w:rsidR="00756037" w:rsidRPr="00F21EC9" w:rsidRDefault="00756037" w:rsidP="00F17B7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21EC9">
              <w:rPr>
                <w:rFonts w:ascii="Times New Roman" w:hAnsi="Times New Roman" w:cs="Times New Roman"/>
                <w:sz w:val="18"/>
                <w:szCs w:val="20"/>
              </w:rPr>
              <w:t>Contrast-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554B191D" w14:textId="77777777" w:rsidR="00756037" w:rsidRPr="00F21EC9" w:rsidRDefault="00756037" w:rsidP="00F17B7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21EC9">
              <w:rPr>
                <w:rFonts w:ascii="Times New Roman" w:hAnsi="Times New Roman" w:cs="Times New Roman"/>
                <w:sz w:val="18"/>
                <w:szCs w:val="20"/>
              </w:rPr>
              <w:t>0.494</w:t>
            </w:r>
          </w:p>
        </w:tc>
      </w:tr>
      <w:tr w:rsidR="00F21EC9" w:rsidRPr="00F21EC9" w14:paraId="74A5D1F7" w14:textId="77777777" w:rsidTr="00010BCF">
        <w:tc>
          <w:tcPr>
            <w:tcW w:w="212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1D275C7" w14:textId="77777777" w:rsidR="00756037" w:rsidRPr="00F21EC9" w:rsidRDefault="00756037" w:rsidP="00F17B7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21EC9">
              <w:rPr>
                <w:rFonts w:ascii="Times New Roman" w:hAnsi="Times New Roman" w:cs="Times New Roman"/>
                <w:sz w:val="18"/>
                <w:szCs w:val="20"/>
              </w:rPr>
              <w:t>Contrast-SM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51FD11EF" w14:textId="77777777" w:rsidR="00756037" w:rsidRPr="00F21EC9" w:rsidRDefault="00756037" w:rsidP="00F17B7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21EC9">
              <w:rPr>
                <w:rFonts w:ascii="Times New Roman" w:hAnsi="Times New Roman" w:cs="Times New Roman"/>
                <w:sz w:val="18"/>
                <w:szCs w:val="20"/>
              </w:rPr>
              <w:t>0.324</w:t>
            </w:r>
          </w:p>
        </w:tc>
      </w:tr>
      <w:tr w:rsidR="00F21EC9" w:rsidRPr="00F21EC9" w14:paraId="6C633240" w14:textId="77777777" w:rsidTr="00010BCF">
        <w:tc>
          <w:tcPr>
            <w:tcW w:w="212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874F043" w14:textId="77777777" w:rsidR="00756037" w:rsidRPr="00F21EC9" w:rsidRDefault="00756037" w:rsidP="00F17B7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21EC9">
              <w:rPr>
                <w:rFonts w:ascii="Times New Roman" w:hAnsi="Times New Roman" w:cs="Times New Roman"/>
                <w:sz w:val="18"/>
                <w:szCs w:val="20"/>
              </w:rPr>
              <w:t>Busyness-L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5931F3CF" w14:textId="77777777" w:rsidR="00756037" w:rsidRPr="00F21EC9" w:rsidRDefault="00756037" w:rsidP="00F17B7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21EC9">
              <w:rPr>
                <w:rFonts w:ascii="Times New Roman" w:hAnsi="Times New Roman" w:cs="Times New Roman"/>
                <w:sz w:val="18"/>
                <w:szCs w:val="20"/>
              </w:rPr>
              <w:t>0.073</w:t>
            </w:r>
          </w:p>
        </w:tc>
      </w:tr>
      <w:tr w:rsidR="00F21EC9" w:rsidRPr="00F21EC9" w14:paraId="55ACBAB7" w14:textId="77777777" w:rsidTr="00010BCF">
        <w:tc>
          <w:tcPr>
            <w:tcW w:w="212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48BAA3A" w14:textId="77777777" w:rsidR="00756037" w:rsidRPr="00F21EC9" w:rsidRDefault="00756037" w:rsidP="00F17B7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21EC9">
              <w:rPr>
                <w:rFonts w:ascii="Times New Roman" w:hAnsi="Times New Roman" w:cs="Times New Roman"/>
                <w:sz w:val="18"/>
                <w:szCs w:val="20"/>
              </w:rPr>
              <w:t>Busyness-E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6D0E38FA" w14:textId="77777777" w:rsidR="00756037" w:rsidRPr="00F21EC9" w:rsidRDefault="00756037" w:rsidP="00F17B7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21EC9">
              <w:rPr>
                <w:rFonts w:ascii="Times New Roman" w:hAnsi="Times New Roman" w:cs="Times New Roman"/>
                <w:sz w:val="18"/>
                <w:szCs w:val="20"/>
              </w:rPr>
              <w:t>0.661</w:t>
            </w:r>
          </w:p>
        </w:tc>
      </w:tr>
      <w:tr w:rsidR="00F21EC9" w:rsidRPr="00F21EC9" w14:paraId="70730FC4" w14:textId="77777777" w:rsidTr="00010BCF">
        <w:tc>
          <w:tcPr>
            <w:tcW w:w="212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E83EDE6" w14:textId="77777777" w:rsidR="00756037" w:rsidRPr="00F21EC9" w:rsidRDefault="00756037" w:rsidP="00F17B7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21EC9">
              <w:rPr>
                <w:rFonts w:ascii="Times New Roman" w:hAnsi="Times New Roman" w:cs="Times New Roman"/>
                <w:sz w:val="18"/>
                <w:szCs w:val="20"/>
              </w:rPr>
              <w:t>Busyness-SM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064A6E38" w14:textId="77777777" w:rsidR="00756037" w:rsidRPr="00F21EC9" w:rsidRDefault="00756037" w:rsidP="00F17B7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21EC9">
              <w:rPr>
                <w:rFonts w:ascii="Times New Roman" w:hAnsi="Times New Roman" w:cs="Times New Roman"/>
                <w:sz w:val="18"/>
                <w:szCs w:val="20"/>
              </w:rPr>
              <w:t>0.996</w:t>
            </w:r>
          </w:p>
        </w:tc>
      </w:tr>
      <w:tr w:rsidR="00F21EC9" w:rsidRPr="00F21EC9" w14:paraId="7D0EB5F8" w14:textId="77777777" w:rsidTr="00010BCF">
        <w:tc>
          <w:tcPr>
            <w:tcW w:w="212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930BF9A" w14:textId="4F453DDA" w:rsidR="00756037" w:rsidRPr="00F21EC9" w:rsidRDefault="00756037" w:rsidP="00F17B7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21EC9">
              <w:rPr>
                <w:rFonts w:ascii="Times New Roman" w:hAnsi="Times New Roman" w:cs="Times New Roman"/>
                <w:sz w:val="18"/>
                <w:szCs w:val="20"/>
              </w:rPr>
              <w:t>Busyness-L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2E3331EA" w14:textId="267E1DAD" w:rsidR="00756037" w:rsidRPr="00F21EC9" w:rsidRDefault="00756037" w:rsidP="00F17B7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21EC9">
              <w:rPr>
                <w:rFonts w:ascii="Times New Roman" w:hAnsi="Times New Roman" w:cs="Times New Roman"/>
                <w:sz w:val="18"/>
                <w:szCs w:val="20"/>
              </w:rPr>
              <w:t>0.007</w:t>
            </w:r>
            <w:r w:rsidR="00F17B73" w:rsidRPr="00F21EC9">
              <w:rPr>
                <w:rFonts w:ascii="Times New Roman" w:hAnsi="Times New Roman" w:cs="Times New Roman"/>
                <w:sz w:val="18"/>
                <w:szCs w:val="20"/>
              </w:rPr>
              <w:t>*</w:t>
            </w:r>
          </w:p>
        </w:tc>
      </w:tr>
      <w:tr w:rsidR="00F21EC9" w:rsidRPr="00F21EC9" w14:paraId="288265A4" w14:textId="77777777" w:rsidTr="00010BCF">
        <w:tc>
          <w:tcPr>
            <w:tcW w:w="212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867F4BD" w14:textId="77777777" w:rsidR="00756037" w:rsidRPr="00F21EC9" w:rsidRDefault="00756037" w:rsidP="00F17B7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21EC9">
              <w:rPr>
                <w:rFonts w:ascii="Times New Roman" w:hAnsi="Times New Roman" w:cs="Times New Roman"/>
                <w:sz w:val="18"/>
                <w:szCs w:val="20"/>
              </w:rPr>
              <w:t>Busyness-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0724C411" w14:textId="77777777" w:rsidR="00756037" w:rsidRPr="00F21EC9" w:rsidRDefault="00756037" w:rsidP="00F17B7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21EC9">
              <w:rPr>
                <w:rFonts w:ascii="Times New Roman" w:hAnsi="Times New Roman" w:cs="Times New Roman"/>
                <w:sz w:val="18"/>
                <w:szCs w:val="20"/>
              </w:rPr>
              <w:t>0.747</w:t>
            </w:r>
          </w:p>
        </w:tc>
      </w:tr>
      <w:tr w:rsidR="00756037" w:rsidRPr="00F21EC9" w14:paraId="48FA5FF2" w14:textId="77777777" w:rsidTr="00010BCF">
        <w:tc>
          <w:tcPr>
            <w:tcW w:w="2122" w:type="dxa"/>
            <w:tcBorders>
              <w:top w:val="single" w:sz="4" w:space="0" w:color="auto"/>
              <w:right w:val="single" w:sz="12" w:space="0" w:color="auto"/>
            </w:tcBorders>
          </w:tcPr>
          <w:p w14:paraId="2D821786" w14:textId="77777777" w:rsidR="00756037" w:rsidRPr="00F21EC9" w:rsidRDefault="00756037" w:rsidP="00F17B7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21EC9">
              <w:rPr>
                <w:rFonts w:ascii="Times New Roman" w:hAnsi="Times New Roman" w:cs="Times New Roman"/>
                <w:sz w:val="18"/>
                <w:szCs w:val="20"/>
              </w:rPr>
              <w:t>Busyness-SM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</w:tcBorders>
          </w:tcPr>
          <w:p w14:paraId="72CD4C70" w14:textId="77777777" w:rsidR="00756037" w:rsidRPr="00F21EC9" w:rsidRDefault="00756037" w:rsidP="00F17B7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21EC9">
              <w:rPr>
                <w:rFonts w:ascii="Times New Roman" w:hAnsi="Times New Roman" w:cs="Times New Roman"/>
                <w:sz w:val="18"/>
                <w:szCs w:val="20"/>
              </w:rPr>
              <w:t>0.838</w:t>
            </w:r>
          </w:p>
        </w:tc>
      </w:tr>
    </w:tbl>
    <w:p w14:paraId="2E77B9DB" w14:textId="77777777" w:rsidR="00623042" w:rsidRPr="00F21EC9" w:rsidRDefault="00623042" w:rsidP="001210BB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4E691090" w14:textId="761C15A8" w:rsidR="00756037" w:rsidRPr="00F21EC9" w:rsidRDefault="00756037" w:rsidP="001210BB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F21EC9">
        <w:rPr>
          <w:rFonts w:ascii="Times New Roman" w:hAnsi="Times New Roman" w:cs="Times New Roman"/>
          <w:sz w:val="24"/>
          <w:szCs w:val="28"/>
        </w:rPr>
        <w:t>Pearson’s correlation test was used to evaluate correlations between age and texture feature values in healthy subjects.</w:t>
      </w:r>
    </w:p>
    <w:p w14:paraId="07297208" w14:textId="208EF371" w:rsidR="00472B3C" w:rsidRPr="00F21EC9" w:rsidRDefault="004C2772" w:rsidP="001210BB">
      <w:pPr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  <w:r w:rsidRPr="00F21EC9">
        <w:rPr>
          <w:rFonts w:ascii="Times New Roman" w:hAnsi="Times New Roman" w:cs="Times New Roman"/>
          <w:sz w:val="24"/>
          <w:szCs w:val="28"/>
        </w:rPr>
        <w:t>*</w:t>
      </w:r>
      <w:r w:rsidR="00756037" w:rsidRPr="00F21EC9">
        <w:rPr>
          <w:rFonts w:ascii="Times New Roman" w:hAnsi="Times New Roman" w:cs="Times New Roman"/>
          <w:sz w:val="24"/>
          <w:szCs w:val="28"/>
        </w:rPr>
        <w:t>p &lt; 0.05</w:t>
      </w:r>
    </w:p>
    <w:p w14:paraId="58684203" w14:textId="271DE69B" w:rsidR="00F17B73" w:rsidRPr="00F21EC9" w:rsidRDefault="00F17B73" w:rsidP="00F17B7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21EC9">
        <w:rPr>
          <w:rFonts w:ascii="Times New Roman" w:hAnsi="Times New Roman" w:cs="Times New Roman"/>
          <w:sz w:val="24"/>
          <w:szCs w:val="24"/>
        </w:rPr>
        <w:t>Abbreviations: LL, limbic region in the left striatum; EL, executive region in the left striatum; SML, sensorimotor region in the left striatum; LR, limbic region in the right striatum; ER, executive region in the right striatum; SMR, sensorimotor region in the right striatum</w:t>
      </w:r>
    </w:p>
    <w:p w14:paraId="4B23AF91" w14:textId="74D031BD" w:rsidR="00E51ED4" w:rsidRPr="00F21EC9" w:rsidRDefault="00FA0684" w:rsidP="00026801">
      <w:pPr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  <w:r w:rsidRPr="00F21EC9">
        <w:rPr>
          <w:rFonts w:ascii="Times New Roman" w:hAnsi="Times New Roman" w:cs="Times New Roman"/>
          <w:sz w:val="24"/>
          <w:szCs w:val="28"/>
        </w:rPr>
        <w:br w:type="page"/>
      </w:r>
    </w:p>
    <w:p w14:paraId="55CF3ABA" w14:textId="1EE2EF37" w:rsidR="002041A2" w:rsidRPr="00F21EC9" w:rsidRDefault="002041A2" w:rsidP="002041A2">
      <w:pPr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  <w:r w:rsidRPr="00F21EC9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Pr="00F21EC9">
        <w:rPr>
          <w:rFonts w:ascii="Times New Roman" w:hAnsi="Times New Roman" w:cs="Times New Roman"/>
          <w:b/>
          <w:bCs/>
          <w:sz w:val="24"/>
          <w:szCs w:val="24"/>
        </w:rPr>
        <w:t>able S</w:t>
      </w:r>
      <w:r w:rsidR="00026801" w:rsidRPr="00F21EC9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F21EC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733E3E" w:rsidRPr="00F21EC9">
        <w:rPr>
          <w:rFonts w:ascii="Times New Roman" w:hAnsi="Times New Roman" w:cs="Times New Roman"/>
          <w:sz w:val="24"/>
          <w:szCs w:val="24"/>
        </w:rPr>
        <w:t>Seasonal effects on D</w:t>
      </w:r>
      <w:r w:rsidRPr="00F21EC9">
        <w:rPr>
          <w:rFonts w:ascii="Times New Roman" w:hAnsi="Times New Roman" w:cs="Times New Roman"/>
          <w:sz w:val="24"/>
          <w:szCs w:val="24"/>
        </w:rPr>
        <w:t>VR</w:t>
      </w:r>
      <w:r w:rsidR="004F6D10" w:rsidRPr="00F21EC9">
        <w:rPr>
          <w:rFonts w:ascii="Times New Roman" w:hAnsi="Times New Roman" w:cs="Times New Roman"/>
          <w:sz w:val="24"/>
          <w:szCs w:val="24"/>
        </w:rPr>
        <w:t xml:space="preserve"> value</w:t>
      </w:r>
      <w:r w:rsidR="00BE01F0" w:rsidRPr="00F21EC9">
        <w:rPr>
          <w:rFonts w:ascii="Times New Roman" w:hAnsi="Times New Roman" w:cs="Times New Roman"/>
          <w:sz w:val="24"/>
          <w:szCs w:val="24"/>
        </w:rPr>
        <w:t>s</w:t>
      </w:r>
      <w:r w:rsidRPr="00F21EC9">
        <w:rPr>
          <w:rFonts w:ascii="Times New Roman" w:hAnsi="Times New Roman" w:cs="Times New Roman"/>
          <w:sz w:val="24"/>
          <w:szCs w:val="28"/>
        </w:rPr>
        <w:t xml:space="preserve"> </w:t>
      </w:r>
      <w:r w:rsidR="00325332" w:rsidRPr="00F21EC9">
        <w:rPr>
          <w:rFonts w:ascii="Times New Roman" w:hAnsi="Times New Roman" w:cs="Times New Roman"/>
          <w:sz w:val="24"/>
          <w:szCs w:val="28"/>
        </w:rPr>
        <w:t>and</w:t>
      </w:r>
      <w:r w:rsidR="00733E3E" w:rsidRPr="00F21EC9">
        <w:rPr>
          <w:rFonts w:ascii="Times New Roman" w:hAnsi="Times New Roman" w:cs="Times New Roman"/>
          <w:sz w:val="24"/>
          <w:szCs w:val="28"/>
        </w:rPr>
        <w:t xml:space="preserve"> busyness-LL</w:t>
      </w:r>
      <w:r w:rsidRPr="00F21EC9">
        <w:rPr>
          <w:rFonts w:ascii="Times New Roman" w:hAnsi="Times New Roman" w:cs="Times New Roman"/>
          <w:sz w:val="24"/>
          <w:szCs w:val="28"/>
        </w:rPr>
        <w:t>.</w:t>
      </w:r>
    </w:p>
    <w:p w14:paraId="347E97AC" w14:textId="77777777" w:rsidR="002A3FB6" w:rsidRPr="00F21EC9" w:rsidRDefault="002A3FB6" w:rsidP="002041A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tblInd w:w="7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559"/>
        <w:gridCol w:w="1281"/>
        <w:gridCol w:w="851"/>
      </w:tblGrid>
      <w:tr w:rsidR="00F21EC9" w:rsidRPr="00F21EC9" w14:paraId="5EC46465" w14:textId="77777777" w:rsidTr="00325332"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A0CCEC9" w14:textId="6B69E89A" w:rsidR="00631BB5" w:rsidRPr="00F21EC9" w:rsidRDefault="00CD5F9B" w:rsidP="00C14CE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F21EC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V</w:t>
            </w:r>
            <w:r w:rsidR="00631BB5" w:rsidRPr="00F21EC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alues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27E1699A" w14:textId="11FF13CE" w:rsidR="00631BB5" w:rsidRPr="00F21EC9" w:rsidRDefault="00631BB5" w:rsidP="00373F05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F21EC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Spring</w:t>
            </w:r>
            <w:r w:rsidR="00CD5F9B" w:rsidRPr="00F21EC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–</w:t>
            </w:r>
            <w:r w:rsidRPr="00F21EC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summer</w:t>
            </w:r>
          </w:p>
          <w:p w14:paraId="5E2B2A27" w14:textId="003B0830" w:rsidR="00E549F8" w:rsidRPr="00F21EC9" w:rsidRDefault="00E549F8" w:rsidP="00373F05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F21EC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Mean (SD)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2630916" w14:textId="6CB6E26E" w:rsidR="00631BB5" w:rsidRPr="00F21EC9" w:rsidRDefault="00631BB5" w:rsidP="00373F05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F21EC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Fall</w:t>
            </w:r>
            <w:r w:rsidR="00CD5F9B" w:rsidRPr="00F21EC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–</w:t>
            </w:r>
            <w:r w:rsidRPr="00F21EC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winter</w:t>
            </w:r>
          </w:p>
          <w:p w14:paraId="1F9D5908" w14:textId="65636398" w:rsidR="00E549F8" w:rsidRPr="00F21EC9" w:rsidRDefault="00E549F8" w:rsidP="00373F05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F21EC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Mean (SD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</w:tcPr>
          <w:p w14:paraId="2865A700" w14:textId="3B0DE880" w:rsidR="00631BB5" w:rsidRPr="00F21EC9" w:rsidRDefault="00631BB5" w:rsidP="00C14CE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F21EC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p value</w:t>
            </w:r>
          </w:p>
        </w:tc>
      </w:tr>
      <w:tr w:rsidR="00F21EC9" w:rsidRPr="00F21EC9" w14:paraId="34ED2401" w14:textId="77777777" w:rsidTr="00325332"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14:paraId="2F4C55C7" w14:textId="77777777" w:rsidR="00631BB5" w:rsidRPr="00F21EC9" w:rsidRDefault="00631BB5" w:rsidP="00373F0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21EC9">
              <w:rPr>
                <w:rFonts w:ascii="Times New Roman" w:hAnsi="Times New Roman" w:cs="Times New Roman"/>
                <w:sz w:val="18"/>
                <w:szCs w:val="20"/>
              </w:rPr>
              <w:t>DVR-LL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nil"/>
              <w:right w:val="single" w:sz="4" w:space="0" w:color="auto"/>
            </w:tcBorders>
          </w:tcPr>
          <w:p w14:paraId="2EB87D14" w14:textId="27B3AE30" w:rsidR="00631BB5" w:rsidRPr="00F21EC9" w:rsidRDefault="005E0105" w:rsidP="00373F0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21EC9"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  <w:r w:rsidRPr="00F21EC9">
              <w:rPr>
                <w:rFonts w:ascii="Times New Roman" w:hAnsi="Times New Roman" w:cs="Times New Roman"/>
                <w:sz w:val="18"/>
                <w:szCs w:val="20"/>
              </w:rPr>
              <w:t>.</w:t>
            </w:r>
            <w:r w:rsidR="00C030AA" w:rsidRPr="00F21EC9">
              <w:rPr>
                <w:rFonts w:ascii="Times New Roman" w:hAnsi="Times New Roman" w:cs="Times New Roman"/>
                <w:sz w:val="18"/>
                <w:szCs w:val="20"/>
              </w:rPr>
              <w:t>16</w:t>
            </w:r>
            <w:r w:rsidR="00E549F8" w:rsidRPr="00F21EC9">
              <w:rPr>
                <w:rFonts w:ascii="Times New Roman" w:hAnsi="Times New Roman" w:cs="Times New Roman"/>
                <w:sz w:val="18"/>
                <w:szCs w:val="20"/>
              </w:rPr>
              <w:t xml:space="preserve"> (</w:t>
            </w:r>
            <w:r w:rsidR="00170880" w:rsidRPr="00F21EC9">
              <w:rPr>
                <w:rFonts w:ascii="Times New Roman" w:hAnsi="Times New Roman" w:cs="Times New Roman"/>
                <w:sz w:val="18"/>
                <w:szCs w:val="20"/>
              </w:rPr>
              <w:t>0.46)</w:t>
            </w:r>
          </w:p>
        </w:tc>
        <w:tc>
          <w:tcPr>
            <w:tcW w:w="1281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A5A5D67" w14:textId="4A12CE4A" w:rsidR="00631BB5" w:rsidRPr="00F21EC9" w:rsidRDefault="00C030AA" w:rsidP="00373F0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21EC9"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  <w:r w:rsidRPr="00F21EC9">
              <w:rPr>
                <w:rFonts w:ascii="Times New Roman" w:hAnsi="Times New Roman" w:cs="Times New Roman"/>
                <w:sz w:val="18"/>
                <w:szCs w:val="20"/>
              </w:rPr>
              <w:t>.25</w:t>
            </w:r>
            <w:r w:rsidR="00EA3480" w:rsidRPr="00F21EC9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170880" w:rsidRPr="00F21EC9">
              <w:rPr>
                <w:rFonts w:ascii="Times New Roman" w:hAnsi="Times New Roman" w:cs="Times New Roman"/>
                <w:sz w:val="18"/>
                <w:szCs w:val="20"/>
              </w:rPr>
              <w:t>(0.69)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</w:tcPr>
          <w:p w14:paraId="1E837A07" w14:textId="254D1CE6" w:rsidR="00631BB5" w:rsidRPr="00F21EC9" w:rsidRDefault="00631BB5" w:rsidP="00373F0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21EC9">
              <w:rPr>
                <w:rFonts w:ascii="Times New Roman" w:hAnsi="Times New Roman" w:cs="Times New Roman"/>
                <w:sz w:val="18"/>
                <w:szCs w:val="20"/>
              </w:rPr>
              <w:t>0.695</w:t>
            </w:r>
          </w:p>
        </w:tc>
      </w:tr>
      <w:tr w:rsidR="00F21EC9" w:rsidRPr="00F21EC9" w14:paraId="428CAE5D" w14:textId="77777777" w:rsidTr="00325332"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88AFC74" w14:textId="77777777" w:rsidR="00631BB5" w:rsidRPr="00F21EC9" w:rsidRDefault="00631BB5" w:rsidP="00373F0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21EC9">
              <w:rPr>
                <w:rFonts w:ascii="Times New Roman" w:hAnsi="Times New Roman" w:cs="Times New Roman"/>
                <w:sz w:val="18"/>
                <w:szCs w:val="20"/>
              </w:rPr>
              <w:t>DVR-EL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43DC8B4A" w14:textId="6CD14B0D" w:rsidR="00631BB5" w:rsidRPr="00F21EC9" w:rsidRDefault="00EA545C" w:rsidP="00373F0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21EC9"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 w:rsidRPr="00F21EC9">
              <w:rPr>
                <w:rFonts w:ascii="Times New Roman" w:hAnsi="Times New Roman" w:cs="Times New Roman"/>
                <w:sz w:val="18"/>
                <w:szCs w:val="20"/>
              </w:rPr>
              <w:t>.</w:t>
            </w:r>
            <w:r w:rsidR="00EA3480" w:rsidRPr="00F21EC9">
              <w:rPr>
                <w:rFonts w:ascii="Times New Roman" w:hAnsi="Times New Roman" w:cs="Times New Roman"/>
                <w:sz w:val="18"/>
                <w:szCs w:val="20"/>
              </w:rPr>
              <w:t>65 (0.39)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8116AB" w14:textId="57F6F6E2" w:rsidR="00631BB5" w:rsidRPr="00F21EC9" w:rsidRDefault="00EA3480" w:rsidP="00373F0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21EC9"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 w:rsidRPr="00F21EC9">
              <w:rPr>
                <w:rFonts w:ascii="Times New Roman" w:hAnsi="Times New Roman" w:cs="Times New Roman"/>
                <w:sz w:val="18"/>
                <w:szCs w:val="20"/>
              </w:rPr>
              <w:t>.80 (0.</w:t>
            </w:r>
            <w:r w:rsidR="00546F05" w:rsidRPr="00F21EC9">
              <w:rPr>
                <w:rFonts w:ascii="Times New Roman" w:hAnsi="Times New Roman" w:cs="Times New Roman"/>
                <w:sz w:val="18"/>
                <w:szCs w:val="20"/>
              </w:rPr>
              <w:t>54</w:t>
            </w:r>
            <w:r w:rsidRPr="00F21EC9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03A98F" w14:textId="21DDCFFE" w:rsidR="00631BB5" w:rsidRPr="00F21EC9" w:rsidRDefault="00631BB5" w:rsidP="00373F0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21EC9">
              <w:rPr>
                <w:rFonts w:ascii="Times New Roman" w:hAnsi="Times New Roman" w:cs="Times New Roman"/>
                <w:sz w:val="18"/>
                <w:szCs w:val="20"/>
              </w:rPr>
              <w:t>0.093</w:t>
            </w:r>
          </w:p>
        </w:tc>
      </w:tr>
      <w:tr w:rsidR="00F21EC9" w:rsidRPr="00F21EC9" w14:paraId="31AAFFCE" w14:textId="77777777" w:rsidTr="00325332"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A09F057" w14:textId="77777777" w:rsidR="00631BB5" w:rsidRPr="00F21EC9" w:rsidRDefault="00631BB5" w:rsidP="00373F0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21EC9">
              <w:rPr>
                <w:rFonts w:ascii="Times New Roman" w:hAnsi="Times New Roman" w:cs="Times New Roman"/>
                <w:sz w:val="18"/>
                <w:szCs w:val="20"/>
              </w:rPr>
              <w:t>DVR-SML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750906BF" w14:textId="6FBBEA57" w:rsidR="00631BB5" w:rsidRPr="00F21EC9" w:rsidRDefault="00546F05" w:rsidP="00373F0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21EC9"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 w:rsidRPr="00F21EC9">
              <w:rPr>
                <w:rFonts w:ascii="Times New Roman" w:hAnsi="Times New Roman" w:cs="Times New Roman"/>
                <w:sz w:val="18"/>
                <w:szCs w:val="20"/>
              </w:rPr>
              <w:t>.35 (</w:t>
            </w:r>
            <w:r w:rsidR="001E1BF7" w:rsidRPr="00F21EC9">
              <w:rPr>
                <w:rFonts w:ascii="Times New Roman" w:hAnsi="Times New Roman" w:cs="Times New Roman"/>
                <w:sz w:val="18"/>
                <w:szCs w:val="20"/>
              </w:rPr>
              <w:t>0.32</w:t>
            </w:r>
            <w:r w:rsidRPr="00F21EC9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8B64A5" w14:textId="547CE95A" w:rsidR="00631BB5" w:rsidRPr="00F21EC9" w:rsidRDefault="001E1BF7" w:rsidP="00373F0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21EC9"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 w:rsidRPr="00F21EC9">
              <w:rPr>
                <w:rFonts w:ascii="Times New Roman" w:hAnsi="Times New Roman" w:cs="Times New Roman"/>
                <w:sz w:val="18"/>
                <w:szCs w:val="20"/>
              </w:rPr>
              <w:t xml:space="preserve">.41 </w:t>
            </w:r>
            <w:r w:rsidR="00A6436A" w:rsidRPr="00F21EC9">
              <w:rPr>
                <w:rFonts w:ascii="Times New Roman" w:hAnsi="Times New Roman" w:cs="Times New Roman"/>
                <w:sz w:val="18"/>
                <w:szCs w:val="20"/>
              </w:rPr>
              <w:t>(0.47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56092E" w14:textId="1FB583BB" w:rsidR="00631BB5" w:rsidRPr="00F21EC9" w:rsidRDefault="00631BB5" w:rsidP="00373F0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21EC9">
              <w:rPr>
                <w:rFonts w:ascii="Times New Roman" w:hAnsi="Times New Roman" w:cs="Times New Roman"/>
                <w:sz w:val="18"/>
                <w:szCs w:val="20"/>
              </w:rPr>
              <w:t>0.477</w:t>
            </w:r>
          </w:p>
        </w:tc>
      </w:tr>
      <w:tr w:rsidR="00F21EC9" w:rsidRPr="00F21EC9" w14:paraId="4D99CB37" w14:textId="77777777" w:rsidTr="00325332"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824505D" w14:textId="77777777" w:rsidR="00631BB5" w:rsidRPr="00F21EC9" w:rsidRDefault="00631BB5" w:rsidP="00373F0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21EC9">
              <w:rPr>
                <w:rFonts w:ascii="Times New Roman" w:hAnsi="Times New Roman" w:cs="Times New Roman"/>
                <w:sz w:val="18"/>
                <w:szCs w:val="20"/>
              </w:rPr>
              <w:t>DVR-LR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7EC3847A" w14:textId="4FFF46BF" w:rsidR="00631BB5" w:rsidRPr="00F21EC9" w:rsidRDefault="00905BEF" w:rsidP="00373F0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21EC9"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  <w:r w:rsidRPr="00F21EC9">
              <w:rPr>
                <w:rFonts w:ascii="Times New Roman" w:hAnsi="Times New Roman" w:cs="Times New Roman"/>
                <w:sz w:val="18"/>
                <w:szCs w:val="20"/>
              </w:rPr>
              <w:t>.08 (0.42)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AE590D" w14:textId="42C5DCC6" w:rsidR="00631BB5" w:rsidRPr="00F21EC9" w:rsidRDefault="00905BEF" w:rsidP="00373F0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21EC9"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  <w:r w:rsidRPr="00F21EC9">
              <w:rPr>
                <w:rFonts w:ascii="Times New Roman" w:hAnsi="Times New Roman" w:cs="Times New Roman"/>
                <w:sz w:val="18"/>
                <w:szCs w:val="20"/>
              </w:rPr>
              <w:t>.18 (</w:t>
            </w:r>
            <w:r w:rsidR="005F3F79" w:rsidRPr="00F21EC9">
              <w:rPr>
                <w:rFonts w:ascii="Times New Roman" w:hAnsi="Times New Roman" w:cs="Times New Roman"/>
                <w:sz w:val="18"/>
                <w:szCs w:val="20"/>
              </w:rPr>
              <w:t>0.66</w:t>
            </w:r>
            <w:r w:rsidRPr="00F21EC9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2BC10B" w14:textId="31BF6C66" w:rsidR="00631BB5" w:rsidRPr="00F21EC9" w:rsidRDefault="00631BB5" w:rsidP="00373F0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21EC9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F21EC9">
              <w:rPr>
                <w:rFonts w:ascii="Times New Roman" w:hAnsi="Times New Roman" w:cs="Times New Roman"/>
                <w:sz w:val="18"/>
                <w:szCs w:val="20"/>
              </w:rPr>
              <w:t>.726</w:t>
            </w:r>
          </w:p>
        </w:tc>
      </w:tr>
      <w:tr w:rsidR="00F21EC9" w:rsidRPr="00F21EC9" w14:paraId="7F293D12" w14:textId="77777777" w:rsidTr="00325332"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015DF83" w14:textId="77777777" w:rsidR="00631BB5" w:rsidRPr="00F21EC9" w:rsidRDefault="00631BB5" w:rsidP="00373F0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21EC9">
              <w:rPr>
                <w:rFonts w:ascii="Times New Roman" w:hAnsi="Times New Roman" w:cs="Times New Roman"/>
                <w:sz w:val="18"/>
                <w:szCs w:val="20"/>
              </w:rPr>
              <w:t>DVR-ER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76D20C5E" w14:textId="0DDA87C9" w:rsidR="00631BB5" w:rsidRPr="00F21EC9" w:rsidRDefault="005F3F79" w:rsidP="00373F0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21EC9"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 w:rsidRPr="00F21EC9">
              <w:rPr>
                <w:rFonts w:ascii="Times New Roman" w:hAnsi="Times New Roman" w:cs="Times New Roman"/>
                <w:sz w:val="18"/>
                <w:szCs w:val="20"/>
              </w:rPr>
              <w:t>.78 (0.42)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FC4BDF" w14:textId="7BE22DFE" w:rsidR="00631BB5" w:rsidRPr="00F21EC9" w:rsidRDefault="005F3F79" w:rsidP="00373F0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21EC9"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 w:rsidRPr="00F21EC9">
              <w:rPr>
                <w:rFonts w:ascii="Times New Roman" w:hAnsi="Times New Roman" w:cs="Times New Roman"/>
                <w:sz w:val="18"/>
                <w:szCs w:val="20"/>
              </w:rPr>
              <w:t>.89</w:t>
            </w:r>
            <w:r w:rsidR="00ED4069" w:rsidRPr="00F21EC9">
              <w:rPr>
                <w:rFonts w:ascii="Times New Roman" w:hAnsi="Times New Roman" w:cs="Times New Roman"/>
                <w:sz w:val="18"/>
                <w:szCs w:val="20"/>
              </w:rPr>
              <w:t xml:space="preserve"> (0.55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2C78F7" w14:textId="78368E41" w:rsidR="00631BB5" w:rsidRPr="00F21EC9" w:rsidRDefault="00631BB5" w:rsidP="00373F0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21EC9">
              <w:rPr>
                <w:rFonts w:ascii="Times New Roman" w:hAnsi="Times New Roman" w:cs="Times New Roman"/>
                <w:sz w:val="18"/>
                <w:szCs w:val="20"/>
              </w:rPr>
              <w:t>0.239</w:t>
            </w:r>
          </w:p>
        </w:tc>
      </w:tr>
      <w:tr w:rsidR="00F21EC9" w:rsidRPr="00F21EC9" w14:paraId="41DDB6CF" w14:textId="77777777" w:rsidTr="00325332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6C18D539" w14:textId="77777777" w:rsidR="00631BB5" w:rsidRPr="00F21EC9" w:rsidRDefault="00631BB5" w:rsidP="00373F0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21EC9">
              <w:rPr>
                <w:rFonts w:ascii="Times New Roman" w:hAnsi="Times New Roman" w:cs="Times New Roman"/>
                <w:sz w:val="18"/>
                <w:szCs w:val="20"/>
              </w:rPr>
              <w:t>DVR-SMR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791A5DE" w14:textId="52AF78EA" w:rsidR="00631BB5" w:rsidRPr="00F21EC9" w:rsidRDefault="00ED4069" w:rsidP="00373F0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21EC9"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 w:rsidRPr="00F21EC9">
              <w:rPr>
                <w:rFonts w:ascii="Times New Roman" w:hAnsi="Times New Roman" w:cs="Times New Roman"/>
                <w:sz w:val="18"/>
                <w:szCs w:val="20"/>
              </w:rPr>
              <w:t>.32 (0.34)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0F67E" w14:textId="4393DD3D" w:rsidR="00631BB5" w:rsidRPr="00F21EC9" w:rsidRDefault="008712CA" w:rsidP="00373F0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21EC9"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 w:rsidRPr="00F21EC9">
              <w:rPr>
                <w:rFonts w:ascii="Times New Roman" w:hAnsi="Times New Roman" w:cs="Times New Roman"/>
                <w:sz w:val="18"/>
                <w:szCs w:val="20"/>
              </w:rPr>
              <w:t>.3</w:t>
            </w:r>
            <w:r w:rsidR="001A00A2" w:rsidRPr="00F21EC9">
              <w:rPr>
                <w:rFonts w:ascii="Times New Roman" w:hAnsi="Times New Roman" w:cs="Times New Roman"/>
                <w:sz w:val="18"/>
                <w:szCs w:val="20"/>
              </w:rPr>
              <w:t>6</w:t>
            </w:r>
            <w:r w:rsidRPr="00F21EC9">
              <w:rPr>
                <w:rFonts w:ascii="Times New Roman" w:hAnsi="Times New Roman" w:cs="Times New Roman"/>
                <w:sz w:val="18"/>
                <w:szCs w:val="20"/>
              </w:rPr>
              <w:t xml:space="preserve"> (</w:t>
            </w:r>
            <w:r w:rsidR="001A00A2" w:rsidRPr="00F21EC9">
              <w:rPr>
                <w:rFonts w:ascii="Times New Roman" w:hAnsi="Times New Roman" w:cs="Times New Roman"/>
                <w:sz w:val="18"/>
                <w:szCs w:val="20"/>
              </w:rPr>
              <w:t>0.43</w:t>
            </w:r>
            <w:r w:rsidRPr="00F21EC9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FB8DC07" w14:textId="49865B14" w:rsidR="00631BB5" w:rsidRPr="00F21EC9" w:rsidRDefault="00631BB5" w:rsidP="00373F0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21EC9">
              <w:rPr>
                <w:rFonts w:ascii="Times New Roman" w:hAnsi="Times New Roman" w:cs="Times New Roman"/>
                <w:sz w:val="18"/>
                <w:szCs w:val="20"/>
              </w:rPr>
              <w:t>0.425</w:t>
            </w:r>
          </w:p>
        </w:tc>
      </w:tr>
      <w:tr w:rsidR="00631BB5" w:rsidRPr="00F21EC9" w14:paraId="76D86726" w14:textId="77777777" w:rsidTr="00325332">
        <w:trPr>
          <w:trHeight w:val="506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1008E38B" w14:textId="74E79F91" w:rsidR="00631BB5" w:rsidRPr="00F21EC9" w:rsidRDefault="00631BB5" w:rsidP="00325332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F21EC9">
              <w:rPr>
                <w:rFonts w:ascii="Times New Roman" w:hAnsi="Times New Roman" w:cs="Times New Roman"/>
                <w:sz w:val="18"/>
                <w:szCs w:val="20"/>
              </w:rPr>
              <w:t>Busyness-L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6F8F61A1" w14:textId="68C51393" w:rsidR="00631BB5" w:rsidRPr="00F21EC9" w:rsidRDefault="00797851" w:rsidP="00325332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F21EC9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F21EC9">
              <w:rPr>
                <w:rFonts w:ascii="Times New Roman" w:hAnsi="Times New Roman" w:cs="Times New Roman"/>
                <w:sz w:val="18"/>
                <w:szCs w:val="20"/>
              </w:rPr>
              <w:t>.142</w:t>
            </w:r>
            <w:r w:rsidR="00DF2B0A" w:rsidRPr="00F21EC9">
              <w:rPr>
                <w:rFonts w:ascii="Times New Roman" w:hAnsi="Times New Roman" w:cs="Times New Roman"/>
                <w:sz w:val="18"/>
                <w:szCs w:val="20"/>
              </w:rPr>
              <w:t xml:space="preserve"> (0.033)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563096" w14:textId="2C12B762" w:rsidR="00516C2B" w:rsidRPr="00F21EC9" w:rsidRDefault="00797851" w:rsidP="00325332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F21EC9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F21EC9">
              <w:rPr>
                <w:rFonts w:ascii="Times New Roman" w:hAnsi="Times New Roman" w:cs="Times New Roman"/>
                <w:sz w:val="18"/>
                <w:szCs w:val="20"/>
              </w:rPr>
              <w:t>.14</w:t>
            </w:r>
            <w:r w:rsidR="00325332" w:rsidRPr="00F21EC9">
              <w:rPr>
                <w:rFonts w:ascii="Times New Roman" w:hAnsi="Times New Roman" w:cs="Times New Roman"/>
                <w:sz w:val="18"/>
                <w:szCs w:val="20"/>
              </w:rPr>
              <w:t xml:space="preserve">6 </w:t>
            </w:r>
            <w:r w:rsidR="00516C2B" w:rsidRPr="00F21EC9"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 w:rsidR="00516C2B" w:rsidRPr="00F21EC9">
              <w:rPr>
                <w:rFonts w:ascii="Times New Roman" w:hAnsi="Times New Roman" w:cs="Times New Roman"/>
                <w:sz w:val="18"/>
                <w:szCs w:val="20"/>
              </w:rPr>
              <w:t>0.0</w:t>
            </w:r>
            <w:r w:rsidR="00325332" w:rsidRPr="00F21EC9">
              <w:rPr>
                <w:rFonts w:ascii="Times New Roman" w:hAnsi="Times New Roman" w:cs="Times New Roman"/>
                <w:sz w:val="18"/>
                <w:szCs w:val="20"/>
              </w:rPr>
              <w:t>4</w:t>
            </w:r>
            <w:r w:rsidR="00516C2B" w:rsidRPr="00F21EC9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00E1214" w14:textId="62E4030F" w:rsidR="00631BB5" w:rsidRPr="00F21EC9" w:rsidRDefault="00631BB5" w:rsidP="00325332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F21EC9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F21EC9">
              <w:rPr>
                <w:rFonts w:ascii="Times New Roman" w:hAnsi="Times New Roman" w:cs="Times New Roman"/>
                <w:sz w:val="18"/>
                <w:szCs w:val="20"/>
              </w:rPr>
              <w:t>.623</w:t>
            </w:r>
          </w:p>
        </w:tc>
      </w:tr>
    </w:tbl>
    <w:p w14:paraId="0631B9D3" w14:textId="77777777" w:rsidR="002A3FB6" w:rsidRPr="00F21EC9" w:rsidRDefault="002A3FB6" w:rsidP="004F6D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666BBED" w14:textId="778D6391" w:rsidR="004F6D10" w:rsidRPr="00F21EC9" w:rsidRDefault="004F6D10" w:rsidP="004F6D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21EC9">
        <w:rPr>
          <w:rFonts w:ascii="Times New Roman" w:hAnsi="Times New Roman" w:cs="Times New Roman"/>
          <w:sz w:val="24"/>
          <w:szCs w:val="24"/>
        </w:rPr>
        <w:t xml:space="preserve">The Mann–Whitney U test was performed to evaluate the differences in DVR values </w:t>
      </w:r>
      <w:r w:rsidR="00015D06" w:rsidRPr="00F21EC9">
        <w:rPr>
          <w:rFonts w:ascii="Times New Roman" w:hAnsi="Times New Roman" w:cs="Times New Roman"/>
          <w:sz w:val="24"/>
          <w:szCs w:val="24"/>
        </w:rPr>
        <w:t xml:space="preserve">or busyness-LL </w:t>
      </w:r>
      <w:r w:rsidRPr="00F21EC9">
        <w:rPr>
          <w:rFonts w:ascii="Times New Roman" w:hAnsi="Times New Roman" w:cs="Times New Roman"/>
          <w:sz w:val="24"/>
          <w:szCs w:val="24"/>
        </w:rPr>
        <w:t xml:space="preserve">between </w:t>
      </w:r>
      <w:r w:rsidR="00015D06" w:rsidRPr="00F21EC9">
        <w:rPr>
          <w:rFonts w:ascii="Times New Roman" w:hAnsi="Times New Roman" w:cs="Times New Roman"/>
          <w:sz w:val="24"/>
          <w:szCs w:val="24"/>
        </w:rPr>
        <w:t>spring-summer</w:t>
      </w:r>
      <w:r w:rsidRPr="00F21EC9">
        <w:rPr>
          <w:rFonts w:ascii="Times New Roman" w:hAnsi="Times New Roman" w:cs="Times New Roman"/>
          <w:sz w:val="24"/>
          <w:szCs w:val="24"/>
        </w:rPr>
        <w:t xml:space="preserve"> </w:t>
      </w:r>
      <w:r w:rsidR="00325332" w:rsidRPr="00F21EC9">
        <w:rPr>
          <w:rFonts w:ascii="Times New Roman" w:hAnsi="Times New Roman" w:cs="Times New Roman"/>
          <w:sz w:val="24"/>
          <w:szCs w:val="24"/>
        </w:rPr>
        <w:t xml:space="preserve">(from March 21 to September 20) </w:t>
      </w:r>
      <w:r w:rsidRPr="00F21EC9">
        <w:rPr>
          <w:rFonts w:ascii="Times New Roman" w:hAnsi="Times New Roman" w:cs="Times New Roman"/>
          <w:sz w:val="24"/>
          <w:szCs w:val="24"/>
        </w:rPr>
        <w:t xml:space="preserve">and </w:t>
      </w:r>
      <w:r w:rsidR="00015D06" w:rsidRPr="00F21EC9">
        <w:rPr>
          <w:rFonts w:ascii="Times New Roman" w:hAnsi="Times New Roman" w:cs="Times New Roman"/>
          <w:sz w:val="24"/>
          <w:szCs w:val="24"/>
        </w:rPr>
        <w:t>fall-winter</w:t>
      </w:r>
      <w:r w:rsidRPr="00F21EC9">
        <w:rPr>
          <w:rFonts w:ascii="Times New Roman" w:hAnsi="Times New Roman" w:cs="Times New Roman"/>
          <w:sz w:val="24"/>
          <w:szCs w:val="24"/>
        </w:rPr>
        <w:t xml:space="preserve"> </w:t>
      </w:r>
      <w:r w:rsidR="00325332" w:rsidRPr="00F21EC9">
        <w:rPr>
          <w:rFonts w:ascii="Times New Roman" w:hAnsi="Times New Roman" w:cs="Times New Roman"/>
          <w:sz w:val="24"/>
          <w:szCs w:val="24"/>
        </w:rPr>
        <w:t xml:space="preserve">(from September 21 to March 20) </w:t>
      </w:r>
      <w:r w:rsidRPr="00F21EC9">
        <w:rPr>
          <w:rFonts w:ascii="Times New Roman" w:hAnsi="Times New Roman" w:cs="Times New Roman"/>
          <w:sz w:val="24"/>
          <w:szCs w:val="24"/>
        </w:rPr>
        <w:t xml:space="preserve">in the </w:t>
      </w:r>
      <w:r w:rsidR="00015D06" w:rsidRPr="00F21EC9">
        <w:rPr>
          <w:rFonts w:ascii="Times New Roman" w:hAnsi="Times New Roman" w:cs="Times New Roman"/>
          <w:sz w:val="24"/>
          <w:szCs w:val="24"/>
        </w:rPr>
        <w:t>patient group</w:t>
      </w:r>
      <w:r w:rsidRPr="00F21EC9">
        <w:rPr>
          <w:rFonts w:ascii="Times New Roman" w:hAnsi="Times New Roman" w:cs="Times New Roman"/>
          <w:sz w:val="24"/>
          <w:szCs w:val="24"/>
        </w:rPr>
        <w:t>.</w:t>
      </w:r>
    </w:p>
    <w:p w14:paraId="3BE28F0A" w14:textId="54CC31A3" w:rsidR="00472B3C" w:rsidRPr="00F21EC9" w:rsidRDefault="002041A2" w:rsidP="002041A2">
      <w:pPr>
        <w:spacing w:line="480" w:lineRule="auto"/>
        <w:jc w:val="left"/>
        <w:rPr>
          <w:rFonts w:ascii="Times New Roman" w:hAnsi="Times New Roman" w:cs="Times New Roman"/>
          <w:sz w:val="24"/>
          <w:szCs w:val="28"/>
        </w:rPr>
      </w:pPr>
      <w:r w:rsidRPr="00F21EC9">
        <w:rPr>
          <w:rFonts w:ascii="Times New Roman" w:hAnsi="Times New Roman" w:cs="Times New Roman"/>
          <w:sz w:val="24"/>
          <w:szCs w:val="24"/>
        </w:rPr>
        <w:t>Abbreviations: DVR, Distribution Volume Ratio; LL, limbic region in the left striatum; EL, executive region in the left striatum; SML, sensorimotor region in the left striatum; LR, limbic region in the right striatum; ER, executive region in the right striatum; SMR, sensorimotor region in the right striatum</w:t>
      </w:r>
      <w:r w:rsidR="001D06A3" w:rsidRPr="00F21EC9">
        <w:rPr>
          <w:rFonts w:ascii="Times New Roman" w:hAnsi="Times New Roman" w:cs="Times New Roman"/>
          <w:sz w:val="24"/>
          <w:szCs w:val="28"/>
        </w:rPr>
        <w:br w:type="page"/>
      </w:r>
    </w:p>
    <w:p w14:paraId="3F4848A4" w14:textId="0D137C66" w:rsidR="00FB03CA" w:rsidRPr="00F21EC9" w:rsidRDefault="00781FCF" w:rsidP="001210BB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21EC9">
        <w:rPr>
          <w:rFonts w:ascii="Times New Roman" w:hAnsi="Times New Roman" w:cs="Times New Roman"/>
          <w:noProof/>
          <w:sz w:val="24"/>
          <w:szCs w:val="24"/>
          <w:lang w:val="en-IN"/>
        </w:rPr>
        <w:lastRenderedPageBreak/>
        <w:drawing>
          <wp:inline distT="0" distB="0" distL="0" distR="0" wp14:anchorId="6A6FE271" wp14:editId="4B984B1F">
            <wp:extent cx="3040814" cy="4162425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5993" cy="41695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66D68" w:rsidRPr="00F21EC9">
        <w:rPr>
          <w:rFonts w:ascii="Times New Roman" w:hAnsi="Times New Roman" w:cs="Times New Roman"/>
          <w:noProof/>
          <w:sz w:val="24"/>
          <w:szCs w:val="24"/>
          <w:lang w:val="en-IN"/>
        </w:rPr>
        <w:drawing>
          <wp:inline distT="0" distB="0" distL="0" distR="0" wp14:anchorId="32D53773" wp14:editId="160E926C">
            <wp:extent cx="3038475" cy="4173092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2420" cy="41922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72460A" w14:textId="77777777" w:rsidR="00325332" w:rsidRPr="00F21EC9" w:rsidRDefault="0098698C" w:rsidP="0098698C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F21EC9">
        <w:rPr>
          <w:rFonts w:ascii="Times New Roman" w:hAnsi="Times New Roman" w:cs="Times New Roman" w:hint="eastAsia"/>
          <w:b/>
          <w:bCs/>
          <w:sz w:val="24"/>
          <w:szCs w:val="28"/>
        </w:rPr>
        <w:t>F</w:t>
      </w:r>
      <w:r w:rsidRPr="00F21EC9">
        <w:rPr>
          <w:rFonts w:ascii="Times New Roman" w:hAnsi="Times New Roman" w:cs="Times New Roman"/>
          <w:b/>
          <w:bCs/>
          <w:sz w:val="24"/>
          <w:szCs w:val="28"/>
        </w:rPr>
        <w:t xml:space="preserve">igure S1. </w:t>
      </w:r>
    </w:p>
    <w:p w14:paraId="63EB51F3" w14:textId="33B87123" w:rsidR="00060259" w:rsidRPr="00F21EC9" w:rsidRDefault="00060259" w:rsidP="0098698C">
      <w:pPr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  <w:r w:rsidRPr="00F21EC9">
        <w:rPr>
          <w:rFonts w:ascii="Times New Roman" w:hAnsi="Times New Roman" w:cs="Times New Roman"/>
          <w:sz w:val="24"/>
          <w:szCs w:val="24"/>
        </w:rPr>
        <w:t>Busyness-LL and the severity of depression</w:t>
      </w:r>
      <w:r w:rsidRPr="00F21EC9">
        <w:rPr>
          <w:rFonts w:ascii="Times New Roman" w:hAnsi="Times New Roman" w:cs="Times New Roman"/>
          <w:sz w:val="24"/>
          <w:szCs w:val="28"/>
        </w:rPr>
        <w:t xml:space="preserve"> according to medication status.</w:t>
      </w:r>
    </w:p>
    <w:p w14:paraId="342B060A" w14:textId="45D90B54" w:rsidR="004C2772" w:rsidRPr="00F21EC9" w:rsidRDefault="004D6AB6" w:rsidP="001210BB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F21EC9">
        <w:rPr>
          <w:rFonts w:ascii="Times New Roman" w:hAnsi="Times New Roman" w:cs="Times New Roman"/>
          <w:sz w:val="24"/>
          <w:szCs w:val="24"/>
        </w:rPr>
        <w:t>Abbreviations: LL, limbic region in the left striatum</w:t>
      </w:r>
    </w:p>
    <w:p w14:paraId="2BA4511F" w14:textId="0C1F12BC" w:rsidR="00440CF5" w:rsidRPr="00F21EC9" w:rsidRDefault="00440CF5" w:rsidP="001210BB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F21EC9">
        <w:rPr>
          <w:rFonts w:ascii="Times New Roman" w:hAnsi="Times New Roman" w:cs="Times New Roman"/>
          <w:sz w:val="24"/>
          <w:szCs w:val="28"/>
        </w:rPr>
        <w:br w:type="page"/>
      </w:r>
    </w:p>
    <w:p w14:paraId="76815E0C" w14:textId="21A877D0" w:rsidR="0063209F" w:rsidRPr="00F21EC9" w:rsidRDefault="00404C3A" w:rsidP="001210B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21EC9">
        <w:rPr>
          <w:rFonts w:ascii="Times New Roman" w:hAnsi="Times New Roman" w:cs="Times New Roman"/>
          <w:noProof/>
          <w:sz w:val="24"/>
          <w:szCs w:val="24"/>
          <w:lang w:val="en-IN"/>
        </w:rPr>
        <w:lastRenderedPageBreak/>
        <w:drawing>
          <wp:inline distT="0" distB="0" distL="0" distR="0" wp14:anchorId="2D2A3917" wp14:editId="6D4DE053">
            <wp:extent cx="3052783" cy="4151630"/>
            <wp:effectExtent l="0" t="0" r="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5445" cy="41552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81A54" w:rsidRPr="00F21EC9">
        <w:rPr>
          <w:rFonts w:ascii="Times New Roman" w:hAnsi="Times New Roman" w:cs="Times New Roman"/>
          <w:noProof/>
          <w:sz w:val="24"/>
          <w:szCs w:val="24"/>
          <w:lang w:val="en-IN"/>
        </w:rPr>
        <w:drawing>
          <wp:inline distT="0" distB="0" distL="0" distR="0" wp14:anchorId="22BCD9A6" wp14:editId="33791BD8">
            <wp:extent cx="3038475" cy="4172040"/>
            <wp:effectExtent l="0" t="0" r="0" b="0"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9752" cy="41737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B0F4B0" w14:textId="77777777" w:rsidR="00325332" w:rsidRPr="00F21EC9" w:rsidRDefault="0098698C" w:rsidP="001210BB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F21EC9">
        <w:rPr>
          <w:rFonts w:ascii="Times New Roman" w:hAnsi="Times New Roman" w:cs="Times New Roman" w:hint="eastAsia"/>
          <w:b/>
          <w:bCs/>
          <w:sz w:val="24"/>
          <w:szCs w:val="28"/>
        </w:rPr>
        <w:t>F</w:t>
      </w:r>
      <w:r w:rsidRPr="00F21EC9">
        <w:rPr>
          <w:rFonts w:ascii="Times New Roman" w:hAnsi="Times New Roman" w:cs="Times New Roman"/>
          <w:b/>
          <w:bCs/>
          <w:sz w:val="24"/>
          <w:szCs w:val="28"/>
        </w:rPr>
        <w:t xml:space="preserve">igure S2. </w:t>
      </w:r>
    </w:p>
    <w:p w14:paraId="159FDAB5" w14:textId="3A956445" w:rsidR="00B36096" w:rsidRPr="00F21EC9" w:rsidRDefault="002C04AA" w:rsidP="001210BB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F21EC9">
        <w:rPr>
          <w:rFonts w:ascii="Times New Roman" w:hAnsi="Times New Roman" w:cs="Times New Roman"/>
          <w:sz w:val="24"/>
          <w:szCs w:val="24"/>
        </w:rPr>
        <w:t>Busyness-LL and the severity of depression</w:t>
      </w:r>
      <w:r w:rsidRPr="00F21EC9">
        <w:rPr>
          <w:rFonts w:ascii="Times New Roman" w:hAnsi="Times New Roman" w:cs="Times New Roman"/>
          <w:sz w:val="24"/>
          <w:szCs w:val="28"/>
        </w:rPr>
        <w:t>.</w:t>
      </w:r>
    </w:p>
    <w:p w14:paraId="6C86BEDF" w14:textId="10347BC4" w:rsidR="002C04AA" w:rsidRPr="00F21EC9" w:rsidRDefault="002C04AA" w:rsidP="001210BB">
      <w:pPr>
        <w:spacing w:line="360" w:lineRule="auto"/>
      </w:pPr>
      <w:r w:rsidRPr="00F21EC9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0B3998" w:rsidRPr="00F21EC9">
        <w:rPr>
          <w:rFonts w:ascii="Times New Roman" w:hAnsi="Times New Roman" w:cs="Times New Roman"/>
          <w:sz w:val="24"/>
          <w:szCs w:val="24"/>
        </w:rPr>
        <w:t>LL</w:t>
      </w:r>
      <w:r w:rsidRPr="00F21EC9">
        <w:rPr>
          <w:rFonts w:ascii="Times New Roman" w:hAnsi="Times New Roman" w:cs="Times New Roman"/>
          <w:sz w:val="24"/>
          <w:szCs w:val="24"/>
        </w:rPr>
        <w:t>,</w:t>
      </w:r>
      <w:r w:rsidR="000B3998" w:rsidRPr="00F21EC9">
        <w:rPr>
          <w:rFonts w:ascii="Times New Roman" w:hAnsi="Times New Roman" w:cs="Times New Roman"/>
          <w:sz w:val="24"/>
          <w:szCs w:val="24"/>
        </w:rPr>
        <w:t xml:space="preserve"> limbic region in the left striatum</w:t>
      </w:r>
    </w:p>
    <w:p w14:paraId="5420A388" w14:textId="032E8030" w:rsidR="00990ABE" w:rsidRPr="00F21EC9" w:rsidRDefault="00990ABE" w:rsidP="001210BB">
      <w:pPr>
        <w:spacing w:line="360" w:lineRule="auto"/>
      </w:pPr>
    </w:p>
    <w:p w14:paraId="722A185A" w14:textId="6FF1795E" w:rsidR="00F160B6" w:rsidRPr="00F21EC9" w:rsidRDefault="00F160B6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F21EC9"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24D877FA" w14:textId="5933220D" w:rsidR="00F160B6" w:rsidRPr="00F21EC9" w:rsidRDefault="0048318B" w:rsidP="00F160B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21EC9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651E809" wp14:editId="2546D8E9">
            <wp:extent cx="3314700" cy="3033764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6011" cy="30532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AB652A" w14:textId="77777777" w:rsidR="00325332" w:rsidRPr="00F21EC9" w:rsidRDefault="00F160B6" w:rsidP="00F160B6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F21EC9">
        <w:rPr>
          <w:rFonts w:ascii="Times New Roman" w:hAnsi="Times New Roman" w:cs="Times New Roman" w:hint="eastAsia"/>
          <w:b/>
          <w:bCs/>
          <w:sz w:val="24"/>
          <w:szCs w:val="28"/>
        </w:rPr>
        <w:t>F</w:t>
      </w:r>
      <w:r w:rsidRPr="00F21EC9">
        <w:rPr>
          <w:rFonts w:ascii="Times New Roman" w:hAnsi="Times New Roman" w:cs="Times New Roman"/>
          <w:b/>
          <w:bCs/>
          <w:sz w:val="24"/>
          <w:szCs w:val="28"/>
        </w:rPr>
        <w:t xml:space="preserve">igure S3. </w:t>
      </w:r>
    </w:p>
    <w:p w14:paraId="1F7F6E24" w14:textId="26E85079" w:rsidR="00F160B6" w:rsidRPr="00F21EC9" w:rsidRDefault="00103E24" w:rsidP="00F160B6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F21EC9">
        <w:rPr>
          <w:rFonts w:ascii="Times New Roman" w:hAnsi="Times New Roman" w:cs="Times New Roman"/>
          <w:sz w:val="24"/>
          <w:szCs w:val="24"/>
        </w:rPr>
        <w:t>Busyness-LL and the severity of depression</w:t>
      </w:r>
      <w:r w:rsidRPr="00F21EC9">
        <w:rPr>
          <w:rFonts w:ascii="Times New Roman" w:hAnsi="Times New Roman" w:cs="Times New Roman"/>
          <w:sz w:val="24"/>
          <w:szCs w:val="28"/>
        </w:rPr>
        <w:t xml:space="preserve"> in </w:t>
      </w:r>
      <w:r w:rsidR="00626B7C" w:rsidRPr="00F21EC9">
        <w:rPr>
          <w:rFonts w:ascii="Times New Roman" w:hAnsi="Times New Roman" w:cs="Times New Roman"/>
          <w:sz w:val="24"/>
          <w:szCs w:val="28"/>
        </w:rPr>
        <w:t xml:space="preserve">those who had </w:t>
      </w:r>
      <w:r w:rsidRPr="00F21EC9">
        <w:rPr>
          <w:rFonts w:ascii="Times New Roman" w:hAnsi="Times New Roman" w:cs="Times New Roman"/>
          <w:sz w:val="24"/>
          <w:szCs w:val="28"/>
        </w:rPr>
        <w:t xml:space="preserve">no smoking history in the </w:t>
      </w:r>
      <w:r w:rsidR="004D1AA4" w:rsidRPr="00F21EC9">
        <w:rPr>
          <w:rFonts w:ascii="Times New Roman" w:hAnsi="Times New Roman" w:cs="Times New Roman"/>
          <w:sz w:val="24"/>
          <w:szCs w:val="28"/>
        </w:rPr>
        <w:t xml:space="preserve">previous </w:t>
      </w:r>
      <w:r w:rsidRPr="00F21EC9">
        <w:rPr>
          <w:rFonts w:ascii="Times New Roman" w:hAnsi="Times New Roman" w:cs="Times New Roman"/>
          <w:sz w:val="24"/>
          <w:szCs w:val="28"/>
        </w:rPr>
        <w:t>year.</w:t>
      </w:r>
    </w:p>
    <w:p w14:paraId="76B11705" w14:textId="39640ABF" w:rsidR="00F160B6" w:rsidRPr="00F21EC9" w:rsidRDefault="00F160B6" w:rsidP="00F160B6">
      <w:pPr>
        <w:spacing w:line="360" w:lineRule="auto"/>
      </w:pPr>
      <w:r w:rsidRPr="00F21EC9">
        <w:rPr>
          <w:rFonts w:ascii="Times New Roman" w:hAnsi="Times New Roman" w:cs="Times New Roman"/>
          <w:sz w:val="24"/>
          <w:szCs w:val="24"/>
        </w:rPr>
        <w:t>Abbreviations: LL, limbic region in the left striatum</w:t>
      </w:r>
    </w:p>
    <w:p w14:paraId="61E2CC7B" w14:textId="5EF468BD" w:rsidR="00F160B6" w:rsidRPr="00F21EC9" w:rsidRDefault="00F160B6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F21EC9"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5227F93A" w14:textId="1401959D" w:rsidR="00F160B6" w:rsidRPr="00F21EC9" w:rsidRDefault="00505093" w:rsidP="00F160B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21EC9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932C41C" wp14:editId="1A1871E7">
            <wp:extent cx="3359518" cy="3180715"/>
            <wp:effectExtent l="0" t="0" r="0" b="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4725" cy="3195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6D0F51" w14:textId="77777777" w:rsidR="00325332" w:rsidRPr="00F21EC9" w:rsidRDefault="00F160B6" w:rsidP="00F160B6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F21EC9">
        <w:rPr>
          <w:rFonts w:ascii="Times New Roman" w:hAnsi="Times New Roman" w:cs="Times New Roman" w:hint="eastAsia"/>
          <w:b/>
          <w:bCs/>
          <w:sz w:val="24"/>
          <w:szCs w:val="28"/>
        </w:rPr>
        <w:t>F</w:t>
      </w:r>
      <w:r w:rsidRPr="00F21EC9">
        <w:rPr>
          <w:rFonts w:ascii="Times New Roman" w:hAnsi="Times New Roman" w:cs="Times New Roman"/>
          <w:b/>
          <w:bCs/>
          <w:sz w:val="24"/>
          <w:szCs w:val="28"/>
        </w:rPr>
        <w:t>igure S</w:t>
      </w:r>
      <w:r w:rsidR="00FC7BF0" w:rsidRPr="00F21EC9">
        <w:rPr>
          <w:rFonts w:ascii="Times New Roman" w:hAnsi="Times New Roman" w:cs="Times New Roman" w:hint="eastAsia"/>
          <w:b/>
          <w:bCs/>
          <w:sz w:val="24"/>
          <w:szCs w:val="28"/>
        </w:rPr>
        <w:t>4</w:t>
      </w:r>
      <w:r w:rsidRPr="00F21EC9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</w:p>
    <w:p w14:paraId="62910920" w14:textId="0371A195" w:rsidR="00F160B6" w:rsidRPr="00F21EC9" w:rsidRDefault="00F160B6" w:rsidP="00F160B6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F21EC9">
        <w:rPr>
          <w:rFonts w:ascii="Times New Roman" w:hAnsi="Times New Roman" w:cs="Times New Roman"/>
          <w:sz w:val="24"/>
          <w:szCs w:val="24"/>
        </w:rPr>
        <w:t>Busyness-LL and the severity of depression</w:t>
      </w:r>
      <w:r w:rsidRPr="00F21EC9">
        <w:rPr>
          <w:rFonts w:ascii="Times New Roman" w:hAnsi="Times New Roman" w:cs="Times New Roman"/>
          <w:sz w:val="24"/>
          <w:szCs w:val="28"/>
        </w:rPr>
        <w:t xml:space="preserve"> in </w:t>
      </w:r>
      <w:r w:rsidR="00944E1B" w:rsidRPr="00F21EC9">
        <w:rPr>
          <w:rFonts w:ascii="Times New Roman" w:hAnsi="Times New Roman" w:cs="Times New Roman"/>
          <w:sz w:val="24"/>
          <w:szCs w:val="28"/>
        </w:rPr>
        <w:t xml:space="preserve">those who had </w:t>
      </w:r>
      <w:r w:rsidR="00FC7BF0" w:rsidRPr="00F21EC9">
        <w:rPr>
          <w:rFonts w:ascii="Times New Roman" w:hAnsi="Times New Roman" w:cs="Times New Roman"/>
          <w:sz w:val="24"/>
          <w:szCs w:val="28"/>
        </w:rPr>
        <w:t xml:space="preserve">no receiving ECT in the </w:t>
      </w:r>
      <w:r w:rsidR="004D1AA4" w:rsidRPr="00F21EC9">
        <w:rPr>
          <w:rFonts w:ascii="Times New Roman" w:hAnsi="Times New Roman" w:cs="Times New Roman"/>
          <w:sz w:val="24"/>
          <w:szCs w:val="28"/>
        </w:rPr>
        <w:t xml:space="preserve">previous </w:t>
      </w:r>
      <w:r w:rsidR="00FC7BF0" w:rsidRPr="00F21EC9">
        <w:rPr>
          <w:rFonts w:ascii="Times New Roman" w:hAnsi="Times New Roman" w:cs="Times New Roman"/>
          <w:sz w:val="24"/>
          <w:szCs w:val="28"/>
        </w:rPr>
        <w:t>year</w:t>
      </w:r>
      <w:r w:rsidRPr="00F21EC9">
        <w:rPr>
          <w:rFonts w:ascii="Times New Roman" w:hAnsi="Times New Roman" w:cs="Times New Roman"/>
          <w:sz w:val="24"/>
          <w:szCs w:val="28"/>
        </w:rPr>
        <w:t>.</w:t>
      </w:r>
    </w:p>
    <w:p w14:paraId="7117EF68" w14:textId="395073BF" w:rsidR="00F160B6" w:rsidRPr="00F21EC9" w:rsidRDefault="00F160B6" w:rsidP="00F160B6">
      <w:pPr>
        <w:spacing w:line="360" w:lineRule="auto"/>
      </w:pPr>
      <w:r w:rsidRPr="00F21EC9">
        <w:rPr>
          <w:rFonts w:ascii="Times New Roman" w:hAnsi="Times New Roman" w:cs="Times New Roman"/>
          <w:sz w:val="24"/>
          <w:szCs w:val="24"/>
        </w:rPr>
        <w:t xml:space="preserve">Abbreviations: LL, limbic region in the left striatum; </w:t>
      </w:r>
      <w:r w:rsidR="00FC7BF0" w:rsidRPr="00F21EC9">
        <w:rPr>
          <w:rFonts w:ascii="Times New Roman" w:hAnsi="Times New Roman" w:cs="Times New Roman"/>
          <w:sz w:val="24"/>
          <w:szCs w:val="24"/>
        </w:rPr>
        <w:t>ECT</w:t>
      </w:r>
      <w:r w:rsidR="00EC1B70" w:rsidRPr="00F21EC9">
        <w:rPr>
          <w:rFonts w:ascii="Times New Roman" w:hAnsi="Times New Roman" w:cs="Times New Roman"/>
          <w:sz w:val="24"/>
          <w:szCs w:val="24"/>
        </w:rPr>
        <w:t>, electroconvulsive therapy</w:t>
      </w:r>
    </w:p>
    <w:p w14:paraId="3412D952" w14:textId="214F7AF3" w:rsidR="00EC1B70" w:rsidRPr="00F21EC9" w:rsidRDefault="00EC1B70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F21EC9"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49EF5BC6" w14:textId="64AC01B2" w:rsidR="00363BC6" w:rsidRPr="00F21EC9" w:rsidRDefault="00C676AA" w:rsidP="001210B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21EC9">
        <w:rPr>
          <w:rFonts w:ascii="Times New Roman" w:hAnsi="Times New Roman" w:cs="Times New Roman"/>
          <w:noProof/>
          <w:sz w:val="24"/>
          <w:szCs w:val="24"/>
          <w:lang w:val="en-IN"/>
        </w:rPr>
        <w:lastRenderedPageBreak/>
        <w:drawing>
          <wp:inline distT="0" distB="0" distL="0" distR="0" wp14:anchorId="21DB02D0" wp14:editId="62B92418">
            <wp:extent cx="3051506" cy="4314825"/>
            <wp:effectExtent l="0" t="0" r="0" b="0"/>
            <wp:docPr id="1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6682" cy="43221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92F16" w:rsidRPr="00F21EC9">
        <w:rPr>
          <w:rFonts w:ascii="Times New Roman" w:hAnsi="Times New Roman" w:cs="Times New Roman"/>
          <w:noProof/>
          <w:sz w:val="24"/>
          <w:szCs w:val="24"/>
          <w:lang w:val="en-IN"/>
        </w:rPr>
        <w:drawing>
          <wp:inline distT="0" distB="0" distL="0" distR="0" wp14:anchorId="22EAFB9B" wp14:editId="788F7B04">
            <wp:extent cx="3048000" cy="4295642"/>
            <wp:effectExtent l="0" t="0" r="0" b="0"/>
            <wp:docPr id="13" name="図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7912" cy="43096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5635F1" w14:textId="77777777" w:rsidR="00325332" w:rsidRPr="00F21EC9" w:rsidRDefault="0098698C" w:rsidP="001210B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21EC9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F21EC9">
        <w:rPr>
          <w:rFonts w:ascii="Times New Roman" w:hAnsi="Times New Roman" w:cs="Times New Roman"/>
          <w:b/>
          <w:bCs/>
          <w:sz w:val="24"/>
          <w:szCs w:val="24"/>
        </w:rPr>
        <w:t>igure S</w:t>
      </w:r>
      <w:r w:rsidR="00EC1B70" w:rsidRPr="00F21EC9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F21EC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120B0887" w14:textId="0FF15BAA" w:rsidR="007E2772" w:rsidRPr="00F21EC9" w:rsidRDefault="007E2772" w:rsidP="001210BB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F21EC9">
        <w:rPr>
          <w:rFonts w:ascii="Times New Roman" w:hAnsi="Times New Roman" w:cs="Times New Roman"/>
          <w:sz w:val="24"/>
          <w:szCs w:val="24"/>
        </w:rPr>
        <w:t>DVR-SML and the severity of depression.</w:t>
      </w:r>
    </w:p>
    <w:p w14:paraId="4C52CC07" w14:textId="07E2DB66" w:rsidR="007E2772" w:rsidRPr="00F21EC9" w:rsidRDefault="007E2772" w:rsidP="002C2C7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21EC9">
        <w:rPr>
          <w:rFonts w:ascii="Times New Roman" w:hAnsi="Times New Roman" w:cs="Times New Roman"/>
          <w:sz w:val="24"/>
          <w:szCs w:val="24"/>
        </w:rPr>
        <w:t xml:space="preserve">Abbreviations: DVR, distribution volume ratio; </w:t>
      </w:r>
      <w:r w:rsidR="002C2C7F" w:rsidRPr="00F21EC9">
        <w:rPr>
          <w:rFonts w:ascii="Times New Roman" w:hAnsi="Times New Roman" w:cs="Times New Roman"/>
          <w:sz w:val="24"/>
          <w:szCs w:val="24"/>
        </w:rPr>
        <w:t>SML, sensorimotor region in the left striatum; SMR, sensorimotor region in the right striatum</w:t>
      </w:r>
    </w:p>
    <w:p w14:paraId="4A8C6DF3" w14:textId="77777777" w:rsidR="00472B3C" w:rsidRPr="00F21EC9" w:rsidRDefault="00472B3C" w:rsidP="001210BB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5585F2C" w14:textId="77777777" w:rsidR="009F4216" w:rsidRPr="00F21EC9" w:rsidRDefault="00351E45" w:rsidP="001210BB">
      <w:pPr>
        <w:spacing w:line="360" w:lineRule="auto"/>
      </w:pPr>
      <w:r w:rsidRPr="00F21EC9">
        <w:br w:type="page"/>
      </w:r>
    </w:p>
    <w:p w14:paraId="7898A7AD" w14:textId="1F72338E" w:rsidR="00DC2DE3" w:rsidRPr="00F21EC9" w:rsidRDefault="00DC2DE3" w:rsidP="001210B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21EC9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9038985" wp14:editId="36E0B0B6">
            <wp:extent cx="3663315" cy="3200113"/>
            <wp:effectExtent l="0" t="0" r="0" b="635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1135" cy="3215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52C37C" w14:textId="77777777" w:rsidR="0015616F" w:rsidRPr="00F21EC9" w:rsidRDefault="0015616F" w:rsidP="005F4F45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46FF8609" w14:textId="2B298151" w:rsidR="003C6F55" w:rsidRPr="00F21EC9" w:rsidRDefault="005F4F45" w:rsidP="005F4F4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21EC9">
        <w:rPr>
          <w:rFonts w:ascii="Times New Roman" w:hAnsi="Times New Roman" w:cs="Times New Roman"/>
          <w:b/>
          <w:bCs/>
          <w:sz w:val="24"/>
          <w:szCs w:val="28"/>
        </w:rPr>
        <w:t>Figure S</w:t>
      </w:r>
      <w:r w:rsidR="00EC1B70" w:rsidRPr="00F21EC9">
        <w:rPr>
          <w:rFonts w:ascii="Times New Roman" w:hAnsi="Times New Roman" w:cs="Times New Roman"/>
          <w:b/>
          <w:bCs/>
          <w:sz w:val="24"/>
          <w:szCs w:val="28"/>
        </w:rPr>
        <w:t>6</w:t>
      </w:r>
      <w:r w:rsidRPr="00F21EC9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="003C6F55" w:rsidRPr="00F21EC9">
        <w:rPr>
          <w:rFonts w:ascii="Times New Roman" w:hAnsi="Times New Roman" w:cs="Times New Roman"/>
          <w:sz w:val="24"/>
          <w:szCs w:val="24"/>
        </w:rPr>
        <w:t xml:space="preserve">Longitudinal changes (depression state [pre-treatment] and remission [post-treatment]) </w:t>
      </w:r>
      <w:r w:rsidR="004D1AA4" w:rsidRPr="00F21EC9">
        <w:rPr>
          <w:rFonts w:ascii="Times New Roman" w:hAnsi="Times New Roman" w:cs="Times New Roman"/>
          <w:sz w:val="24"/>
          <w:szCs w:val="24"/>
        </w:rPr>
        <w:t xml:space="preserve">in </w:t>
      </w:r>
      <w:r w:rsidR="003C6F55" w:rsidRPr="00F21EC9">
        <w:rPr>
          <w:rFonts w:ascii="Times New Roman" w:hAnsi="Times New Roman" w:cs="Times New Roman"/>
          <w:sz w:val="24"/>
          <w:szCs w:val="24"/>
        </w:rPr>
        <w:t>DVR-SML within the same individual (N = 12).</w:t>
      </w:r>
    </w:p>
    <w:p w14:paraId="3890B9F3" w14:textId="0E21C3D8" w:rsidR="00AF2A79" w:rsidRPr="00F21EC9" w:rsidRDefault="00AF2A79" w:rsidP="005F4F4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21EC9">
        <w:rPr>
          <w:rFonts w:ascii="Times New Roman" w:hAnsi="Times New Roman" w:cs="Times New Roman"/>
          <w:sz w:val="24"/>
          <w:szCs w:val="24"/>
        </w:rPr>
        <w:t>Abbreviations: DVR, distribution volume ratio</w:t>
      </w:r>
      <w:r w:rsidR="00180C28" w:rsidRPr="00F21EC9">
        <w:rPr>
          <w:rFonts w:ascii="Times New Roman" w:hAnsi="Times New Roman" w:cs="Times New Roman"/>
          <w:sz w:val="24"/>
          <w:szCs w:val="24"/>
        </w:rPr>
        <w:t>; SML, sensorimotor region in the left striatum</w:t>
      </w:r>
    </w:p>
    <w:p w14:paraId="6DBED0C8" w14:textId="36FADEAC" w:rsidR="002F7E96" w:rsidRPr="00F21EC9" w:rsidRDefault="002F7E96" w:rsidP="001210BB">
      <w:pPr>
        <w:spacing w:line="360" w:lineRule="auto"/>
      </w:pPr>
      <w:r w:rsidRPr="00F21EC9">
        <w:br w:type="page"/>
      </w:r>
    </w:p>
    <w:p w14:paraId="1FF67B30" w14:textId="139E788F" w:rsidR="00CB2CE7" w:rsidRPr="00F21EC9" w:rsidRDefault="00D25C5B" w:rsidP="001210BB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F21EC9">
        <w:rPr>
          <w:rFonts w:ascii="Times New Roman" w:hAnsi="Times New Roman" w:cs="Times New Roman"/>
          <w:noProof/>
          <w:sz w:val="24"/>
          <w:szCs w:val="28"/>
          <w:lang w:val="en-IN"/>
        </w:rPr>
        <w:lastRenderedPageBreak/>
        <w:drawing>
          <wp:inline distT="0" distB="0" distL="0" distR="0" wp14:anchorId="3D3F377A" wp14:editId="3204A211">
            <wp:extent cx="3026532" cy="2513146"/>
            <wp:effectExtent l="0" t="0" r="0" b="0"/>
            <wp:docPr id="15" name="図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2478" cy="25346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23F42" w:rsidRPr="00F21EC9">
        <w:rPr>
          <w:rFonts w:ascii="Times New Roman" w:hAnsi="Times New Roman" w:cs="Times New Roman"/>
          <w:noProof/>
          <w:sz w:val="24"/>
          <w:szCs w:val="28"/>
          <w:lang w:val="en-IN"/>
        </w:rPr>
        <w:drawing>
          <wp:inline distT="0" distB="0" distL="0" distR="0" wp14:anchorId="781FC15F" wp14:editId="4534F1C2">
            <wp:extent cx="3045737" cy="2505075"/>
            <wp:effectExtent l="0" t="0" r="0" b="0"/>
            <wp:docPr id="16" name="図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013" cy="25168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C9D8B1" w14:textId="4062E439" w:rsidR="009A2241" w:rsidRPr="00F21EC9" w:rsidRDefault="00AF2A79" w:rsidP="001210BB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F21EC9">
        <w:rPr>
          <w:rFonts w:ascii="Times New Roman" w:hAnsi="Times New Roman" w:cs="Times New Roman"/>
          <w:b/>
          <w:bCs/>
          <w:sz w:val="24"/>
          <w:szCs w:val="28"/>
        </w:rPr>
        <w:t>Figure S</w:t>
      </w:r>
      <w:r w:rsidR="00EC1B70" w:rsidRPr="00F21EC9">
        <w:rPr>
          <w:rFonts w:ascii="Times New Roman" w:hAnsi="Times New Roman" w:cs="Times New Roman"/>
          <w:b/>
          <w:bCs/>
          <w:sz w:val="24"/>
          <w:szCs w:val="28"/>
        </w:rPr>
        <w:t>7</w:t>
      </w:r>
      <w:r w:rsidRPr="00F21EC9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="00A7569E" w:rsidRPr="00F21EC9">
        <w:rPr>
          <w:rFonts w:ascii="Times New Roman" w:hAnsi="Times New Roman" w:cs="Times New Roman"/>
          <w:sz w:val="24"/>
          <w:szCs w:val="28"/>
        </w:rPr>
        <w:t>Differences between aging and depression in relation to busyness-LL</w:t>
      </w:r>
      <w:r w:rsidR="00841278" w:rsidRPr="00F21EC9">
        <w:rPr>
          <w:rFonts w:ascii="Times New Roman" w:hAnsi="Times New Roman" w:cs="Times New Roman"/>
          <w:sz w:val="24"/>
          <w:szCs w:val="28"/>
        </w:rPr>
        <w:t>.</w:t>
      </w:r>
    </w:p>
    <w:p w14:paraId="0806F521" w14:textId="524D87D9" w:rsidR="00126009" w:rsidRPr="00F21EC9" w:rsidRDefault="00C92AB6" w:rsidP="001210BB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F21EC9">
        <w:rPr>
          <w:rFonts w:ascii="Times New Roman" w:hAnsi="Times New Roman" w:cs="Times New Roman"/>
          <w:sz w:val="24"/>
          <w:szCs w:val="28"/>
        </w:rPr>
        <w:t>Left</w:t>
      </w:r>
      <w:r w:rsidR="004D1AA4" w:rsidRPr="00F21EC9">
        <w:rPr>
          <w:rFonts w:ascii="Times New Roman" w:hAnsi="Times New Roman" w:cs="Times New Roman"/>
          <w:sz w:val="24"/>
          <w:szCs w:val="28"/>
        </w:rPr>
        <w:t>:</w:t>
      </w:r>
      <w:r w:rsidRPr="00F21EC9">
        <w:rPr>
          <w:rFonts w:ascii="Times New Roman" w:hAnsi="Times New Roman" w:cs="Times New Roman"/>
          <w:sz w:val="24"/>
          <w:szCs w:val="28"/>
        </w:rPr>
        <w:t xml:space="preserve"> </w:t>
      </w:r>
      <w:r w:rsidR="00687759" w:rsidRPr="00F21EC9">
        <w:rPr>
          <w:rFonts w:ascii="Times New Roman" w:hAnsi="Times New Roman" w:cs="Times New Roman"/>
          <w:sz w:val="24"/>
          <w:szCs w:val="28"/>
        </w:rPr>
        <w:t xml:space="preserve">Busyness-LL </w:t>
      </w:r>
      <w:r w:rsidRPr="00F21EC9">
        <w:rPr>
          <w:rFonts w:ascii="Times New Roman" w:hAnsi="Times New Roman" w:cs="Times New Roman"/>
          <w:sz w:val="24"/>
          <w:szCs w:val="28"/>
        </w:rPr>
        <w:t>and age.</w:t>
      </w:r>
    </w:p>
    <w:p w14:paraId="4FD0BA2A" w14:textId="1150DDF1" w:rsidR="00397F84" w:rsidRPr="00F21EC9" w:rsidRDefault="006E4316" w:rsidP="001210BB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F21EC9">
        <w:rPr>
          <w:rFonts w:ascii="Times New Roman" w:hAnsi="Times New Roman" w:cs="Times New Roman"/>
          <w:sz w:val="24"/>
          <w:szCs w:val="28"/>
        </w:rPr>
        <w:t>Right</w:t>
      </w:r>
      <w:r w:rsidR="004D1AA4" w:rsidRPr="00F21EC9">
        <w:rPr>
          <w:rFonts w:ascii="Times New Roman" w:hAnsi="Times New Roman" w:cs="Times New Roman"/>
          <w:sz w:val="24"/>
          <w:szCs w:val="28"/>
        </w:rPr>
        <w:t>:</w:t>
      </w:r>
      <w:r w:rsidRPr="00F21EC9">
        <w:rPr>
          <w:rFonts w:ascii="Times New Roman" w:hAnsi="Times New Roman" w:cs="Times New Roman"/>
          <w:sz w:val="24"/>
          <w:szCs w:val="28"/>
        </w:rPr>
        <w:t xml:space="preserve"> Busyness-LL and </w:t>
      </w:r>
      <w:r w:rsidR="00397F84" w:rsidRPr="00F21EC9">
        <w:rPr>
          <w:rFonts w:ascii="Times New Roman" w:hAnsi="Times New Roman" w:cs="Times New Roman"/>
          <w:sz w:val="24"/>
          <w:szCs w:val="28"/>
        </w:rPr>
        <w:t>the severity of depression.</w:t>
      </w:r>
    </w:p>
    <w:p w14:paraId="2382C005" w14:textId="207F5B4D" w:rsidR="00920A3F" w:rsidRPr="00F21EC9" w:rsidRDefault="00920A3F" w:rsidP="00FD6B7A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F21EC9">
        <w:rPr>
          <w:rFonts w:ascii="Times New Roman" w:hAnsi="Times New Roman" w:cs="Times New Roman"/>
          <w:sz w:val="24"/>
          <w:szCs w:val="28"/>
        </w:rPr>
        <w:t>Pearson's correlation test was used to evaluate the correlation between busyness-LL and age in the healthy subjects and the patient group</w:t>
      </w:r>
      <w:r w:rsidR="004F219F" w:rsidRPr="00F21EC9">
        <w:rPr>
          <w:rFonts w:ascii="Times New Roman" w:hAnsi="Times New Roman" w:cs="Times New Roman"/>
          <w:sz w:val="24"/>
          <w:szCs w:val="28"/>
        </w:rPr>
        <w:t>.</w:t>
      </w:r>
    </w:p>
    <w:p w14:paraId="54611291" w14:textId="33DBB2D6" w:rsidR="00FD6B7A" w:rsidRPr="00F21EC9" w:rsidRDefault="00FD6B7A" w:rsidP="00FD6B7A">
      <w:pPr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  <w:r w:rsidRPr="00F21EC9">
        <w:rPr>
          <w:rFonts w:ascii="Times New Roman" w:hAnsi="Times New Roman" w:cs="Times New Roman"/>
          <w:sz w:val="24"/>
          <w:szCs w:val="28"/>
        </w:rPr>
        <w:t>*p &lt; 0.05</w:t>
      </w:r>
    </w:p>
    <w:p w14:paraId="6C9F7C5F" w14:textId="4B5343E9" w:rsidR="00F250DB" w:rsidRPr="00F21EC9" w:rsidRDefault="00F250DB" w:rsidP="00F250DB">
      <w:pPr>
        <w:spacing w:line="360" w:lineRule="auto"/>
      </w:pPr>
      <w:r w:rsidRPr="00F21EC9">
        <w:rPr>
          <w:rFonts w:ascii="Times New Roman" w:hAnsi="Times New Roman" w:cs="Times New Roman"/>
          <w:sz w:val="24"/>
          <w:szCs w:val="24"/>
        </w:rPr>
        <w:t>Abbreviations: LL, limbic region in the left striatum; MDD, major depressive disorder; BD, bipolar disorder</w:t>
      </w:r>
    </w:p>
    <w:p w14:paraId="6BB3D280" w14:textId="77777777" w:rsidR="00F250DB" w:rsidRPr="00F21EC9" w:rsidRDefault="00F250DB" w:rsidP="001210BB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sectPr w:rsidR="00F250DB" w:rsidRPr="00F21EC9" w:rsidSect="00107632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90540C" w14:textId="77777777" w:rsidR="00AF5DCC" w:rsidRDefault="00AF5DCC" w:rsidP="00FE142B">
      <w:r>
        <w:separator/>
      </w:r>
    </w:p>
  </w:endnote>
  <w:endnote w:type="continuationSeparator" w:id="0">
    <w:p w14:paraId="6F5ACD18" w14:textId="77777777" w:rsidR="00AF5DCC" w:rsidRDefault="00AF5DCC" w:rsidP="00FE142B">
      <w:r>
        <w:continuationSeparator/>
      </w:r>
    </w:p>
  </w:endnote>
  <w:endnote w:type="continuationNotice" w:id="1">
    <w:p w14:paraId="5173FC2B" w14:textId="77777777" w:rsidR="00AF5DCC" w:rsidRDefault="00AF5DC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567D0B" w14:textId="77777777" w:rsidR="00AF5DCC" w:rsidRDefault="00AF5DCC" w:rsidP="00FE142B">
      <w:r>
        <w:separator/>
      </w:r>
    </w:p>
  </w:footnote>
  <w:footnote w:type="continuationSeparator" w:id="0">
    <w:p w14:paraId="3BA774FC" w14:textId="77777777" w:rsidR="00AF5DCC" w:rsidRDefault="00AF5DCC" w:rsidP="00FE142B">
      <w:r>
        <w:continuationSeparator/>
      </w:r>
    </w:p>
  </w:footnote>
  <w:footnote w:type="continuationNotice" w:id="1">
    <w:p w14:paraId="028EC8C7" w14:textId="77777777" w:rsidR="00AF5DCC" w:rsidRDefault="00AF5DCC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0241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1410D"/>
    <w:rsid w:val="00001D8B"/>
    <w:rsid w:val="000103D0"/>
    <w:rsid w:val="00010BCF"/>
    <w:rsid w:val="0001231E"/>
    <w:rsid w:val="000130AE"/>
    <w:rsid w:val="0001410D"/>
    <w:rsid w:val="000148FD"/>
    <w:rsid w:val="00015D06"/>
    <w:rsid w:val="00024945"/>
    <w:rsid w:val="00026801"/>
    <w:rsid w:val="000304A4"/>
    <w:rsid w:val="00031B14"/>
    <w:rsid w:val="000321B0"/>
    <w:rsid w:val="00034A62"/>
    <w:rsid w:val="00036A37"/>
    <w:rsid w:val="00040979"/>
    <w:rsid w:val="00040CAF"/>
    <w:rsid w:val="000412C8"/>
    <w:rsid w:val="0004238F"/>
    <w:rsid w:val="00043406"/>
    <w:rsid w:val="000462AA"/>
    <w:rsid w:val="000477AD"/>
    <w:rsid w:val="000507A9"/>
    <w:rsid w:val="000510EE"/>
    <w:rsid w:val="00051AEB"/>
    <w:rsid w:val="000530CD"/>
    <w:rsid w:val="00054E28"/>
    <w:rsid w:val="00060259"/>
    <w:rsid w:val="00062B55"/>
    <w:rsid w:val="000642AE"/>
    <w:rsid w:val="00064694"/>
    <w:rsid w:val="000669EC"/>
    <w:rsid w:val="00071D59"/>
    <w:rsid w:val="00072329"/>
    <w:rsid w:val="00073F02"/>
    <w:rsid w:val="00075BE7"/>
    <w:rsid w:val="00081191"/>
    <w:rsid w:val="00082C94"/>
    <w:rsid w:val="000834DC"/>
    <w:rsid w:val="00084060"/>
    <w:rsid w:val="00086653"/>
    <w:rsid w:val="00086F70"/>
    <w:rsid w:val="00093BC1"/>
    <w:rsid w:val="00096232"/>
    <w:rsid w:val="000A1251"/>
    <w:rsid w:val="000B158D"/>
    <w:rsid w:val="000B1BE4"/>
    <w:rsid w:val="000B2B6E"/>
    <w:rsid w:val="000B3998"/>
    <w:rsid w:val="000B4037"/>
    <w:rsid w:val="000B7B54"/>
    <w:rsid w:val="000C7E72"/>
    <w:rsid w:val="000D0699"/>
    <w:rsid w:val="000D6393"/>
    <w:rsid w:val="000D7060"/>
    <w:rsid w:val="000D7FD1"/>
    <w:rsid w:val="000E0195"/>
    <w:rsid w:val="000E0E9F"/>
    <w:rsid w:val="000E1199"/>
    <w:rsid w:val="000E642E"/>
    <w:rsid w:val="000F006D"/>
    <w:rsid w:val="000F57C1"/>
    <w:rsid w:val="000F5A5F"/>
    <w:rsid w:val="000F6EA9"/>
    <w:rsid w:val="00103CAD"/>
    <w:rsid w:val="00103E24"/>
    <w:rsid w:val="00107632"/>
    <w:rsid w:val="001078AC"/>
    <w:rsid w:val="00110357"/>
    <w:rsid w:val="001135B5"/>
    <w:rsid w:val="001171F8"/>
    <w:rsid w:val="001177C4"/>
    <w:rsid w:val="00117CC8"/>
    <w:rsid w:val="001210BB"/>
    <w:rsid w:val="00125AF8"/>
    <w:rsid w:val="00126009"/>
    <w:rsid w:val="0012664C"/>
    <w:rsid w:val="001267C8"/>
    <w:rsid w:val="00134009"/>
    <w:rsid w:val="00134234"/>
    <w:rsid w:val="00136AAF"/>
    <w:rsid w:val="001434D6"/>
    <w:rsid w:val="00145F4F"/>
    <w:rsid w:val="001512CB"/>
    <w:rsid w:val="00152A8D"/>
    <w:rsid w:val="0015616F"/>
    <w:rsid w:val="00157E34"/>
    <w:rsid w:val="00162E7A"/>
    <w:rsid w:val="001650BC"/>
    <w:rsid w:val="00166D68"/>
    <w:rsid w:val="00170880"/>
    <w:rsid w:val="00176FD6"/>
    <w:rsid w:val="00180112"/>
    <w:rsid w:val="00180C28"/>
    <w:rsid w:val="001816CC"/>
    <w:rsid w:val="001829A7"/>
    <w:rsid w:val="001861D5"/>
    <w:rsid w:val="00195D18"/>
    <w:rsid w:val="001A00A2"/>
    <w:rsid w:val="001A0959"/>
    <w:rsid w:val="001A3395"/>
    <w:rsid w:val="001A37BA"/>
    <w:rsid w:val="001A79ED"/>
    <w:rsid w:val="001A7B69"/>
    <w:rsid w:val="001B29AA"/>
    <w:rsid w:val="001B5012"/>
    <w:rsid w:val="001C2748"/>
    <w:rsid w:val="001C282A"/>
    <w:rsid w:val="001C372E"/>
    <w:rsid w:val="001C7425"/>
    <w:rsid w:val="001C7A7A"/>
    <w:rsid w:val="001D06A3"/>
    <w:rsid w:val="001D7C71"/>
    <w:rsid w:val="001E1BF7"/>
    <w:rsid w:val="001E2CA4"/>
    <w:rsid w:val="001E58AD"/>
    <w:rsid w:val="001E5917"/>
    <w:rsid w:val="001F06DF"/>
    <w:rsid w:val="001F1AD4"/>
    <w:rsid w:val="001F4D32"/>
    <w:rsid w:val="001F6C37"/>
    <w:rsid w:val="001F7E9E"/>
    <w:rsid w:val="002041A2"/>
    <w:rsid w:val="00221455"/>
    <w:rsid w:val="002254BA"/>
    <w:rsid w:val="0022751E"/>
    <w:rsid w:val="0023187B"/>
    <w:rsid w:val="00234508"/>
    <w:rsid w:val="00237E98"/>
    <w:rsid w:val="002505A8"/>
    <w:rsid w:val="002505E0"/>
    <w:rsid w:val="0025291A"/>
    <w:rsid w:val="00267471"/>
    <w:rsid w:val="0027029F"/>
    <w:rsid w:val="00270B97"/>
    <w:rsid w:val="002743A2"/>
    <w:rsid w:val="0028355E"/>
    <w:rsid w:val="00286A4F"/>
    <w:rsid w:val="00286EDC"/>
    <w:rsid w:val="00297E43"/>
    <w:rsid w:val="002A1729"/>
    <w:rsid w:val="002A2459"/>
    <w:rsid w:val="002A3FB6"/>
    <w:rsid w:val="002A4132"/>
    <w:rsid w:val="002A5C88"/>
    <w:rsid w:val="002A5D54"/>
    <w:rsid w:val="002B4902"/>
    <w:rsid w:val="002B6CCA"/>
    <w:rsid w:val="002B739E"/>
    <w:rsid w:val="002B7BAB"/>
    <w:rsid w:val="002C04AA"/>
    <w:rsid w:val="002C1C75"/>
    <w:rsid w:val="002C2C7F"/>
    <w:rsid w:val="002C52D0"/>
    <w:rsid w:val="002C6149"/>
    <w:rsid w:val="002D130A"/>
    <w:rsid w:val="002D292C"/>
    <w:rsid w:val="002D2F84"/>
    <w:rsid w:val="002D44CB"/>
    <w:rsid w:val="002D46E5"/>
    <w:rsid w:val="002D5125"/>
    <w:rsid w:val="002D55E6"/>
    <w:rsid w:val="002E0C70"/>
    <w:rsid w:val="002E3C17"/>
    <w:rsid w:val="002E718C"/>
    <w:rsid w:val="002F7E96"/>
    <w:rsid w:val="003001C7"/>
    <w:rsid w:val="00303DC2"/>
    <w:rsid w:val="003041A0"/>
    <w:rsid w:val="00307B79"/>
    <w:rsid w:val="003144F5"/>
    <w:rsid w:val="00316738"/>
    <w:rsid w:val="0032301B"/>
    <w:rsid w:val="0032510D"/>
    <w:rsid w:val="00325332"/>
    <w:rsid w:val="0032645E"/>
    <w:rsid w:val="003273AB"/>
    <w:rsid w:val="00330F92"/>
    <w:rsid w:val="00333638"/>
    <w:rsid w:val="00333C60"/>
    <w:rsid w:val="00334132"/>
    <w:rsid w:val="00351249"/>
    <w:rsid w:val="00351E45"/>
    <w:rsid w:val="0035295E"/>
    <w:rsid w:val="00353BA0"/>
    <w:rsid w:val="0035416B"/>
    <w:rsid w:val="003567F4"/>
    <w:rsid w:val="003571C8"/>
    <w:rsid w:val="003609F6"/>
    <w:rsid w:val="00361AE1"/>
    <w:rsid w:val="00363BC6"/>
    <w:rsid w:val="00371621"/>
    <w:rsid w:val="003728E6"/>
    <w:rsid w:val="00372BDD"/>
    <w:rsid w:val="003734DE"/>
    <w:rsid w:val="003758B1"/>
    <w:rsid w:val="00375D5B"/>
    <w:rsid w:val="00375E87"/>
    <w:rsid w:val="00382621"/>
    <w:rsid w:val="003839AA"/>
    <w:rsid w:val="003855DA"/>
    <w:rsid w:val="00397F84"/>
    <w:rsid w:val="003A4F1D"/>
    <w:rsid w:val="003A785F"/>
    <w:rsid w:val="003C6F55"/>
    <w:rsid w:val="003E221E"/>
    <w:rsid w:val="003E4B74"/>
    <w:rsid w:val="003E51CC"/>
    <w:rsid w:val="003F58B1"/>
    <w:rsid w:val="003F6B13"/>
    <w:rsid w:val="00404C3A"/>
    <w:rsid w:val="00405D4A"/>
    <w:rsid w:val="00407945"/>
    <w:rsid w:val="0041039D"/>
    <w:rsid w:val="004123D2"/>
    <w:rsid w:val="0041337D"/>
    <w:rsid w:val="004205A0"/>
    <w:rsid w:val="00425992"/>
    <w:rsid w:val="00425EDF"/>
    <w:rsid w:val="00426BC8"/>
    <w:rsid w:val="00431ED4"/>
    <w:rsid w:val="004323A2"/>
    <w:rsid w:val="004339FD"/>
    <w:rsid w:val="00434F62"/>
    <w:rsid w:val="004368B1"/>
    <w:rsid w:val="00440CF5"/>
    <w:rsid w:val="00456EC0"/>
    <w:rsid w:val="00465166"/>
    <w:rsid w:val="00467D9B"/>
    <w:rsid w:val="00470BC2"/>
    <w:rsid w:val="00470E5A"/>
    <w:rsid w:val="004713DF"/>
    <w:rsid w:val="00472B3C"/>
    <w:rsid w:val="004809C9"/>
    <w:rsid w:val="0048119F"/>
    <w:rsid w:val="0048318B"/>
    <w:rsid w:val="00483E9D"/>
    <w:rsid w:val="00487752"/>
    <w:rsid w:val="00487E10"/>
    <w:rsid w:val="0049433C"/>
    <w:rsid w:val="00495F6D"/>
    <w:rsid w:val="004A6F5B"/>
    <w:rsid w:val="004A7E44"/>
    <w:rsid w:val="004B13F4"/>
    <w:rsid w:val="004B204A"/>
    <w:rsid w:val="004B3D59"/>
    <w:rsid w:val="004B7520"/>
    <w:rsid w:val="004B76C0"/>
    <w:rsid w:val="004C2772"/>
    <w:rsid w:val="004C4DB7"/>
    <w:rsid w:val="004D01A0"/>
    <w:rsid w:val="004D180D"/>
    <w:rsid w:val="004D1AA4"/>
    <w:rsid w:val="004D30B2"/>
    <w:rsid w:val="004D6AB6"/>
    <w:rsid w:val="004D7266"/>
    <w:rsid w:val="004F219F"/>
    <w:rsid w:val="004F3B8E"/>
    <w:rsid w:val="004F534E"/>
    <w:rsid w:val="004F6D10"/>
    <w:rsid w:val="00500978"/>
    <w:rsid w:val="00501942"/>
    <w:rsid w:val="00503F10"/>
    <w:rsid w:val="00504BBC"/>
    <w:rsid w:val="00505093"/>
    <w:rsid w:val="0051284F"/>
    <w:rsid w:val="00515055"/>
    <w:rsid w:val="0051557F"/>
    <w:rsid w:val="00516C2B"/>
    <w:rsid w:val="00517FAA"/>
    <w:rsid w:val="00524A07"/>
    <w:rsid w:val="00530178"/>
    <w:rsid w:val="00531374"/>
    <w:rsid w:val="00535C7E"/>
    <w:rsid w:val="00537973"/>
    <w:rsid w:val="0054049C"/>
    <w:rsid w:val="00540C69"/>
    <w:rsid w:val="005410F7"/>
    <w:rsid w:val="00541FAC"/>
    <w:rsid w:val="00546F05"/>
    <w:rsid w:val="005509D9"/>
    <w:rsid w:val="00550C9A"/>
    <w:rsid w:val="00550EE9"/>
    <w:rsid w:val="00551C57"/>
    <w:rsid w:val="00552A93"/>
    <w:rsid w:val="00556644"/>
    <w:rsid w:val="00557198"/>
    <w:rsid w:val="00561817"/>
    <w:rsid w:val="00566AFC"/>
    <w:rsid w:val="00567823"/>
    <w:rsid w:val="00567D2E"/>
    <w:rsid w:val="00570B97"/>
    <w:rsid w:val="0057175F"/>
    <w:rsid w:val="00575B51"/>
    <w:rsid w:val="00580BC1"/>
    <w:rsid w:val="005842CF"/>
    <w:rsid w:val="005863EF"/>
    <w:rsid w:val="0059094F"/>
    <w:rsid w:val="00592F16"/>
    <w:rsid w:val="005951AC"/>
    <w:rsid w:val="005A0E99"/>
    <w:rsid w:val="005A2514"/>
    <w:rsid w:val="005A2C13"/>
    <w:rsid w:val="005A46D8"/>
    <w:rsid w:val="005A4E26"/>
    <w:rsid w:val="005B4D79"/>
    <w:rsid w:val="005B74D7"/>
    <w:rsid w:val="005D095D"/>
    <w:rsid w:val="005D4BC2"/>
    <w:rsid w:val="005D585A"/>
    <w:rsid w:val="005E0105"/>
    <w:rsid w:val="005E656A"/>
    <w:rsid w:val="005F3F79"/>
    <w:rsid w:val="005F4F45"/>
    <w:rsid w:val="005F6BBF"/>
    <w:rsid w:val="006009E7"/>
    <w:rsid w:val="00603F94"/>
    <w:rsid w:val="00604176"/>
    <w:rsid w:val="00604E8E"/>
    <w:rsid w:val="00605916"/>
    <w:rsid w:val="00610E66"/>
    <w:rsid w:val="00611BBE"/>
    <w:rsid w:val="00615A81"/>
    <w:rsid w:val="00621F3C"/>
    <w:rsid w:val="0062240B"/>
    <w:rsid w:val="00622A15"/>
    <w:rsid w:val="00622DBD"/>
    <w:rsid w:val="00623042"/>
    <w:rsid w:val="006241D7"/>
    <w:rsid w:val="00626B7C"/>
    <w:rsid w:val="00631618"/>
    <w:rsid w:val="00631BB5"/>
    <w:rsid w:val="00631CF9"/>
    <w:rsid w:val="0063209F"/>
    <w:rsid w:val="00632A42"/>
    <w:rsid w:val="00636E4E"/>
    <w:rsid w:val="00640491"/>
    <w:rsid w:val="006414D5"/>
    <w:rsid w:val="0064205F"/>
    <w:rsid w:val="00643586"/>
    <w:rsid w:val="00650CF3"/>
    <w:rsid w:val="00650DE3"/>
    <w:rsid w:val="00651094"/>
    <w:rsid w:val="00652341"/>
    <w:rsid w:val="00653403"/>
    <w:rsid w:val="00654629"/>
    <w:rsid w:val="006554A5"/>
    <w:rsid w:val="00664673"/>
    <w:rsid w:val="00665D42"/>
    <w:rsid w:val="00667668"/>
    <w:rsid w:val="00681C8F"/>
    <w:rsid w:val="00683ECB"/>
    <w:rsid w:val="00684DB7"/>
    <w:rsid w:val="00687759"/>
    <w:rsid w:val="006879FD"/>
    <w:rsid w:val="006930B6"/>
    <w:rsid w:val="0069397D"/>
    <w:rsid w:val="006941C9"/>
    <w:rsid w:val="00694330"/>
    <w:rsid w:val="00696351"/>
    <w:rsid w:val="00696DF1"/>
    <w:rsid w:val="00696F50"/>
    <w:rsid w:val="006A0059"/>
    <w:rsid w:val="006A262A"/>
    <w:rsid w:val="006A447F"/>
    <w:rsid w:val="006A4FDA"/>
    <w:rsid w:val="006A65CF"/>
    <w:rsid w:val="006B1BF4"/>
    <w:rsid w:val="006B3E9E"/>
    <w:rsid w:val="006B4234"/>
    <w:rsid w:val="006B4278"/>
    <w:rsid w:val="006B5CA8"/>
    <w:rsid w:val="006C079F"/>
    <w:rsid w:val="006C3684"/>
    <w:rsid w:val="006C584B"/>
    <w:rsid w:val="006C5B55"/>
    <w:rsid w:val="006D0C77"/>
    <w:rsid w:val="006D3076"/>
    <w:rsid w:val="006D3CE3"/>
    <w:rsid w:val="006D4E68"/>
    <w:rsid w:val="006E32CE"/>
    <w:rsid w:val="006E4316"/>
    <w:rsid w:val="006E6143"/>
    <w:rsid w:val="006F3493"/>
    <w:rsid w:val="0070239E"/>
    <w:rsid w:val="00704DFE"/>
    <w:rsid w:val="007062AC"/>
    <w:rsid w:val="007111A5"/>
    <w:rsid w:val="007111CD"/>
    <w:rsid w:val="00712135"/>
    <w:rsid w:val="0071295E"/>
    <w:rsid w:val="00722B33"/>
    <w:rsid w:val="00723F42"/>
    <w:rsid w:val="00725260"/>
    <w:rsid w:val="00730AC9"/>
    <w:rsid w:val="00730E37"/>
    <w:rsid w:val="00732087"/>
    <w:rsid w:val="00733E3E"/>
    <w:rsid w:val="00736689"/>
    <w:rsid w:val="00742027"/>
    <w:rsid w:val="00742746"/>
    <w:rsid w:val="00744DF2"/>
    <w:rsid w:val="00744F71"/>
    <w:rsid w:val="00750775"/>
    <w:rsid w:val="00751F9D"/>
    <w:rsid w:val="00751FF3"/>
    <w:rsid w:val="007544FC"/>
    <w:rsid w:val="00754748"/>
    <w:rsid w:val="00755146"/>
    <w:rsid w:val="00756037"/>
    <w:rsid w:val="007655C1"/>
    <w:rsid w:val="00766FFD"/>
    <w:rsid w:val="00770D56"/>
    <w:rsid w:val="00773F4E"/>
    <w:rsid w:val="007763BC"/>
    <w:rsid w:val="007816AC"/>
    <w:rsid w:val="00781FCF"/>
    <w:rsid w:val="00786B30"/>
    <w:rsid w:val="00791791"/>
    <w:rsid w:val="007946DD"/>
    <w:rsid w:val="00794E00"/>
    <w:rsid w:val="007954D3"/>
    <w:rsid w:val="00797851"/>
    <w:rsid w:val="007A1990"/>
    <w:rsid w:val="007A595D"/>
    <w:rsid w:val="007A72B1"/>
    <w:rsid w:val="007B5B8A"/>
    <w:rsid w:val="007B7E9A"/>
    <w:rsid w:val="007D694B"/>
    <w:rsid w:val="007D7EC5"/>
    <w:rsid w:val="007E0887"/>
    <w:rsid w:val="007E0FF1"/>
    <w:rsid w:val="007E2772"/>
    <w:rsid w:val="007E3331"/>
    <w:rsid w:val="007F196A"/>
    <w:rsid w:val="007F1B9B"/>
    <w:rsid w:val="007F6D1B"/>
    <w:rsid w:val="00800A18"/>
    <w:rsid w:val="00802246"/>
    <w:rsid w:val="00814BB7"/>
    <w:rsid w:val="00821D3B"/>
    <w:rsid w:val="00830DEE"/>
    <w:rsid w:val="00832FD7"/>
    <w:rsid w:val="00833332"/>
    <w:rsid w:val="00840880"/>
    <w:rsid w:val="00840DB4"/>
    <w:rsid w:val="00841278"/>
    <w:rsid w:val="00842C6F"/>
    <w:rsid w:val="0084690C"/>
    <w:rsid w:val="00853B68"/>
    <w:rsid w:val="00855EF8"/>
    <w:rsid w:val="008561E1"/>
    <w:rsid w:val="00857651"/>
    <w:rsid w:val="00857F6D"/>
    <w:rsid w:val="00867992"/>
    <w:rsid w:val="008712CA"/>
    <w:rsid w:val="0087269A"/>
    <w:rsid w:val="00873672"/>
    <w:rsid w:val="00876567"/>
    <w:rsid w:val="00877BEB"/>
    <w:rsid w:val="00883771"/>
    <w:rsid w:val="008859D9"/>
    <w:rsid w:val="00892CCF"/>
    <w:rsid w:val="0089393A"/>
    <w:rsid w:val="00893B29"/>
    <w:rsid w:val="00895B9B"/>
    <w:rsid w:val="0089725A"/>
    <w:rsid w:val="008A1F76"/>
    <w:rsid w:val="008A2C7D"/>
    <w:rsid w:val="008A362B"/>
    <w:rsid w:val="008B7B45"/>
    <w:rsid w:val="008C1C90"/>
    <w:rsid w:val="008C49AB"/>
    <w:rsid w:val="008D23CE"/>
    <w:rsid w:val="008D4B37"/>
    <w:rsid w:val="008D52DF"/>
    <w:rsid w:val="008D7ABF"/>
    <w:rsid w:val="008E00DA"/>
    <w:rsid w:val="008E0775"/>
    <w:rsid w:val="008E1330"/>
    <w:rsid w:val="008E633F"/>
    <w:rsid w:val="008F0406"/>
    <w:rsid w:val="008F1DD0"/>
    <w:rsid w:val="008F5454"/>
    <w:rsid w:val="009013F5"/>
    <w:rsid w:val="00903C13"/>
    <w:rsid w:val="00904223"/>
    <w:rsid w:val="00905916"/>
    <w:rsid w:val="00905B19"/>
    <w:rsid w:val="00905BEF"/>
    <w:rsid w:val="00911974"/>
    <w:rsid w:val="00911E09"/>
    <w:rsid w:val="00912662"/>
    <w:rsid w:val="00914A79"/>
    <w:rsid w:val="00915776"/>
    <w:rsid w:val="00917D33"/>
    <w:rsid w:val="00920A3F"/>
    <w:rsid w:val="009223D9"/>
    <w:rsid w:val="00930A16"/>
    <w:rsid w:val="00930B6D"/>
    <w:rsid w:val="0093230B"/>
    <w:rsid w:val="00937585"/>
    <w:rsid w:val="00940338"/>
    <w:rsid w:val="00944E1B"/>
    <w:rsid w:val="00951A16"/>
    <w:rsid w:val="00951C3B"/>
    <w:rsid w:val="00954AF2"/>
    <w:rsid w:val="00954CB2"/>
    <w:rsid w:val="00960FE3"/>
    <w:rsid w:val="00961804"/>
    <w:rsid w:val="00966938"/>
    <w:rsid w:val="009671A0"/>
    <w:rsid w:val="0098698C"/>
    <w:rsid w:val="00986B63"/>
    <w:rsid w:val="00990ABE"/>
    <w:rsid w:val="009A1726"/>
    <w:rsid w:val="009A18AD"/>
    <w:rsid w:val="009A2241"/>
    <w:rsid w:val="009B1006"/>
    <w:rsid w:val="009B1904"/>
    <w:rsid w:val="009C156C"/>
    <w:rsid w:val="009C52FD"/>
    <w:rsid w:val="009D0FE4"/>
    <w:rsid w:val="009D25A4"/>
    <w:rsid w:val="009F3116"/>
    <w:rsid w:val="009F3265"/>
    <w:rsid w:val="009F4216"/>
    <w:rsid w:val="009F52BC"/>
    <w:rsid w:val="00A017E6"/>
    <w:rsid w:val="00A01E68"/>
    <w:rsid w:val="00A05FCC"/>
    <w:rsid w:val="00A12C75"/>
    <w:rsid w:val="00A15093"/>
    <w:rsid w:val="00A1533F"/>
    <w:rsid w:val="00A1551D"/>
    <w:rsid w:val="00A157AF"/>
    <w:rsid w:val="00A158E0"/>
    <w:rsid w:val="00A203B6"/>
    <w:rsid w:val="00A219CC"/>
    <w:rsid w:val="00A21A6E"/>
    <w:rsid w:val="00A23222"/>
    <w:rsid w:val="00A2758D"/>
    <w:rsid w:val="00A27DC6"/>
    <w:rsid w:val="00A3025E"/>
    <w:rsid w:val="00A34F2D"/>
    <w:rsid w:val="00A352D0"/>
    <w:rsid w:val="00A400CA"/>
    <w:rsid w:val="00A41EC4"/>
    <w:rsid w:val="00A420F2"/>
    <w:rsid w:val="00A42ECD"/>
    <w:rsid w:val="00A43F1B"/>
    <w:rsid w:val="00A45012"/>
    <w:rsid w:val="00A50115"/>
    <w:rsid w:val="00A535AC"/>
    <w:rsid w:val="00A61905"/>
    <w:rsid w:val="00A6436A"/>
    <w:rsid w:val="00A64C6D"/>
    <w:rsid w:val="00A65062"/>
    <w:rsid w:val="00A71386"/>
    <w:rsid w:val="00A71435"/>
    <w:rsid w:val="00A71470"/>
    <w:rsid w:val="00A71813"/>
    <w:rsid w:val="00A72349"/>
    <w:rsid w:val="00A73A61"/>
    <w:rsid w:val="00A7429F"/>
    <w:rsid w:val="00A752F4"/>
    <w:rsid w:val="00A7569E"/>
    <w:rsid w:val="00A7674A"/>
    <w:rsid w:val="00A76F85"/>
    <w:rsid w:val="00A82D02"/>
    <w:rsid w:val="00A87D68"/>
    <w:rsid w:val="00A9265A"/>
    <w:rsid w:val="00AA2C29"/>
    <w:rsid w:val="00AB199E"/>
    <w:rsid w:val="00AB1B5A"/>
    <w:rsid w:val="00AB4FB5"/>
    <w:rsid w:val="00AC160B"/>
    <w:rsid w:val="00AC34A1"/>
    <w:rsid w:val="00AC511A"/>
    <w:rsid w:val="00AD0D90"/>
    <w:rsid w:val="00AD2F87"/>
    <w:rsid w:val="00AD3650"/>
    <w:rsid w:val="00AD42DA"/>
    <w:rsid w:val="00AD67A6"/>
    <w:rsid w:val="00AD6CE9"/>
    <w:rsid w:val="00AE7A08"/>
    <w:rsid w:val="00AE7B99"/>
    <w:rsid w:val="00AF0FE8"/>
    <w:rsid w:val="00AF2A79"/>
    <w:rsid w:val="00AF39A2"/>
    <w:rsid w:val="00AF53D1"/>
    <w:rsid w:val="00AF5DCC"/>
    <w:rsid w:val="00B1051E"/>
    <w:rsid w:val="00B12D71"/>
    <w:rsid w:val="00B17500"/>
    <w:rsid w:val="00B2439C"/>
    <w:rsid w:val="00B2557C"/>
    <w:rsid w:val="00B25C08"/>
    <w:rsid w:val="00B27B30"/>
    <w:rsid w:val="00B36096"/>
    <w:rsid w:val="00B415C3"/>
    <w:rsid w:val="00B438F0"/>
    <w:rsid w:val="00B45D3A"/>
    <w:rsid w:val="00B51D64"/>
    <w:rsid w:val="00B52F0A"/>
    <w:rsid w:val="00B53FEB"/>
    <w:rsid w:val="00B54A0E"/>
    <w:rsid w:val="00B57DCD"/>
    <w:rsid w:val="00B663DA"/>
    <w:rsid w:val="00B725C1"/>
    <w:rsid w:val="00B74C64"/>
    <w:rsid w:val="00B84355"/>
    <w:rsid w:val="00B84A6C"/>
    <w:rsid w:val="00B87E6B"/>
    <w:rsid w:val="00BA3E12"/>
    <w:rsid w:val="00BA4479"/>
    <w:rsid w:val="00BA47AC"/>
    <w:rsid w:val="00BA5D80"/>
    <w:rsid w:val="00BA712E"/>
    <w:rsid w:val="00BB1819"/>
    <w:rsid w:val="00BB1DDE"/>
    <w:rsid w:val="00BB1E09"/>
    <w:rsid w:val="00BB4430"/>
    <w:rsid w:val="00BB58B9"/>
    <w:rsid w:val="00BB624C"/>
    <w:rsid w:val="00BC2604"/>
    <w:rsid w:val="00BD2007"/>
    <w:rsid w:val="00BD6F41"/>
    <w:rsid w:val="00BE01F0"/>
    <w:rsid w:val="00BE1B48"/>
    <w:rsid w:val="00BE2E47"/>
    <w:rsid w:val="00BE38E0"/>
    <w:rsid w:val="00BE7379"/>
    <w:rsid w:val="00BF367B"/>
    <w:rsid w:val="00BF6B86"/>
    <w:rsid w:val="00BF6C38"/>
    <w:rsid w:val="00BF75CE"/>
    <w:rsid w:val="00BF78F6"/>
    <w:rsid w:val="00C020BB"/>
    <w:rsid w:val="00C0219C"/>
    <w:rsid w:val="00C030AA"/>
    <w:rsid w:val="00C054A3"/>
    <w:rsid w:val="00C07BA8"/>
    <w:rsid w:val="00C110E6"/>
    <w:rsid w:val="00C112D4"/>
    <w:rsid w:val="00C12BDB"/>
    <w:rsid w:val="00C14B51"/>
    <w:rsid w:val="00C14CEE"/>
    <w:rsid w:val="00C15403"/>
    <w:rsid w:val="00C16E48"/>
    <w:rsid w:val="00C16E8F"/>
    <w:rsid w:val="00C16F48"/>
    <w:rsid w:val="00C170C8"/>
    <w:rsid w:val="00C204DB"/>
    <w:rsid w:val="00C21892"/>
    <w:rsid w:val="00C22167"/>
    <w:rsid w:val="00C31246"/>
    <w:rsid w:val="00C32E8A"/>
    <w:rsid w:val="00C3431B"/>
    <w:rsid w:val="00C41876"/>
    <w:rsid w:val="00C42C34"/>
    <w:rsid w:val="00C45C2A"/>
    <w:rsid w:val="00C5004C"/>
    <w:rsid w:val="00C56608"/>
    <w:rsid w:val="00C60F2C"/>
    <w:rsid w:val="00C637EA"/>
    <w:rsid w:val="00C64D06"/>
    <w:rsid w:val="00C676AA"/>
    <w:rsid w:val="00C7120B"/>
    <w:rsid w:val="00C72DA5"/>
    <w:rsid w:val="00C72EFA"/>
    <w:rsid w:val="00C74245"/>
    <w:rsid w:val="00C76D7A"/>
    <w:rsid w:val="00C801C2"/>
    <w:rsid w:val="00C814A9"/>
    <w:rsid w:val="00C81750"/>
    <w:rsid w:val="00C82F9C"/>
    <w:rsid w:val="00C83CBC"/>
    <w:rsid w:val="00C87998"/>
    <w:rsid w:val="00C90F2C"/>
    <w:rsid w:val="00C92AB6"/>
    <w:rsid w:val="00C93728"/>
    <w:rsid w:val="00C96B72"/>
    <w:rsid w:val="00CA13EB"/>
    <w:rsid w:val="00CA4798"/>
    <w:rsid w:val="00CA6A80"/>
    <w:rsid w:val="00CB2CE7"/>
    <w:rsid w:val="00CB7C70"/>
    <w:rsid w:val="00CC1252"/>
    <w:rsid w:val="00CD012B"/>
    <w:rsid w:val="00CD56BC"/>
    <w:rsid w:val="00CD5ECF"/>
    <w:rsid w:val="00CD5F9B"/>
    <w:rsid w:val="00CE0923"/>
    <w:rsid w:val="00CF2F4E"/>
    <w:rsid w:val="00D04B9F"/>
    <w:rsid w:val="00D1364A"/>
    <w:rsid w:val="00D14AE2"/>
    <w:rsid w:val="00D1739F"/>
    <w:rsid w:val="00D20658"/>
    <w:rsid w:val="00D238F5"/>
    <w:rsid w:val="00D25C5B"/>
    <w:rsid w:val="00D262E3"/>
    <w:rsid w:val="00D26513"/>
    <w:rsid w:val="00D30F9B"/>
    <w:rsid w:val="00D31A57"/>
    <w:rsid w:val="00D41533"/>
    <w:rsid w:val="00D41619"/>
    <w:rsid w:val="00D4367E"/>
    <w:rsid w:val="00D45F45"/>
    <w:rsid w:val="00D47343"/>
    <w:rsid w:val="00D55AD3"/>
    <w:rsid w:val="00D56CA7"/>
    <w:rsid w:val="00D61BA9"/>
    <w:rsid w:val="00D63F95"/>
    <w:rsid w:val="00D644CA"/>
    <w:rsid w:val="00D64BBD"/>
    <w:rsid w:val="00D669C7"/>
    <w:rsid w:val="00D76D91"/>
    <w:rsid w:val="00D846C3"/>
    <w:rsid w:val="00D92648"/>
    <w:rsid w:val="00D9399A"/>
    <w:rsid w:val="00D93C0E"/>
    <w:rsid w:val="00DA013A"/>
    <w:rsid w:val="00DA2A02"/>
    <w:rsid w:val="00DA50F1"/>
    <w:rsid w:val="00DB30FB"/>
    <w:rsid w:val="00DB315F"/>
    <w:rsid w:val="00DB7540"/>
    <w:rsid w:val="00DC1CDB"/>
    <w:rsid w:val="00DC2DE3"/>
    <w:rsid w:val="00DC2FBC"/>
    <w:rsid w:val="00DC4858"/>
    <w:rsid w:val="00DD332C"/>
    <w:rsid w:val="00DD3A4E"/>
    <w:rsid w:val="00DD5C95"/>
    <w:rsid w:val="00DE05A2"/>
    <w:rsid w:val="00DE07BE"/>
    <w:rsid w:val="00DE48A4"/>
    <w:rsid w:val="00DE6C25"/>
    <w:rsid w:val="00DF1F6F"/>
    <w:rsid w:val="00DF2B0A"/>
    <w:rsid w:val="00DF3374"/>
    <w:rsid w:val="00DF61E1"/>
    <w:rsid w:val="00E0502A"/>
    <w:rsid w:val="00E05952"/>
    <w:rsid w:val="00E060B4"/>
    <w:rsid w:val="00E1507B"/>
    <w:rsid w:val="00E26507"/>
    <w:rsid w:val="00E26589"/>
    <w:rsid w:val="00E30A36"/>
    <w:rsid w:val="00E3130C"/>
    <w:rsid w:val="00E42D53"/>
    <w:rsid w:val="00E51ED4"/>
    <w:rsid w:val="00E522BF"/>
    <w:rsid w:val="00E530B9"/>
    <w:rsid w:val="00E549F8"/>
    <w:rsid w:val="00E562C3"/>
    <w:rsid w:val="00E57060"/>
    <w:rsid w:val="00E720E8"/>
    <w:rsid w:val="00E72FD8"/>
    <w:rsid w:val="00E75FC1"/>
    <w:rsid w:val="00E769D0"/>
    <w:rsid w:val="00E7788F"/>
    <w:rsid w:val="00E82522"/>
    <w:rsid w:val="00E86714"/>
    <w:rsid w:val="00E87371"/>
    <w:rsid w:val="00E9608C"/>
    <w:rsid w:val="00E96B3B"/>
    <w:rsid w:val="00EA3443"/>
    <w:rsid w:val="00EA3480"/>
    <w:rsid w:val="00EA3D8C"/>
    <w:rsid w:val="00EA4C03"/>
    <w:rsid w:val="00EA545C"/>
    <w:rsid w:val="00EA56AF"/>
    <w:rsid w:val="00EB583A"/>
    <w:rsid w:val="00EB6378"/>
    <w:rsid w:val="00EC08FD"/>
    <w:rsid w:val="00EC1B70"/>
    <w:rsid w:val="00EC3750"/>
    <w:rsid w:val="00EC6903"/>
    <w:rsid w:val="00EC6B71"/>
    <w:rsid w:val="00ED0929"/>
    <w:rsid w:val="00ED177D"/>
    <w:rsid w:val="00ED27D5"/>
    <w:rsid w:val="00ED4069"/>
    <w:rsid w:val="00ED4172"/>
    <w:rsid w:val="00ED7892"/>
    <w:rsid w:val="00EE1226"/>
    <w:rsid w:val="00EF1E44"/>
    <w:rsid w:val="00EF292B"/>
    <w:rsid w:val="00EF2BEE"/>
    <w:rsid w:val="00F00352"/>
    <w:rsid w:val="00F02825"/>
    <w:rsid w:val="00F036A5"/>
    <w:rsid w:val="00F062D8"/>
    <w:rsid w:val="00F06F64"/>
    <w:rsid w:val="00F07011"/>
    <w:rsid w:val="00F11039"/>
    <w:rsid w:val="00F12065"/>
    <w:rsid w:val="00F1345E"/>
    <w:rsid w:val="00F15FD9"/>
    <w:rsid w:val="00F160B6"/>
    <w:rsid w:val="00F17B73"/>
    <w:rsid w:val="00F2140C"/>
    <w:rsid w:val="00F21442"/>
    <w:rsid w:val="00F21E22"/>
    <w:rsid w:val="00F21EC9"/>
    <w:rsid w:val="00F250DB"/>
    <w:rsid w:val="00F2601E"/>
    <w:rsid w:val="00F30BCB"/>
    <w:rsid w:val="00F31771"/>
    <w:rsid w:val="00F323A6"/>
    <w:rsid w:val="00F32CB4"/>
    <w:rsid w:val="00F3648F"/>
    <w:rsid w:val="00F364C1"/>
    <w:rsid w:val="00F429CA"/>
    <w:rsid w:val="00F43198"/>
    <w:rsid w:val="00F4537F"/>
    <w:rsid w:val="00F456D8"/>
    <w:rsid w:val="00F47196"/>
    <w:rsid w:val="00F50E9A"/>
    <w:rsid w:val="00F55CAB"/>
    <w:rsid w:val="00F62646"/>
    <w:rsid w:val="00F63EFB"/>
    <w:rsid w:val="00F67AEF"/>
    <w:rsid w:val="00F7190E"/>
    <w:rsid w:val="00F71A69"/>
    <w:rsid w:val="00F72E57"/>
    <w:rsid w:val="00F72EE5"/>
    <w:rsid w:val="00F81A54"/>
    <w:rsid w:val="00F85180"/>
    <w:rsid w:val="00F86EF6"/>
    <w:rsid w:val="00F911E1"/>
    <w:rsid w:val="00F95626"/>
    <w:rsid w:val="00F96A67"/>
    <w:rsid w:val="00F9775B"/>
    <w:rsid w:val="00FA0684"/>
    <w:rsid w:val="00FA1157"/>
    <w:rsid w:val="00FA6C65"/>
    <w:rsid w:val="00FA75EC"/>
    <w:rsid w:val="00FB03CA"/>
    <w:rsid w:val="00FB177E"/>
    <w:rsid w:val="00FB2168"/>
    <w:rsid w:val="00FB2C33"/>
    <w:rsid w:val="00FB3E08"/>
    <w:rsid w:val="00FB5231"/>
    <w:rsid w:val="00FB670D"/>
    <w:rsid w:val="00FC468D"/>
    <w:rsid w:val="00FC7BF0"/>
    <w:rsid w:val="00FD095C"/>
    <w:rsid w:val="00FD1842"/>
    <w:rsid w:val="00FD1D62"/>
    <w:rsid w:val="00FD2116"/>
    <w:rsid w:val="00FD433A"/>
    <w:rsid w:val="00FD460D"/>
    <w:rsid w:val="00FD6B7A"/>
    <w:rsid w:val="00FE142B"/>
    <w:rsid w:val="00FF253B"/>
    <w:rsid w:val="00FF6E09"/>
    <w:rsid w:val="00FF6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4:docId w14:val="4FF8C598"/>
  <w15:docId w15:val="{F2EA70CE-D23D-4F1F-ABCD-6DFC404C3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142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E142B"/>
  </w:style>
  <w:style w:type="paragraph" w:styleId="a5">
    <w:name w:val="footer"/>
    <w:basedOn w:val="a"/>
    <w:link w:val="a6"/>
    <w:uiPriority w:val="99"/>
    <w:unhideWhenUsed/>
    <w:rsid w:val="00FE142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E142B"/>
  </w:style>
  <w:style w:type="table" w:styleId="a7">
    <w:name w:val="Table Grid"/>
    <w:basedOn w:val="a1"/>
    <w:uiPriority w:val="39"/>
    <w:rsid w:val="00333C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CD5F9B"/>
    <w:rPr>
      <w:rFonts w:ascii="Tahoma" w:hAnsi="Tahoma" w:cs="Tahoma"/>
      <w:sz w:val="16"/>
      <w:szCs w:val="16"/>
    </w:rPr>
  </w:style>
  <w:style w:type="character" w:customStyle="1" w:styleId="a9">
    <w:name w:val="吹き出し (文字)"/>
    <w:basedOn w:val="a0"/>
    <w:link w:val="a8"/>
    <w:uiPriority w:val="99"/>
    <w:semiHidden/>
    <w:rsid w:val="00CD5F9B"/>
    <w:rPr>
      <w:rFonts w:ascii="Tahoma" w:hAnsi="Tahoma" w:cs="Tahoma"/>
      <w:sz w:val="16"/>
      <w:szCs w:val="16"/>
    </w:rPr>
  </w:style>
  <w:style w:type="character" w:styleId="aa">
    <w:name w:val="annotation reference"/>
    <w:basedOn w:val="a0"/>
    <w:uiPriority w:val="99"/>
    <w:semiHidden/>
    <w:unhideWhenUsed/>
    <w:rsid w:val="00CD5F9B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CD5F9B"/>
    <w:rPr>
      <w:rFonts w:ascii="Times New Roman" w:hAnsi="Times New Roman"/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CD5F9B"/>
    <w:rPr>
      <w:rFonts w:ascii="Times New Roman" w:hAnsi="Times New Roman"/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CD5F9B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CD5F9B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90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0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7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7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A5019C-E960-44F6-8775-5128B83BEC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014</Words>
  <Characters>5785</Characters>
  <Application>Microsoft Office Word</Application>
  <DocSecurity>0</DocSecurity>
  <Lines>48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mura takehiro</dc:creator>
  <cp:lastModifiedBy>tamura takehiro</cp:lastModifiedBy>
  <cp:revision>2</cp:revision>
  <dcterms:created xsi:type="dcterms:W3CDTF">2022-07-15T02:10:00Z</dcterms:created>
  <dcterms:modified xsi:type="dcterms:W3CDTF">2022-07-15T0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n9ar2SYSgFkJ</vt:lpwstr>
  </property>
  <property fmtid="{D5CDD505-2E9C-101B-9397-08002B2CF9AE}" pid="3" name="TRFLID">
    <vt:lpwstr>0UKAlSA1b4yM7bj3GHLtbg==</vt:lpwstr>
  </property>
</Properties>
</file>